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0379" w:rsidRDefault="00466DA8">
      <w:pPr>
        <w:rPr>
          <w:lang w:val="en-US"/>
        </w:rPr>
      </w:pPr>
      <w:bookmarkStart w:id="0" w:name="_GoBack"/>
      <w:bookmarkEnd w:id="0"/>
      <w:r>
        <w:rPr>
          <w:lang w:val="en-US"/>
        </w:rPr>
        <w:t>Supplementary Data</w:t>
      </w:r>
    </w:p>
    <w:p w:rsidR="00466DA8" w:rsidRPr="00F42C7A" w:rsidRDefault="00466DA8" w:rsidP="00466DA8">
      <w:pPr>
        <w:spacing w:line="240" w:lineRule="auto"/>
        <w:rPr>
          <w:rFonts w:ascii="Times New Roman" w:eastAsia="Times New Roman" w:hAnsi="Times New Roman" w:cs="Times New Roman"/>
          <w:sz w:val="20"/>
          <w:szCs w:val="20"/>
        </w:rPr>
      </w:pPr>
      <w:r w:rsidRPr="00F42C7A">
        <w:rPr>
          <w:rFonts w:eastAsia="Times New Roman"/>
          <w:b/>
          <w:bCs/>
          <w:color w:val="000000"/>
          <w:sz w:val="20"/>
          <w:szCs w:val="20"/>
        </w:rPr>
        <w:t>Supplementary Appendix 1: Supplementary methods for NAICS classification</w:t>
      </w:r>
    </w:p>
    <w:p w:rsidR="00466DA8" w:rsidRPr="00F42C7A" w:rsidRDefault="00466DA8" w:rsidP="00466DA8">
      <w:pPr>
        <w:spacing w:line="240" w:lineRule="auto"/>
        <w:rPr>
          <w:rFonts w:ascii="Times New Roman" w:eastAsia="Times New Roman" w:hAnsi="Times New Roman" w:cs="Times New Roman"/>
          <w:sz w:val="20"/>
          <w:szCs w:val="20"/>
        </w:rPr>
      </w:pPr>
      <w:r w:rsidRPr="00F42C7A">
        <w:rPr>
          <w:rFonts w:eastAsia="Times New Roman"/>
          <w:color w:val="000000"/>
          <w:sz w:val="20"/>
          <w:szCs w:val="20"/>
        </w:rPr>
        <w:t xml:space="preserve">The North American Industry Classification System (NAICS)-2017 is a hierarchical classification system developed by Canada, The United States, and Mexico </w:t>
      </w:r>
      <w:r w:rsidR="00AF38AF">
        <w:rPr>
          <w:rFonts w:eastAsia="Times New Roman"/>
          <w:color w:val="000000"/>
          <w:sz w:val="20"/>
          <w:szCs w:val="20"/>
        </w:rPr>
        <w:fldChar w:fldCharType="begin"/>
      </w:r>
      <w:r w:rsidR="00AF38AF">
        <w:rPr>
          <w:rFonts w:eastAsia="Times New Roman"/>
          <w:color w:val="000000"/>
          <w:sz w:val="20"/>
          <w:szCs w:val="20"/>
        </w:rPr>
        <w:instrText xml:space="preserve"> ADDIN ZOTERO_ITEM CSL_CITATION {"citationID":"P9SwbhOj","properties":{"formattedCitation":"[1]","plainCitation":"[1]","noteIndex":0},"citationItems":[{"id":3051,"uris":["http://zotero.org/groups/3774392/items/IW6DJWX9"],"uri":["http://zotero.org/groups/3774392/items/IW6DJWX9"],"itemData":{"id":3051,"type":"article","publisher":"Statistics Canada","title":"North American Industry Classification System (NAICS) Canada 2017 Version 3.0","URL":"https://www23.statcan.gc.ca/imdb/p3VD.pl?Function=getVD&amp;TVD=1181553","author":[{"family":"Statistics Canada","given":""}],"accessed":{"date-parts":[["2021",6,23]]},"issued":{"date-parts":[["2021",3,18]]}}}],"schema":"https://github.com/citation-style-language/schema/raw/master/csl-citation.json"} </w:instrText>
      </w:r>
      <w:r w:rsidR="00AF38AF">
        <w:rPr>
          <w:rFonts w:eastAsia="Times New Roman"/>
          <w:color w:val="000000"/>
          <w:sz w:val="20"/>
          <w:szCs w:val="20"/>
        </w:rPr>
        <w:fldChar w:fldCharType="separate"/>
      </w:r>
      <w:r w:rsidR="00AF38AF" w:rsidRPr="00AF38AF">
        <w:rPr>
          <w:rFonts w:ascii="Calibri" w:hAnsi="Calibri" w:cs="Calibri"/>
          <w:sz w:val="20"/>
        </w:rPr>
        <w:t>[1]</w:t>
      </w:r>
      <w:r w:rsidR="00AF38AF">
        <w:rPr>
          <w:rFonts w:eastAsia="Times New Roman"/>
          <w:color w:val="000000"/>
          <w:sz w:val="20"/>
          <w:szCs w:val="20"/>
        </w:rPr>
        <w:fldChar w:fldCharType="end"/>
      </w:r>
      <w:r w:rsidRPr="00F42C7A">
        <w:rPr>
          <w:rFonts w:eastAsia="Times New Roman"/>
          <w:color w:val="000000"/>
          <w:sz w:val="20"/>
          <w:szCs w:val="20"/>
        </w:rPr>
        <w:t>. For our study objective, we classified workplace outbreaks using the 2-digit NAICS industry sectors (N=20), with some modifications (see table below). </w:t>
      </w:r>
    </w:p>
    <w:p w:rsidR="00466DA8" w:rsidRPr="00F42C7A" w:rsidRDefault="00466DA8" w:rsidP="00466DA8">
      <w:pPr>
        <w:spacing w:line="240" w:lineRule="auto"/>
        <w:rPr>
          <w:rFonts w:ascii="Times New Roman" w:eastAsia="Times New Roman" w:hAnsi="Times New Roman" w:cs="Times New Roman"/>
          <w:sz w:val="20"/>
          <w:szCs w:val="20"/>
        </w:rPr>
      </w:pPr>
      <w:r w:rsidRPr="00F42C7A">
        <w:rPr>
          <w:rFonts w:eastAsia="Times New Roman"/>
          <w:color w:val="000000"/>
          <w:sz w:val="20"/>
          <w:szCs w:val="20"/>
        </w:rPr>
        <w:t>First, we separated the NAICS-2017 industry sector 31-33 - manufacturing into 2 distinct groups: food manufacturing (i.e., NAICS-2017 industry subsectors: 311 - food manufacturing and 312 - beverage and tobacco product manufacturing) and other manufacturing. Second, we combined sectors with few outbreaks, including ‘mining and utilities’ (i.e., NAICS-2017 industry sector codes: 21 - mining, quarrying, and oil and gas extraction and 22 – utilities) and ‘other services industries’ (i.e., NAICS-2017 industry sector codes:  51 - information and cultural, 52 - finance and insurance, 53 - real estate, rental and leasing, 54-professional, scientific and technical services, 55-management of companies and enterprises, 56- administrative and support, waste management and remediation services, 71 - arts, entertainment and recreation and 81 - other services (except public administration)). For consistency, we excluded workers from our denominators from industries that were ineligible for our workplace outbreak-associated case definition, including NAICS-2017 industry groups: 6116 - other schools and instruction, 7111 - performing arts companies, 7112 - spectator sports, 7113 - promoters (presenters) of performing arts, sports and similar events, 7114 - agents and managers for artists, athletes, entertainers and other public, 7115 - independent artists, writers and performers, 7131 - amusement parks and arcades 7132 - gambling industries, 7139 - other amusement and recreation industries, and 8131 - religious organizations. Overall, 13 sector categories were examined: agriculture, forestry, fishing and hunting; mining and utilities; construction; manufacturing – food; manufacturing – other; wholesale trade; retail trade; transportation and warehousing; educational services; health care and social assistance; accommodation and food services; public administration; and, other service industries.</w:t>
      </w:r>
    </w:p>
    <w:p w:rsidR="00466DA8" w:rsidRPr="00F42C7A" w:rsidRDefault="00466DA8" w:rsidP="00466DA8">
      <w:pPr>
        <w:spacing w:line="240" w:lineRule="auto"/>
        <w:rPr>
          <w:rFonts w:ascii="Times New Roman" w:eastAsia="Times New Roman" w:hAnsi="Times New Roman" w:cs="Times New Roman"/>
          <w:b/>
          <w:sz w:val="20"/>
          <w:szCs w:val="20"/>
        </w:rPr>
      </w:pPr>
      <w:r w:rsidRPr="00F42C7A">
        <w:rPr>
          <w:rFonts w:eastAsia="Times New Roman"/>
          <w:b/>
          <w:color w:val="000000"/>
          <w:sz w:val="20"/>
          <w:szCs w:val="20"/>
        </w:rPr>
        <w:t>North American Industry Classification System (NAICS) 2017 industry sectors and modifications for study objectives.</w:t>
      </w:r>
    </w:p>
    <w:tbl>
      <w:tblPr>
        <w:tblW w:w="9360" w:type="dxa"/>
        <w:tblCellMar>
          <w:top w:w="15" w:type="dxa"/>
          <w:left w:w="15" w:type="dxa"/>
          <w:bottom w:w="15" w:type="dxa"/>
          <w:right w:w="15" w:type="dxa"/>
        </w:tblCellMar>
        <w:tblLook w:val="04A0" w:firstRow="1" w:lastRow="0" w:firstColumn="1" w:lastColumn="0" w:noHBand="0" w:noVBand="1"/>
      </w:tblPr>
      <w:tblGrid>
        <w:gridCol w:w="4243"/>
        <w:gridCol w:w="5117"/>
      </w:tblGrid>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b/>
                <w:sz w:val="20"/>
                <w:szCs w:val="20"/>
              </w:rPr>
            </w:pPr>
            <w:r w:rsidRPr="00F42C7A">
              <w:rPr>
                <w:rFonts w:eastAsia="Times New Roman" w:cstheme="minorHAnsi"/>
                <w:b/>
                <w:color w:val="000000"/>
                <w:sz w:val="20"/>
                <w:szCs w:val="20"/>
              </w:rPr>
              <w:t>North American Industry Classification System (NAICS) 2017: 2-digit Industry Sector</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b/>
                <w:sz w:val="20"/>
                <w:szCs w:val="20"/>
              </w:rPr>
            </w:pPr>
            <w:r w:rsidRPr="00F42C7A">
              <w:rPr>
                <w:rFonts w:eastAsia="Times New Roman" w:cstheme="minorHAnsi"/>
                <w:b/>
                <w:color w:val="000000"/>
                <w:sz w:val="20"/>
                <w:szCs w:val="20"/>
              </w:rPr>
              <w:t>Final Industry Sectors in Analysis (N=13)</w:t>
            </w:r>
          </w:p>
        </w:tc>
      </w:tr>
      <w:tr w:rsidR="00466DA8" w:rsidRPr="00F42C7A" w:rsidTr="00DC1E9A">
        <w:trPr>
          <w:trHeight w:val="465"/>
        </w:trPr>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11 Agriculture, forestry, fishing and hunting</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Agriculture, forestry, fishing and hunting</w:t>
            </w:r>
          </w:p>
        </w:tc>
      </w:tr>
      <w:tr w:rsidR="00466DA8" w:rsidRPr="00F42C7A" w:rsidTr="00DC1E9A">
        <w:trPr>
          <w:trHeight w:val="464"/>
        </w:trPr>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21 Mining, quarrying, and oil and gas extraction</w:t>
            </w:r>
            <w:r w:rsidRPr="00F42C7A">
              <w:rPr>
                <w:rFonts w:eastAsia="Times New Roman" w:cstheme="minorHAnsi"/>
                <w:color w:val="000000"/>
                <w:sz w:val="20"/>
                <w:szCs w:val="20"/>
              </w:rPr>
              <w:tab/>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Mining and utilities</w:t>
            </w:r>
          </w:p>
        </w:tc>
      </w:tr>
      <w:tr w:rsidR="00466DA8" w:rsidRPr="00F42C7A" w:rsidTr="00DC1E9A">
        <w:trPr>
          <w:trHeight w:val="420"/>
        </w:trPr>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22 Utilities</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Mining and utilities</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23 Construction</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Construction</w:t>
            </w:r>
          </w:p>
        </w:tc>
      </w:tr>
      <w:tr w:rsidR="00466DA8" w:rsidRPr="00F42C7A" w:rsidTr="00DC1E9A">
        <w:trPr>
          <w:trHeight w:val="420"/>
        </w:trPr>
        <w:tc>
          <w:tcPr>
            <w:tcW w:w="4243"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31-33 Manufacturing      </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Manufacturing - food</w:t>
            </w:r>
          </w:p>
          <w:p w:rsidR="00466DA8" w:rsidRPr="00F42C7A" w:rsidRDefault="00466DA8" w:rsidP="00DC1E9A">
            <w:pPr>
              <w:spacing w:after="0" w:line="240" w:lineRule="auto"/>
              <w:ind w:left="720"/>
              <w:rPr>
                <w:rFonts w:eastAsia="Times New Roman" w:cstheme="minorHAnsi"/>
                <w:sz w:val="20"/>
                <w:szCs w:val="20"/>
              </w:rPr>
            </w:pPr>
            <w:r w:rsidRPr="00F42C7A">
              <w:rPr>
                <w:rFonts w:eastAsia="Times New Roman" w:cstheme="minorHAnsi"/>
                <w:color w:val="000000"/>
                <w:sz w:val="20"/>
                <w:szCs w:val="20"/>
              </w:rPr>
              <w:t>Includes: 311 - Food manufacturing and 312 - Beverage and tobacco product manufacturing</w:t>
            </w:r>
          </w:p>
        </w:tc>
      </w:tr>
      <w:tr w:rsidR="00466DA8" w:rsidRPr="00F42C7A" w:rsidTr="00DC1E9A">
        <w:trPr>
          <w:trHeight w:val="509"/>
        </w:trPr>
        <w:tc>
          <w:tcPr>
            <w:tcW w:w="4243" w:type="dxa"/>
            <w:vMerge/>
            <w:tcBorders>
              <w:top w:val="single" w:sz="8" w:space="0" w:color="000000"/>
              <w:left w:val="single" w:sz="8" w:space="0" w:color="000000"/>
              <w:bottom w:val="single" w:sz="8" w:space="0" w:color="000000"/>
              <w:right w:val="single" w:sz="8" w:space="0" w:color="000000"/>
            </w:tcBorders>
            <w:vAlign w:val="center"/>
            <w:hideMark/>
          </w:tcPr>
          <w:p w:rsidR="00466DA8" w:rsidRPr="00F42C7A" w:rsidRDefault="00466DA8" w:rsidP="00DC1E9A">
            <w:pPr>
              <w:spacing w:after="0" w:line="240" w:lineRule="auto"/>
              <w:rPr>
                <w:rFonts w:eastAsia="Times New Roman" w:cstheme="minorHAnsi"/>
                <w:sz w:val="20"/>
                <w:szCs w:val="20"/>
              </w:rPr>
            </w:pP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Manufacturing - other</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41 Wholesale trade</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Wholesale trade</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44-45 Retail trade</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Retail trade</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lastRenderedPageBreak/>
              <w:t>48-49 Transportation and warehousing</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Transportation and warehousing</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51 Information and cultural industries</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Other service industries</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52 Finance and insurance</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Other service industries</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53 Real estate and rental and leasing</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Other service industries</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54 Professional, scientific and technical services</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Other service industries</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55 Management of companies and enterprises</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Other service industries</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56 Administrative and support, waste management and remediation services    </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Other service industries</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61 Educational services</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Educational services</w:t>
            </w:r>
          </w:p>
          <w:p w:rsidR="00466DA8" w:rsidRPr="00F42C7A" w:rsidRDefault="00466DA8" w:rsidP="00DC1E9A">
            <w:pPr>
              <w:spacing w:after="0" w:line="240" w:lineRule="auto"/>
              <w:ind w:left="720"/>
              <w:rPr>
                <w:rFonts w:eastAsia="Times New Roman" w:cstheme="minorHAnsi"/>
                <w:sz w:val="20"/>
                <w:szCs w:val="20"/>
              </w:rPr>
            </w:pPr>
            <w:r w:rsidRPr="00F42C7A">
              <w:rPr>
                <w:rFonts w:eastAsia="Times New Roman" w:cstheme="minorHAnsi"/>
                <w:color w:val="000000"/>
                <w:sz w:val="20"/>
                <w:szCs w:val="20"/>
              </w:rPr>
              <w:t>Excludes: 6116 - other schools and instruction</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62 Health care and social assistance</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Health care and social assistance</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71 Arts, entertainment and recreation   </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Other service industries</w:t>
            </w:r>
          </w:p>
          <w:p w:rsidR="00466DA8" w:rsidRPr="00F42C7A" w:rsidRDefault="00466DA8" w:rsidP="00DC1E9A">
            <w:pPr>
              <w:spacing w:after="0" w:line="240" w:lineRule="auto"/>
              <w:ind w:left="720"/>
              <w:rPr>
                <w:rFonts w:eastAsia="Times New Roman" w:cstheme="minorHAnsi"/>
                <w:sz w:val="20"/>
                <w:szCs w:val="20"/>
              </w:rPr>
            </w:pPr>
            <w:r w:rsidRPr="00F42C7A">
              <w:rPr>
                <w:rFonts w:eastAsia="Times New Roman" w:cstheme="minorHAnsi"/>
                <w:color w:val="000000"/>
                <w:sz w:val="20"/>
                <w:szCs w:val="20"/>
              </w:rPr>
              <w:t>Excludes: 7111 - performing arts companies, 7112 - spectator sports, 7113 - promoters (presenters) of performing arts, sports and similar events, 7114 - agents and managers for artists, athletes, entertainers and other public, 7115 - independent artists, writers and performers, 7131 - amusement parks and arcades 7132 - gambling industries, 7139 - other amusement and recreation industries</w:t>
            </w:r>
          </w:p>
        </w:tc>
      </w:tr>
      <w:tr w:rsidR="00466DA8" w:rsidRPr="00F42C7A" w:rsidTr="00DC1E9A">
        <w:trPr>
          <w:trHeight w:val="447"/>
        </w:trPr>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72 Accommodation and food services    </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Accommodation and food services</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81 Other services (except public administration)</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Other service industries </w:t>
            </w:r>
          </w:p>
          <w:p w:rsidR="00466DA8" w:rsidRPr="00F42C7A" w:rsidRDefault="00466DA8" w:rsidP="00DC1E9A">
            <w:pPr>
              <w:spacing w:after="0" w:line="240" w:lineRule="auto"/>
              <w:ind w:left="720"/>
              <w:rPr>
                <w:rFonts w:eastAsia="Times New Roman" w:cstheme="minorHAnsi"/>
                <w:sz w:val="20"/>
                <w:szCs w:val="20"/>
              </w:rPr>
            </w:pPr>
            <w:r w:rsidRPr="00F42C7A">
              <w:rPr>
                <w:rFonts w:eastAsia="Times New Roman" w:cstheme="minorHAnsi"/>
                <w:color w:val="000000"/>
                <w:sz w:val="20"/>
                <w:szCs w:val="20"/>
              </w:rPr>
              <w:t>Excludes: 8131 - religious organizations</w:t>
            </w:r>
          </w:p>
        </w:tc>
      </w:tr>
      <w:tr w:rsidR="00466DA8" w:rsidRPr="00F42C7A" w:rsidTr="00DC1E9A">
        <w:tc>
          <w:tcPr>
            <w:tcW w:w="42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91 Public administration</w:t>
            </w:r>
          </w:p>
        </w:tc>
        <w:tc>
          <w:tcPr>
            <w:tcW w:w="5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466DA8" w:rsidRPr="00F42C7A" w:rsidRDefault="00466DA8" w:rsidP="00DC1E9A">
            <w:pPr>
              <w:spacing w:after="0" w:line="240" w:lineRule="auto"/>
              <w:rPr>
                <w:rFonts w:eastAsia="Times New Roman" w:cstheme="minorHAnsi"/>
                <w:sz w:val="20"/>
                <w:szCs w:val="20"/>
              </w:rPr>
            </w:pPr>
            <w:r w:rsidRPr="00F42C7A">
              <w:rPr>
                <w:rFonts w:eastAsia="Times New Roman" w:cstheme="minorHAnsi"/>
                <w:color w:val="000000"/>
                <w:sz w:val="20"/>
                <w:szCs w:val="20"/>
              </w:rPr>
              <w:t>Public administration</w:t>
            </w:r>
          </w:p>
        </w:tc>
      </w:tr>
    </w:tbl>
    <w:p w:rsidR="00466DA8" w:rsidRPr="00F42C7A" w:rsidRDefault="00466DA8" w:rsidP="00466DA8">
      <w:pPr>
        <w:rPr>
          <w:b/>
          <w:sz w:val="20"/>
          <w:szCs w:val="20"/>
        </w:rPr>
      </w:pPr>
    </w:p>
    <w:p w:rsidR="00466DA8" w:rsidRDefault="00466DA8">
      <w:pPr>
        <w:rPr>
          <w:lang w:val="en-US"/>
        </w:rPr>
      </w:pPr>
    </w:p>
    <w:p w:rsidR="00466DA8" w:rsidRDefault="00466DA8" w:rsidP="00466DA8">
      <w:pPr>
        <w:rPr>
          <w:b/>
          <w:lang w:val="en-US"/>
        </w:rPr>
      </w:pPr>
    </w:p>
    <w:p w:rsidR="00466DA8" w:rsidRDefault="00466DA8" w:rsidP="00466DA8">
      <w:pPr>
        <w:rPr>
          <w:b/>
          <w:lang w:val="en-US"/>
        </w:rPr>
      </w:pPr>
    </w:p>
    <w:p w:rsidR="00466DA8" w:rsidRDefault="00466DA8" w:rsidP="00466DA8">
      <w:pPr>
        <w:rPr>
          <w:b/>
          <w:lang w:val="en-US"/>
        </w:rPr>
      </w:pPr>
    </w:p>
    <w:p w:rsidR="00466DA8" w:rsidRDefault="00466DA8" w:rsidP="00466DA8">
      <w:pPr>
        <w:rPr>
          <w:b/>
          <w:lang w:val="en-US"/>
        </w:rPr>
      </w:pPr>
    </w:p>
    <w:p w:rsidR="00466DA8" w:rsidRDefault="00466DA8" w:rsidP="00466DA8">
      <w:pPr>
        <w:rPr>
          <w:b/>
          <w:lang w:val="en-US"/>
        </w:rPr>
      </w:pPr>
    </w:p>
    <w:p w:rsidR="00466DA8" w:rsidRDefault="00466DA8" w:rsidP="00466DA8">
      <w:pPr>
        <w:rPr>
          <w:b/>
          <w:lang w:val="en-US"/>
        </w:rPr>
      </w:pPr>
    </w:p>
    <w:p w:rsidR="00466DA8" w:rsidRDefault="00466DA8" w:rsidP="00466DA8">
      <w:pPr>
        <w:rPr>
          <w:b/>
          <w:lang w:val="en-US"/>
        </w:rPr>
      </w:pPr>
    </w:p>
    <w:p w:rsidR="00466DA8" w:rsidRDefault="00466DA8" w:rsidP="00466DA8">
      <w:pPr>
        <w:rPr>
          <w:b/>
          <w:lang w:val="en-US"/>
        </w:rPr>
      </w:pPr>
    </w:p>
    <w:p w:rsidR="00466DA8" w:rsidRPr="00BA3FA7" w:rsidRDefault="00466DA8" w:rsidP="00466DA8">
      <w:pPr>
        <w:rPr>
          <w:rFonts w:ascii="Times New Roman" w:hAnsi="Times New Roman" w:cs="Times New Roman"/>
          <w:sz w:val="20"/>
          <w:szCs w:val="20"/>
          <w:lang w:val="en-US"/>
        </w:rPr>
      </w:pPr>
      <w:r w:rsidRPr="00F42C7A">
        <w:rPr>
          <w:b/>
          <w:sz w:val="20"/>
          <w:szCs w:val="20"/>
        </w:rPr>
        <w:t>Supplementary Appendix 2</w:t>
      </w:r>
      <w:r w:rsidRPr="00B23F77">
        <w:rPr>
          <w:b/>
          <w:lang w:val="en-US"/>
        </w:rPr>
        <w:t>.</w:t>
      </w:r>
      <w:r>
        <w:rPr>
          <w:lang w:val="en-US"/>
        </w:rPr>
        <w:t xml:space="preserve"> Flow diagram of study cohort</w:t>
      </w:r>
    </w:p>
    <w:p w:rsidR="00466DA8" w:rsidRPr="00BA3FA7" w:rsidRDefault="00466DA8" w:rsidP="00466DA8">
      <w:pPr>
        <w:rPr>
          <w:rFonts w:ascii="Times New Roman" w:hAnsi="Times New Roman" w:cs="Times New Roman"/>
          <w:sz w:val="20"/>
          <w:szCs w:val="20"/>
          <w:lang w:val="en-US"/>
        </w:rPr>
      </w:pPr>
      <w:r w:rsidRPr="00BA3FA7">
        <w:rPr>
          <w:rFonts w:ascii="Times New Roman" w:hAnsi="Times New Roman" w:cs="Times New Roman"/>
          <w:noProof/>
          <w:sz w:val="20"/>
          <w:szCs w:val="20"/>
          <w:lang w:eastAsia="en-CA"/>
        </w:rPr>
        <mc:AlternateContent>
          <mc:Choice Requires="wps">
            <w:drawing>
              <wp:anchor distT="0" distB="0" distL="114300" distR="114300" simplePos="0" relativeHeight="251660288" behindDoc="0" locked="0" layoutInCell="1" allowOverlap="1" wp14:anchorId="08CEFAE9" wp14:editId="077C76A5">
                <wp:simplePos x="0" y="0"/>
                <wp:positionH relativeFrom="column">
                  <wp:posOffset>1066800</wp:posOffset>
                </wp:positionH>
                <wp:positionV relativeFrom="paragraph">
                  <wp:posOffset>5798</wp:posOffset>
                </wp:positionV>
                <wp:extent cx="2412000" cy="602974"/>
                <wp:effectExtent l="0" t="0" r="26670" b="2603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12000" cy="602974"/>
                        </a:xfrm>
                        <a:prstGeom prst="rect">
                          <a:avLst/>
                        </a:prstGeom>
                        <a:solidFill>
                          <a:srgbClr val="FFFFFF"/>
                        </a:solidFill>
                        <a:ln w="19050">
                          <a:solidFill>
                            <a:srgbClr val="000000"/>
                          </a:solidFill>
                          <a:miter lim="800000"/>
                          <a:headEnd/>
                          <a:tailEnd/>
                        </a:ln>
                      </wps:spPr>
                      <wps:txbx>
                        <w:txbxContent>
                          <w:p w:rsidR="00466DA8" w:rsidRPr="00ED1891" w:rsidRDefault="00466DA8" w:rsidP="00466DA8">
                            <w:pPr>
                              <w:jc w:val="center"/>
                              <w:rPr>
                                <w:rFonts w:ascii="Arial" w:hAnsi="Arial" w:cs="Arial"/>
                                <w:sz w:val="18"/>
                                <w:szCs w:val="18"/>
                              </w:rPr>
                            </w:pPr>
                            <w:r>
                              <w:rPr>
                                <w:rFonts w:ascii="Arial" w:hAnsi="Arial" w:cs="Arial"/>
                                <w:sz w:val="18"/>
                                <w:szCs w:val="18"/>
                              </w:rPr>
                              <w:t xml:space="preserve">COVID-19 </w:t>
                            </w:r>
                            <w:r w:rsidRPr="00ED1891">
                              <w:rPr>
                                <w:rFonts w:ascii="Arial" w:hAnsi="Arial" w:cs="Arial"/>
                                <w:sz w:val="18"/>
                                <w:szCs w:val="18"/>
                              </w:rPr>
                              <w:t>Cases reported between April 1, 2020 - March 31, 2021</w:t>
                            </w:r>
                            <w:r>
                              <w:rPr>
                                <w:rFonts w:ascii="Arial" w:hAnsi="Arial" w:cs="Arial"/>
                                <w:sz w:val="18"/>
                                <w:szCs w:val="18"/>
                              </w:rPr>
                              <w:t xml:space="preserve"> (N=351,398)</w:t>
                            </w:r>
                          </w:p>
                          <w:p w:rsidR="00466DA8" w:rsidRPr="00ED1891" w:rsidRDefault="00466DA8" w:rsidP="00466DA8">
                            <w:pPr>
                              <w:numPr>
                                <w:ilvl w:val="0"/>
                                <w:numId w:val="1"/>
                              </w:numPr>
                              <w:jc w:val="center"/>
                              <w:rPr>
                                <w:rFonts w:ascii="Arial" w:hAnsi="Arial" w:cs="Arial"/>
                                <w:sz w:val="18"/>
                                <w:szCs w:val="18"/>
                              </w:rPr>
                            </w:pPr>
                            <w:r w:rsidRPr="00ED1891">
                              <w:rPr>
                                <w:rFonts w:ascii="Arial" w:hAnsi="Arial" w:cs="Arial"/>
                                <w:sz w:val="18"/>
                                <w:szCs w:val="18"/>
                              </w:rPr>
                              <w:t>(N=351, 398)</w:t>
                            </w:r>
                          </w:p>
                          <w:p w:rsidR="00466DA8" w:rsidRPr="00375465" w:rsidRDefault="00466DA8" w:rsidP="00466DA8">
                            <w:pPr>
                              <w:jc w:val="center"/>
                              <w:rPr>
                                <w:rFonts w:ascii="Arial" w:hAnsi="Arial" w:cs="Arial"/>
                                <w:sz w:val="18"/>
                                <w:szCs w:val="18"/>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CEFAE9" id="Rectangle 35" o:spid="_x0000_s1026" style="position:absolute;margin-left:84pt;margin-top:.45pt;width:189.9pt;height: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" strokeweight="1.5pt">
                <v:textbox inset=",7.2pt,,7.2pt">
                  <w:txbxContent>
                    <w:p w:rsidR="00466DA8" w:rsidRPr="00ED1891" w:rsidRDefault="00466DA8" w:rsidP="00466DA8">
                      <w:pPr>
                        <w:jc w:val="center"/>
                        <w:rPr>
                          <w:rFonts w:ascii="Arial" w:hAnsi="Arial" w:cs="Arial"/>
                          <w:sz w:val="18"/>
                          <w:szCs w:val="18"/>
                        </w:rPr>
                      </w:pPr>
                      <w:r>
                        <w:rPr>
                          <w:rFonts w:ascii="Arial" w:hAnsi="Arial" w:cs="Arial"/>
                          <w:sz w:val="18"/>
                          <w:szCs w:val="18"/>
                        </w:rPr>
                        <w:t xml:space="preserve">COVID-19 </w:t>
                      </w:r>
                      <w:r w:rsidRPr="00ED1891">
                        <w:rPr>
                          <w:rFonts w:ascii="Arial" w:hAnsi="Arial" w:cs="Arial"/>
                          <w:sz w:val="18"/>
                          <w:szCs w:val="18"/>
                        </w:rPr>
                        <w:t>Cases reported between April 1, 2020 - March 31, 2021</w:t>
                      </w:r>
                      <w:r>
                        <w:rPr>
                          <w:rFonts w:ascii="Arial" w:hAnsi="Arial" w:cs="Arial"/>
                          <w:sz w:val="18"/>
                          <w:szCs w:val="18"/>
                        </w:rPr>
                        <w:t xml:space="preserve"> (N=351,398)</w:t>
                      </w:r>
                    </w:p>
                    <w:p w:rsidR="00466DA8" w:rsidRPr="00ED1891" w:rsidRDefault="00466DA8" w:rsidP="00466DA8">
                      <w:pPr>
                        <w:numPr>
                          <w:ilvl w:val="0"/>
                          <w:numId w:val="1"/>
                        </w:numPr>
                        <w:jc w:val="center"/>
                        <w:rPr>
                          <w:rFonts w:ascii="Arial" w:hAnsi="Arial" w:cs="Arial"/>
                          <w:sz w:val="18"/>
                          <w:szCs w:val="18"/>
                        </w:rPr>
                      </w:pPr>
                      <w:r w:rsidRPr="00ED1891">
                        <w:rPr>
                          <w:rFonts w:ascii="Arial" w:hAnsi="Arial" w:cs="Arial"/>
                          <w:sz w:val="18"/>
                          <w:szCs w:val="18"/>
                        </w:rPr>
                        <w:t>(N=351, 398)</w:t>
                      </w:r>
                    </w:p>
                    <w:p w:rsidR="00466DA8" w:rsidRPr="00375465" w:rsidRDefault="00466DA8" w:rsidP="00466DA8">
                      <w:pPr>
                        <w:jc w:val="center"/>
                        <w:rPr>
                          <w:rFonts w:ascii="Arial" w:hAnsi="Arial" w:cs="Arial"/>
                          <w:sz w:val="18"/>
                          <w:szCs w:val="18"/>
                          <w:lang w:val="en-US"/>
                        </w:rPr>
                      </w:pPr>
                    </w:p>
                  </w:txbxContent>
                </v:textbox>
              </v:rect>
            </w:pict>
          </mc:Fallback>
        </mc:AlternateContent>
      </w: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r w:rsidRPr="00BA3FA7">
        <w:rPr>
          <w:rFonts w:ascii="Times New Roman" w:hAnsi="Times New Roman" w:cs="Times New Roman"/>
          <w:noProof/>
          <w:sz w:val="20"/>
          <w:szCs w:val="20"/>
          <w:lang w:eastAsia="en-CA"/>
        </w:rPr>
        <mc:AlternateContent>
          <mc:Choice Requires="wps">
            <w:drawing>
              <wp:anchor distT="36576" distB="36576" distL="36576" distR="36576" simplePos="0" relativeHeight="251664384" behindDoc="0" locked="0" layoutInCell="1" allowOverlap="1" wp14:anchorId="4CE03BAF" wp14:editId="515E74B3">
                <wp:simplePos x="0" y="0"/>
                <wp:positionH relativeFrom="column">
                  <wp:posOffset>2277745</wp:posOffset>
                </wp:positionH>
                <wp:positionV relativeFrom="paragraph">
                  <wp:posOffset>89811</wp:posOffset>
                </wp:positionV>
                <wp:extent cx="0" cy="1331595"/>
                <wp:effectExtent l="76200" t="0" r="57150" b="59055"/>
                <wp:wrapNone/>
                <wp:docPr id="36" name="Straight Arrow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331595"/>
                        </a:xfrm>
                        <a:prstGeom prst="straightConnector1">
                          <a:avLst/>
                        </a:prstGeom>
                        <a:noFill/>
                        <a:ln w="25400">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0A8A435" id="_x0000_t32" coordsize="21600,21600" o:spt="32" o:oned="t" path="m,l21600,21600e" filled="f">
                <v:path arrowok="t" fillok="f" o:connecttype="none"/>
                <o:lock v:ext="edit" shapetype="t"/>
              </v:shapetype>
              <v:shape id="Straight Arrow Connector 36" o:spid="_x0000_s1026" type="#_x0000_t32" style="position:absolute;margin-left:179.35pt;margin-top:7.05pt;width:0;height:104.85pt;flip:x;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" strokeweight="2pt">
                <v:stroke endarrow="block"/>
                <v:shadow color="#ccc"/>
              </v:shape>
            </w:pict>
          </mc:Fallback>
        </mc:AlternateContent>
      </w:r>
    </w:p>
    <w:p w:rsidR="00466DA8" w:rsidRPr="00BA3FA7" w:rsidRDefault="00466DA8" w:rsidP="00466DA8">
      <w:pPr>
        <w:rPr>
          <w:rFonts w:ascii="Times New Roman" w:hAnsi="Times New Roman" w:cs="Times New Roman"/>
          <w:sz w:val="20"/>
          <w:szCs w:val="20"/>
          <w:lang w:val="en-US"/>
        </w:rPr>
      </w:pPr>
      <w:r w:rsidRPr="00BA3FA7">
        <w:rPr>
          <w:rFonts w:ascii="Times New Roman" w:hAnsi="Times New Roman" w:cs="Times New Roman"/>
          <w:noProof/>
          <w:sz w:val="20"/>
          <w:szCs w:val="20"/>
          <w:lang w:eastAsia="en-CA"/>
        </w:rPr>
        <mc:AlternateContent>
          <mc:Choice Requires="wps">
            <w:drawing>
              <wp:anchor distT="0" distB="0" distL="114300" distR="114300" simplePos="0" relativeHeight="251670528" behindDoc="0" locked="0" layoutInCell="1" allowOverlap="1" wp14:anchorId="2FAFE5D9" wp14:editId="0A11821D">
                <wp:simplePos x="0" y="0"/>
                <wp:positionH relativeFrom="column">
                  <wp:posOffset>3614420</wp:posOffset>
                </wp:positionH>
                <wp:positionV relativeFrom="paragraph">
                  <wp:posOffset>236335</wp:posOffset>
                </wp:positionV>
                <wp:extent cx="2231390" cy="467995"/>
                <wp:effectExtent l="0" t="0" r="16510" b="2730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31390" cy="467995"/>
                        </a:xfrm>
                        <a:prstGeom prst="rect">
                          <a:avLst/>
                        </a:prstGeom>
                        <a:solidFill>
                          <a:srgbClr val="FFFFFF"/>
                        </a:solidFill>
                        <a:ln w="19050">
                          <a:solidFill>
                            <a:srgbClr val="000000"/>
                          </a:solidFill>
                          <a:miter lim="800000"/>
                          <a:headEnd/>
                          <a:tailEnd/>
                        </a:ln>
                      </wps:spPr>
                      <wps:txbx>
                        <w:txbxContent>
                          <w:p w:rsidR="00466DA8" w:rsidRPr="00750715" w:rsidRDefault="00466DA8" w:rsidP="00466DA8">
                            <w:pPr>
                              <w:spacing w:after="0"/>
                              <w:jc w:val="center"/>
                              <w:rPr>
                                <w:rFonts w:ascii="Arial" w:hAnsi="Arial" w:cs="Arial"/>
                                <w:sz w:val="18"/>
                              </w:rPr>
                            </w:pPr>
                            <w:r w:rsidRPr="00750715">
                              <w:rPr>
                                <w:rFonts w:ascii="Arial" w:hAnsi="Arial" w:cs="Arial"/>
                                <w:sz w:val="18"/>
                              </w:rPr>
                              <w:t xml:space="preserve">Excluded cases </w:t>
                            </w:r>
                            <w:r>
                              <w:rPr>
                                <w:rFonts w:ascii="Arial" w:hAnsi="Arial" w:cs="Arial"/>
                                <w:sz w:val="18"/>
                              </w:rPr>
                              <w:t>&lt;15 or ≥70 years of age (N=68,859)</w:t>
                            </w:r>
                          </w:p>
                          <w:p w:rsidR="00466DA8" w:rsidRPr="00E95321" w:rsidRDefault="00466DA8" w:rsidP="00466DA8">
                            <w:pPr>
                              <w:spacing w:after="0"/>
                              <w:ind w:left="360" w:hanging="360"/>
                              <w:rPr>
                                <w:rFonts w:ascii="Arial" w:hAnsi="Arial" w:cs="Arial"/>
                                <w:sz w:val="20"/>
                                <w:szCs w:val="20"/>
                              </w:rPr>
                            </w:pPr>
                          </w:p>
                          <w:p w:rsidR="00466DA8" w:rsidRDefault="00466DA8" w:rsidP="00466DA8">
                            <w:pPr>
                              <w:jc w:val="cente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AFE5D9" id="Rectangle 7" o:spid="_x0000_s1027" style="position:absolute;margin-left:284.6pt;margin-top:18.6pt;width:175.7pt;height:36.8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" strokeweight="1.5pt">
                <v:textbox inset=",7.2pt,,7.2pt">
                  <w:txbxContent>
                    <w:p w:rsidR="00466DA8" w:rsidRPr="00750715" w:rsidRDefault="00466DA8" w:rsidP="00466DA8">
                      <w:pPr>
                        <w:spacing w:after="0"/>
                        <w:jc w:val="center"/>
                        <w:rPr>
                          <w:rFonts w:ascii="Arial" w:hAnsi="Arial" w:cs="Arial"/>
                          <w:sz w:val="18"/>
                        </w:rPr>
                      </w:pPr>
                      <w:r w:rsidRPr="00750715">
                        <w:rPr>
                          <w:rFonts w:ascii="Arial" w:hAnsi="Arial" w:cs="Arial"/>
                          <w:sz w:val="18"/>
                        </w:rPr>
                        <w:t xml:space="preserve">Excluded cases </w:t>
                      </w:r>
                      <w:r>
                        <w:rPr>
                          <w:rFonts w:ascii="Arial" w:hAnsi="Arial" w:cs="Arial"/>
                          <w:sz w:val="18"/>
                        </w:rPr>
                        <w:t>&lt;15 or ≥70 years of age (N=68,859)</w:t>
                      </w:r>
                    </w:p>
                    <w:p w:rsidR="00466DA8" w:rsidRPr="00E95321" w:rsidRDefault="00466DA8" w:rsidP="00466DA8">
                      <w:pPr>
                        <w:spacing w:after="0"/>
                        <w:ind w:left="360" w:hanging="360"/>
                        <w:rPr>
                          <w:rFonts w:ascii="Arial" w:hAnsi="Arial" w:cs="Arial"/>
                          <w:sz w:val="20"/>
                          <w:szCs w:val="20"/>
                        </w:rPr>
                      </w:pPr>
                    </w:p>
                    <w:p w:rsidR="00466DA8" w:rsidRDefault="00466DA8" w:rsidP="00466DA8">
                      <w:pPr>
                        <w:jc w:val="center"/>
                        <w:rPr>
                          <w:rFonts w:ascii="Calibri" w:hAnsi="Calibri"/>
                          <w:lang w:val="en"/>
                        </w:rPr>
                      </w:pPr>
                    </w:p>
                  </w:txbxContent>
                </v:textbox>
              </v:rect>
            </w:pict>
          </mc:Fallback>
        </mc:AlternateContent>
      </w:r>
    </w:p>
    <w:p w:rsidR="00466DA8" w:rsidRPr="00BA3FA7" w:rsidRDefault="00466DA8" w:rsidP="00466DA8">
      <w:pPr>
        <w:rPr>
          <w:rFonts w:ascii="Times New Roman" w:hAnsi="Times New Roman" w:cs="Times New Roman"/>
          <w:sz w:val="20"/>
          <w:szCs w:val="20"/>
          <w:lang w:val="en-US"/>
        </w:rPr>
      </w:pPr>
      <w:r w:rsidRPr="00BA3FA7">
        <w:rPr>
          <w:rFonts w:ascii="Times New Roman" w:hAnsi="Times New Roman" w:cs="Times New Roman"/>
          <w:noProof/>
          <w:sz w:val="20"/>
          <w:szCs w:val="20"/>
          <w:lang w:eastAsia="en-CA"/>
        </w:rPr>
        <mc:AlternateContent>
          <mc:Choice Requires="wps">
            <w:drawing>
              <wp:anchor distT="36576" distB="36576" distL="36576" distR="36576" simplePos="0" relativeHeight="251669504" behindDoc="0" locked="0" layoutInCell="1" allowOverlap="1" wp14:anchorId="5CB94290" wp14:editId="4A3B78B6">
                <wp:simplePos x="0" y="0"/>
                <wp:positionH relativeFrom="column">
                  <wp:posOffset>2280285</wp:posOffset>
                </wp:positionH>
                <wp:positionV relativeFrom="paragraph">
                  <wp:posOffset>205855</wp:posOffset>
                </wp:positionV>
                <wp:extent cx="1331595" cy="0"/>
                <wp:effectExtent l="0" t="76200" r="20955" b="9525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31595" cy="0"/>
                        </a:xfrm>
                        <a:prstGeom prst="straightConnector1">
                          <a:avLst/>
                        </a:prstGeom>
                        <a:noFill/>
                        <a:ln w="25400">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75EDECA" id="Straight Arrow Connector 4" o:spid="_x0000_s1026" type="#_x0000_t32" style="position:absolute;margin-left:179.55pt;margin-top:16.2pt;width:104.85pt;height:0;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ddcsA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" strokeweight="2pt">
                <v:stroke endarrow="block"/>
                <v:shadow color="#ccc"/>
              </v:shape>
            </w:pict>
          </mc:Fallback>
        </mc:AlternateContent>
      </w: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r w:rsidRPr="00BA3FA7">
        <w:rPr>
          <w:rFonts w:ascii="Times New Roman" w:hAnsi="Times New Roman" w:cs="Times New Roman"/>
          <w:noProof/>
          <w:sz w:val="20"/>
          <w:szCs w:val="20"/>
          <w:lang w:eastAsia="en-CA"/>
        </w:rPr>
        <mc:AlternateContent>
          <mc:Choice Requires="wps">
            <w:drawing>
              <wp:anchor distT="0" distB="0" distL="114300" distR="114300" simplePos="0" relativeHeight="251661312" behindDoc="0" locked="0" layoutInCell="1" allowOverlap="1" wp14:anchorId="6692B542" wp14:editId="25408855">
                <wp:simplePos x="0" y="0"/>
                <wp:positionH relativeFrom="column">
                  <wp:posOffset>1083634</wp:posOffset>
                </wp:positionH>
                <wp:positionV relativeFrom="paragraph">
                  <wp:posOffset>131445</wp:posOffset>
                </wp:positionV>
                <wp:extent cx="2412000" cy="504000"/>
                <wp:effectExtent l="0" t="0" r="26670" b="10795"/>
                <wp:wrapNone/>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12000" cy="504000"/>
                        </a:xfrm>
                        <a:prstGeom prst="rect">
                          <a:avLst/>
                        </a:prstGeom>
                        <a:solidFill>
                          <a:srgbClr val="FFFFFF"/>
                        </a:solidFill>
                        <a:ln w="19050">
                          <a:solidFill>
                            <a:srgbClr val="000000"/>
                          </a:solidFill>
                          <a:miter lim="800000"/>
                          <a:headEnd/>
                          <a:tailEnd/>
                        </a:ln>
                      </wps:spPr>
                      <wps:txbx>
                        <w:txbxContent>
                          <w:p w:rsidR="00466DA8" w:rsidRPr="00A64AA5" w:rsidRDefault="00466DA8" w:rsidP="00466DA8">
                            <w:pPr>
                              <w:widowControl w:val="0"/>
                              <w:jc w:val="center"/>
                              <w:rPr>
                                <w:rFonts w:ascii="Arial" w:hAnsi="Arial" w:cs="Arial"/>
                                <w:sz w:val="18"/>
                                <w:szCs w:val="18"/>
                                <w:lang w:val="en-US"/>
                              </w:rPr>
                            </w:pPr>
                            <w:r w:rsidRPr="00A64AA5">
                              <w:rPr>
                                <w:rFonts w:ascii="Arial" w:hAnsi="Arial" w:cs="Arial"/>
                                <w:sz w:val="18"/>
                                <w:szCs w:val="18"/>
                                <w:lang w:val="en-US"/>
                              </w:rPr>
                              <w:t xml:space="preserve">COVID-19 cases </w:t>
                            </w:r>
                            <w:r>
                              <w:rPr>
                                <w:rFonts w:ascii="Arial" w:hAnsi="Arial" w:cs="Arial"/>
                                <w:sz w:val="18"/>
                                <w:szCs w:val="18"/>
                                <w:lang w:val="en-US"/>
                              </w:rPr>
                              <w:t>in individuals aged 15-69 years (N=282,539)</w:t>
                            </w:r>
                          </w:p>
                          <w:p w:rsidR="00466DA8" w:rsidRDefault="00466DA8" w:rsidP="00466DA8">
                            <w:pPr>
                              <w:jc w:val="cente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92B542" id="Rectangle 37" o:spid="_x0000_s1028" style="position:absolute;margin-left:85.35pt;margin-top:10.35pt;width:189.9pt;height:39.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" strokeweight="1.5pt">
                <v:textbox inset=",7.2pt,,7.2pt">
                  <w:txbxContent>
                    <w:p w:rsidR="00466DA8" w:rsidRPr="00A64AA5" w:rsidRDefault="00466DA8" w:rsidP="00466DA8">
                      <w:pPr>
                        <w:widowControl w:val="0"/>
                        <w:jc w:val="center"/>
                        <w:rPr>
                          <w:rFonts w:ascii="Arial" w:hAnsi="Arial" w:cs="Arial"/>
                          <w:sz w:val="18"/>
                          <w:szCs w:val="18"/>
                          <w:lang w:val="en-US"/>
                        </w:rPr>
                      </w:pPr>
                      <w:r w:rsidRPr="00A64AA5">
                        <w:rPr>
                          <w:rFonts w:ascii="Arial" w:hAnsi="Arial" w:cs="Arial"/>
                          <w:sz w:val="18"/>
                          <w:szCs w:val="18"/>
                          <w:lang w:val="en-US"/>
                        </w:rPr>
                        <w:t xml:space="preserve">COVID-19 cases </w:t>
                      </w:r>
                      <w:r>
                        <w:rPr>
                          <w:rFonts w:ascii="Arial" w:hAnsi="Arial" w:cs="Arial"/>
                          <w:sz w:val="18"/>
                          <w:szCs w:val="18"/>
                          <w:lang w:val="en-US"/>
                        </w:rPr>
                        <w:t>in individuals aged 15-69 years (N=282,539)</w:t>
                      </w:r>
                    </w:p>
                    <w:p w:rsidR="00466DA8" w:rsidRDefault="00466DA8" w:rsidP="00466DA8">
                      <w:pPr>
                        <w:jc w:val="center"/>
                        <w:rPr>
                          <w:rFonts w:ascii="Calibri" w:hAnsi="Calibri"/>
                          <w:lang w:val="en"/>
                        </w:rPr>
                      </w:pPr>
                    </w:p>
                  </w:txbxContent>
                </v:textbox>
              </v:rect>
            </w:pict>
          </mc:Fallback>
        </mc:AlternateContent>
      </w: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r w:rsidRPr="00BA3FA7">
        <w:rPr>
          <w:rFonts w:ascii="Times New Roman" w:hAnsi="Times New Roman" w:cs="Times New Roman"/>
          <w:noProof/>
          <w:sz w:val="20"/>
          <w:szCs w:val="20"/>
          <w:lang w:eastAsia="en-CA"/>
        </w:rPr>
        <mc:AlternateContent>
          <mc:Choice Requires="wps">
            <w:drawing>
              <wp:anchor distT="36576" distB="36576" distL="36576" distR="36576" simplePos="0" relativeHeight="251674624" behindDoc="0" locked="0" layoutInCell="1" allowOverlap="1" wp14:anchorId="37BAF92D" wp14:editId="1AF5F417">
                <wp:simplePos x="0" y="0"/>
                <wp:positionH relativeFrom="column">
                  <wp:posOffset>2285365</wp:posOffset>
                </wp:positionH>
                <wp:positionV relativeFrom="paragraph">
                  <wp:posOffset>115166</wp:posOffset>
                </wp:positionV>
                <wp:extent cx="0" cy="1331595"/>
                <wp:effectExtent l="76200" t="0" r="57150" b="5905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1331595"/>
                        </a:xfrm>
                        <a:prstGeom prst="straightConnector1">
                          <a:avLst/>
                        </a:prstGeom>
                        <a:noFill/>
                        <a:ln w="25400">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833EA24" id="Straight Arrow Connector 10" o:spid="_x0000_s1026" type="#_x0000_t32" style="position:absolute;margin-left:179.95pt;margin-top:9.05pt;width:0;height:104.85pt;flip:x;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" strokeweight="2pt">
                <v:stroke endarrow="block"/>
                <v:shadow color="#ccc"/>
              </v:shape>
            </w:pict>
          </mc:Fallback>
        </mc:AlternateContent>
      </w: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r w:rsidRPr="00BA3FA7">
        <w:rPr>
          <w:rFonts w:ascii="Times New Roman" w:hAnsi="Times New Roman" w:cs="Times New Roman"/>
          <w:noProof/>
          <w:sz w:val="20"/>
          <w:szCs w:val="20"/>
          <w:lang w:eastAsia="en-CA"/>
        </w:rPr>
        <mc:AlternateContent>
          <mc:Choice Requires="wps">
            <w:drawing>
              <wp:anchor distT="36576" distB="36576" distL="36576" distR="36576" simplePos="0" relativeHeight="251665408" behindDoc="0" locked="0" layoutInCell="1" allowOverlap="1" wp14:anchorId="68A1C76E" wp14:editId="216CC631">
                <wp:simplePos x="0" y="0"/>
                <wp:positionH relativeFrom="column">
                  <wp:posOffset>1002665</wp:posOffset>
                </wp:positionH>
                <wp:positionV relativeFrom="paragraph">
                  <wp:posOffset>142240</wp:posOffset>
                </wp:positionV>
                <wp:extent cx="1494155" cy="393700"/>
                <wp:effectExtent l="76200" t="0" r="10795" b="63500"/>
                <wp:wrapNone/>
                <wp:docPr id="43" name="Elbow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1494155" cy="393700"/>
                        </a:xfrm>
                        <a:prstGeom prst="bentConnector2">
                          <a:avLst/>
                        </a:prstGeom>
                        <a:noFill/>
                        <a:ln w="25400">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70E8CFC" id="_x0000_t33" coordsize="21600,21600" o:spt="33" o:oned="t" path="m,l21600,r,21600e" filled="f">
                <v:stroke joinstyle="miter"/>
                <v:path arrowok="t" fillok="f" o:connecttype="none"/>
                <o:lock v:ext="edit" shapetype="t"/>
              </v:shapetype>
              <v:shape id="Elbow Connector 43" o:spid="_x0000_s1026" type="#_x0000_t33" style="position:absolute;margin-left:78.95pt;margin-top:11.2pt;width:117.65pt;height:31pt;rotation:180;flip:y;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" strokeweight="2pt">
                <v:stroke endarrow="block"/>
                <v:shadow color="#ccc"/>
              </v:shape>
            </w:pict>
          </mc:Fallback>
        </mc:AlternateContent>
      </w:r>
      <w:r w:rsidRPr="00BA3FA7">
        <w:rPr>
          <w:rFonts w:ascii="Times New Roman" w:hAnsi="Times New Roman" w:cs="Times New Roman"/>
          <w:noProof/>
          <w:sz w:val="20"/>
          <w:szCs w:val="20"/>
          <w:lang w:eastAsia="en-CA"/>
        </w:rPr>
        <mc:AlternateContent>
          <mc:Choice Requires="wps">
            <w:drawing>
              <wp:anchor distT="36576" distB="36576" distL="36576" distR="36576" simplePos="0" relativeHeight="251659264" behindDoc="0" locked="0" layoutInCell="1" allowOverlap="1" wp14:anchorId="64FC099C" wp14:editId="34098E46">
                <wp:simplePos x="0" y="0"/>
                <wp:positionH relativeFrom="column">
                  <wp:posOffset>2234969</wp:posOffset>
                </wp:positionH>
                <wp:positionV relativeFrom="paragraph">
                  <wp:posOffset>142587</wp:posOffset>
                </wp:positionV>
                <wp:extent cx="1421658" cy="393701"/>
                <wp:effectExtent l="0" t="0" r="83820" b="63500"/>
                <wp:wrapNone/>
                <wp:docPr id="41" name="Elbow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21658" cy="393701"/>
                        </a:xfrm>
                        <a:prstGeom prst="bentConnector2">
                          <a:avLst/>
                        </a:prstGeom>
                        <a:noFill/>
                        <a:ln w="25400">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7266099" id="Elbow Connector 41" o:spid="_x0000_s1026" type="#_x0000_t33" style="position:absolute;margin-left:176pt;margin-top:11.25pt;width:111.95pt;height:31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" strokeweight="2pt">
                <v:stroke endarrow="block"/>
                <v:shadow color="#ccc"/>
              </v:shape>
            </w:pict>
          </mc:Fallback>
        </mc:AlternateContent>
      </w: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r w:rsidRPr="00BA3FA7">
        <w:rPr>
          <w:rFonts w:ascii="Times New Roman" w:hAnsi="Times New Roman" w:cs="Times New Roman"/>
          <w:noProof/>
          <w:sz w:val="20"/>
          <w:szCs w:val="20"/>
          <w:lang w:eastAsia="en-CA"/>
        </w:rPr>
        <mc:AlternateContent>
          <mc:Choice Requires="wps">
            <w:drawing>
              <wp:anchor distT="0" distB="0" distL="114300" distR="114300" simplePos="0" relativeHeight="251663360" behindDoc="0" locked="0" layoutInCell="1" allowOverlap="1" wp14:anchorId="6DA3DCC8" wp14:editId="4259DE31">
                <wp:simplePos x="0" y="0"/>
                <wp:positionH relativeFrom="column">
                  <wp:posOffset>2853575</wp:posOffset>
                </wp:positionH>
                <wp:positionV relativeFrom="paragraph">
                  <wp:posOffset>13277</wp:posOffset>
                </wp:positionV>
                <wp:extent cx="2232000" cy="504000"/>
                <wp:effectExtent l="0" t="0" r="16510" b="1079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32000" cy="504000"/>
                        </a:xfrm>
                        <a:prstGeom prst="rect">
                          <a:avLst/>
                        </a:prstGeom>
                        <a:solidFill>
                          <a:srgbClr val="FFFFFF"/>
                        </a:solidFill>
                        <a:ln w="19050">
                          <a:solidFill>
                            <a:srgbClr val="000000"/>
                          </a:solidFill>
                          <a:miter lim="800000"/>
                          <a:headEnd/>
                          <a:tailEnd/>
                        </a:ln>
                      </wps:spPr>
                      <wps:txbx>
                        <w:txbxContent>
                          <w:p w:rsidR="00466DA8" w:rsidRPr="007B03EB" w:rsidRDefault="00466DA8" w:rsidP="00466DA8">
                            <w:pPr>
                              <w:spacing w:after="0" w:line="240" w:lineRule="auto"/>
                              <w:jc w:val="center"/>
                              <w:rPr>
                                <w:rFonts w:ascii="Arial" w:hAnsi="Arial" w:cs="Arial"/>
                                <w:sz w:val="18"/>
                                <w:szCs w:val="18"/>
                                <w:lang w:val="en-US"/>
                              </w:rPr>
                            </w:pPr>
                            <w:r>
                              <w:rPr>
                                <w:rFonts w:ascii="Arial" w:hAnsi="Arial" w:cs="Arial"/>
                                <w:sz w:val="18"/>
                                <w:szCs w:val="18"/>
                                <w:lang w:val="en-US"/>
                              </w:rPr>
                              <w:t>Non workplace outbreak associated cases (N=247,371)</w:t>
                            </w:r>
                          </w:p>
                          <w:p w:rsidR="00466DA8" w:rsidRPr="007B03EB" w:rsidRDefault="00466DA8" w:rsidP="00466DA8">
                            <w:pPr>
                              <w:spacing w:after="0" w:line="240" w:lineRule="auto"/>
                              <w:jc w:val="center"/>
                              <w:rPr>
                                <w:rFonts w:ascii="Arial" w:hAnsi="Arial" w:cs="Arial"/>
                                <w:sz w:val="18"/>
                                <w:szCs w:val="18"/>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A3DCC8" id="Rectangle 40" o:spid="_x0000_s1029" style="position:absolute;margin-left:224.7pt;margin-top:1.05pt;width:175.75pt;height:39.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" strokeweight="1.5pt">
                <v:textbox inset=",7.2pt,,7.2pt">
                  <w:txbxContent>
                    <w:p w:rsidR="00466DA8" w:rsidRPr="007B03EB" w:rsidRDefault="00466DA8" w:rsidP="00466DA8">
                      <w:pPr>
                        <w:spacing w:after="0" w:line="240" w:lineRule="auto"/>
                        <w:jc w:val="center"/>
                        <w:rPr>
                          <w:rFonts w:ascii="Arial" w:hAnsi="Arial" w:cs="Arial"/>
                          <w:sz w:val="18"/>
                          <w:szCs w:val="18"/>
                          <w:lang w:val="en-US"/>
                        </w:rPr>
                      </w:pPr>
                      <w:r>
                        <w:rPr>
                          <w:rFonts w:ascii="Arial" w:hAnsi="Arial" w:cs="Arial"/>
                          <w:sz w:val="18"/>
                          <w:szCs w:val="18"/>
                          <w:lang w:val="en-US"/>
                        </w:rPr>
                        <w:t>Non workplace outbreak associated cases (N=247,371)</w:t>
                      </w:r>
                    </w:p>
                    <w:p w:rsidR="00466DA8" w:rsidRPr="007B03EB" w:rsidRDefault="00466DA8" w:rsidP="00466DA8">
                      <w:pPr>
                        <w:spacing w:after="0" w:line="240" w:lineRule="auto"/>
                        <w:jc w:val="center"/>
                        <w:rPr>
                          <w:rFonts w:ascii="Arial" w:hAnsi="Arial" w:cs="Arial"/>
                          <w:sz w:val="18"/>
                          <w:szCs w:val="18"/>
                          <w:lang w:val="en-US"/>
                        </w:rPr>
                      </w:pPr>
                    </w:p>
                  </w:txbxContent>
                </v:textbox>
              </v:rect>
            </w:pict>
          </mc:Fallback>
        </mc:AlternateContent>
      </w:r>
      <w:r w:rsidRPr="00BA3FA7">
        <w:rPr>
          <w:rFonts w:ascii="Times New Roman" w:hAnsi="Times New Roman" w:cs="Times New Roman"/>
          <w:noProof/>
          <w:sz w:val="20"/>
          <w:szCs w:val="20"/>
          <w:lang w:eastAsia="en-CA"/>
        </w:rPr>
        <mc:AlternateContent>
          <mc:Choice Requires="wps">
            <w:drawing>
              <wp:anchor distT="0" distB="0" distL="114300" distR="114300" simplePos="0" relativeHeight="251662336" behindDoc="0" locked="0" layoutInCell="1" allowOverlap="1" wp14:anchorId="0CADC942" wp14:editId="020E9916">
                <wp:simplePos x="0" y="0"/>
                <wp:positionH relativeFrom="margin">
                  <wp:align>left</wp:align>
                </wp:positionH>
                <wp:positionV relativeFrom="paragraph">
                  <wp:posOffset>18415</wp:posOffset>
                </wp:positionV>
                <wp:extent cx="2232000" cy="504000"/>
                <wp:effectExtent l="0" t="0" r="16510" b="1079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32000" cy="504000"/>
                        </a:xfrm>
                        <a:prstGeom prst="rect">
                          <a:avLst/>
                        </a:prstGeom>
                        <a:solidFill>
                          <a:srgbClr val="FFFFFF"/>
                        </a:solidFill>
                        <a:ln w="19050">
                          <a:solidFill>
                            <a:srgbClr val="000000"/>
                          </a:solidFill>
                          <a:miter lim="800000"/>
                          <a:headEnd/>
                          <a:tailEnd/>
                        </a:ln>
                      </wps:spPr>
                      <wps:txbx>
                        <w:txbxContent>
                          <w:p w:rsidR="00466DA8" w:rsidRPr="007B03EB" w:rsidRDefault="00466DA8" w:rsidP="00466DA8">
                            <w:pPr>
                              <w:spacing w:after="0" w:line="240" w:lineRule="auto"/>
                              <w:jc w:val="center"/>
                              <w:rPr>
                                <w:rFonts w:ascii="Arial" w:hAnsi="Arial" w:cs="Arial"/>
                                <w:sz w:val="18"/>
                                <w:szCs w:val="18"/>
                                <w:lang w:val="en-US"/>
                              </w:rPr>
                            </w:pPr>
                            <w:r>
                              <w:rPr>
                                <w:rFonts w:ascii="Arial" w:hAnsi="Arial" w:cs="Arial"/>
                                <w:sz w:val="18"/>
                                <w:szCs w:val="18"/>
                                <w:lang w:val="en-US"/>
                              </w:rPr>
                              <w:t>Workplace outbreak associated cases (N=35,16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ADC942" id="Rectangle 42" o:spid="_x0000_s1030" style="position:absolute;margin-left:0;margin-top:1.45pt;width:175.75pt;height:39.7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" strokeweight="1.5pt">
                <v:textbox inset=",7.2pt,,7.2pt">
                  <w:txbxContent>
                    <w:p w:rsidR="00466DA8" w:rsidRPr="007B03EB" w:rsidRDefault="00466DA8" w:rsidP="00466DA8">
                      <w:pPr>
                        <w:spacing w:after="0" w:line="240" w:lineRule="auto"/>
                        <w:jc w:val="center"/>
                        <w:rPr>
                          <w:rFonts w:ascii="Arial" w:hAnsi="Arial" w:cs="Arial"/>
                          <w:sz w:val="18"/>
                          <w:szCs w:val="18"/>
                          <w:lang w:val="en-US"/>
                        </w:rPr>
                      </w:pPr>
                      <w:r>
                        <w:rPr>
                          <w:rFonts w:ascii="Arial" w:hAnsi="Arial" w:cs="Arial"/>
                          <w:sz w:val="18"/>
                          <w:szCs w:val="18"/>
                          <w:lang w:val="en-US"/>
                        </w:rPr>
                        <w:t>Workplace outbreak associated cases (N=35,168)</w:t>
                      </w:r>
                    </w:p>
                  </w:txbxContent>
                </v:textbox>
                <w10:wrap anchorx="margin"/>
              </v:rect>
            </w:pict>
          </mc:Fallback>
        </mc:AlternateContent>
      </w: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r>
        <w:rPr>
          <w:rFonts w:ascii="Times New Roman" w:hAnsi="Times New Roman" w:cs="Times New Roman"/>
          <w:noProof/>
          <w:sz w:val="20"/>
          <w:szCs w:val="20"/>
          <w:lang w:eastAsia="en-CA"/>
        </w:rPr>
        <mc:AlternateContent>
          <mc:Choice Requires="wps">
            <w:drawing>
              <wp:anchor distT="0" distB="0" distL="114300" distR="114300" simplePos="0" relativeHeight="251673600" behindDoc="0" locked="0" layoutInCell="1" allowOverlap="1" wp14:anchorId="051385A3" wp14:editId="58FA6AE0">
                <wp:simplePos x="0" y="0"/>
                <wp:positionH relativeFrom="column">
                  <wp:posOffset>3321050</wp:posOffset>
                </wp:positionH>
                <wp:positionV relativeFrom="paragraph">
                  <wp:posOffset>1387475</wp:posOffset>
                </wp:positionV>
                <wp:extent cx="280670" cy="1043940"/>
                <wp:effectExtent l="19050" t="19050" r="43180" b="99060"/>
                <wp:wrapNone/>
                <wp:docPr id="27" name="Elbow Connector 27"/>
                <wp:cNvGraphicFramePr/>
                <a:graphic xmlns:a="http://schemas.openxmlformats.org/drawingml/2006/main">
                  <a:graphicData uri="http://schemas.microsoft.com/office/word/2010/wordprocessingShape">
                    <wps:wsp>
                      <wps:cNvCnPr/>
                      <wps:spPr>
                        <a:xfrm>
                          <a:off x="0" y="0"/>
                          <a:ext cx="280670" cy="1043940"/>
                        </a:xfrm>
                        <a:prstGeom prst="bentConnector3">
                          <a:avLst>
                            <a:gd name="adj1" fmla="val 1875"/>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07624C8"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7" o:spid="_x0000_s1026" type="#_x0000_t34" style="position:absolute;margin-left:261.5pt;margin-top:109.25pt;width:22.1pt;height:82.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" adj="405" strokecolor="black [3213]" strokeweight="2.25pt">
                <v:stroke endarrow="block"/>
              </v:shape>
            </w:pict>
          </mc:Fallback>
        </mc:AlternateContent>
      </w:r>
      <w:r w:rsidRPr="00BA3FA7">
        <w:rPr>
          <w:rFonts w:ascii="Times New Roman" w:hAnsi="Times New Roman" w:cs="Times New Roman"/>
          <w:noProof/>
          <w:sz w:val="20"/>
          <w:szCs w:val="20"/>
          <w:lang w:eastAsia="en-CA"/>
        </w:rPr>
        <mc:AlternateContent>
          <mc:Choice Requires="wps">
            <w:drawing>
              <wp:anchor distT="0" distB="0" distL="114300" distR="114300" simplePos="0" relativeHeight="251668480" behindDoc="0" locked="0" layoutInCell="1" allowOverlap="1" wp14:anchorId="19E2E7BD" wp14:editId="30E0F615">
                <wp:simplePos x="0" y="0"/>
                <wp:positionH relativeFrom="column">
                  <wp:posOffset>3607435</wp:posOffset>
                </wp:positionH>
                <wp:positionV relativeFrom="paragraph">
                  <wp:posOffset>1226185</wp:posOffset>
                </wp:positionV>
                <wp:extent cx="2015490" cy="476885"/>
                <wp:effectExtent l="0" t="0" r="22860" b="1841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5490" cy="476885"/>
                        </a:xfrm>
                        <a:prstGeom prst="rect">
                          <a:avLst/>
                        </a:prstGeom>
                        <a:solidFill>
                          <a:srgbClr val="FFFFFF"/>
                        </a:solidFill>
                        <a:ln w="19050">
                          <a:solidFill>
                            <a:srgbClr val="000000"/>
                          </a:solidFill>
                          <a:miter lim="800000"/>
                          <a:headEnd/>
                          <a:tailEnd/>
                        </a:ln>
                      </wps:spPr>
                      <wps:txbx>
                        <w:txbxContent>
                          <w:p w:rsidR="00466DA8" w:rsidRPr="00A56B26" w:rsidRDefault="00466DA8" w:rsidP="00466DA8">
                            <w:pPr>
                              <w:spacing w:after="0"/>
                              <w:rPr>
                                <w:rFonts w:ascii="Arial" w:hAnsi="Arial" w:cs="Arial"/>
                                <w:sz w:val="18"/>
                              </w:rPr>
                            </w:pPr>
                            <w:r>
                              <w:rPr>
                                <w:rFonts w:ascii="Arial" w:hAnsi="Arial" w:cs="Arial"/>
                                <w:sz w:val="18"/>
                              </w:rPr>
                              <w:t>Case among residents of congregate care (N=4,026)</w:t>
                            </w:r>
                          </w:p>
                          <w:p w:rsidR="00466DA8" w:rsidRPr="00A56B26" w:rsidRDefault="00466DA8" w:rsidP="00466DA8">
                            <w:pPr>
                              <w:rPr>
                                <w:rFonts w:ascii="Arial" w:hAnsi="Arial" w:cs="Arial"/>
                                <w:sz w:val="20"/>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E2E7BD" id="Rectangle 16" o:spid="_x0000_s1031" style="position:absolute;margin-left:284.05pt;margin-top:96.55pt;width:158.7pt;height:37.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" strokeweight="1.5pt">
                <v:textbox inset=",7.2pt,,7.2pt">
                  <w:txbxContent>
                    <w:p w:rsidR="00466DA8" w:rsidRPr="00A56B26" w:rsidRDefault="00466DA8" w:rsidP="00466DA8">
                      <w:pPr>
                        <w:spacing w:after="0"/>
                        <w:rPr>
                          <w:rFonts w:ascii="Arial" w:hAnsi="Arial" w:cs="Arial"/>
                          <w:sz w:val="18"/>
                        </w:rPr>
                      </w:pPr>
                      <w:r>
                        <w:rPr>
                          <w:rFonts w:ascii="Arial" w:hAnsi="Arial" w:cs="Arial"/>
                          <w:sz w:val="18"/>
                        </w:rPr>
                        <w:t>Case among residents of congregate care (N=4,026)</w:t>
                      </w:r>
                    </w:p>
                    <w:p w:rsidR="00466DA8" w:rsidRPr="00A56B26" w:rsidRDefault="00466DA8" w:rsidP="00466DA8">
                      <w:pPr>
                        <w:rPr>
                          <w:rFonts w:ascii="Arial" w:hAnsi="Arial" w:cs="Arial"/>
                          <w:sz w:val="20"/>
                          <w:lang w:val="en-US"/>
                        </w:rPr>
                      </w:pPr>
                    </w:p>
                  </w:txbxContent>
                </v:textbox>
              </v:rect>
            </w:pict>
          </mc:Fallback>
        </mc:AlternateContent>
      </w:r>
      <w:r>
        <w:rPr>
          <w:rFonts w:ascii="Times New Roman" w:hAnsi="Times New Roman" w:cs="Times New Roman"/>
          <w:noProof/>
          <w:sz w:val="20"/>
          <w:szCs w:val="20"/>
          <w:lang w:eastAsia="en-CA"/>
        </w:rPr>
        <mc:AlternateContent>
          <mc:Choice Requires="wps">
            <w:drawing>
              <wp:anchor distT="0" distB="0" distL="114300" distR="114300" simplePos="0" relativeHeight="251671552" behindDoc="0" locked="0" layoutInCell="1" allowOverlap="1" wp14:anchorId="414D54DA" wp14:editId="4EBD0523">
                <wp:simplePos x="0" y="0"/>
                <wp:positionH relativeFrom="column">
                  <wp:posOffset>3321050</wp:posOffset>
                </wp:positionH>
                <wp:positionV relativeFrom="paragraph">
                  <wp:posOffset>3810</wp:posOffset>
                </wp:positionV>
                <wp:extent cx="280035" cy="539750"/>
                <wp:effectExtent l="19050" t="19050" r="43815" b="107950"/>
                <wp:wrapNone/>
                <wp:docPr id="25" name="Elbow Connector 25"/>
                <wp:cNvGraphicFramePr/>
                <a:graphic xmlns:a="http://schemas.openxmlformats.org/drawingml/2006/main">
                  <a:graphicData uri="http://schemas.microsoft.com/office/word/2010/wordprocessingShape">
                    <wps:wsp>
                      <wps:cNvCnPr/>
                      <wps:spPr>
                        <a:xfrm>
                          <a:off x="0" y="0"/>
                          <a:ext cx="280035" cy="539750"/>
                        </a:xfrm>
                        <a:prstGeom prst="bentConnector3">
                          <a:avLst>
                            <a:gd name="adj1" fmla="val 1877"/>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5BBD322" id="Elbow Connector 25" o:spid="_x0000_s1026" type="#_x0000_t34" style="position:absolute;margin-left:261.5pt;margin-top:.3pt;width:22.05pt;height:4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" adj="405" strokecolor="black [3213]" strokeweight="2.25pt">
                <v:stroke endarrow="block"/>
              </v:shape>
            </w:pict>
          </mc:Fallback>
        </mc:AlternateContent>
      </w:r>
    </w:p>
    <w:p w:rsidR="00466DA8" w:rsidRPr="00BA3FA7" w:rsidRDefault="00466DA8" w:rsidP="00466DA8">
      <w:pPr>
        <w:rPr>
          <w:rFonts w:ascii="Times New Roman" w:hAnsi="Times New Roman" w:cs="Times New Roman"/>
          <w:sz w:val="20"/>
          <w:szCs w:val="20"/>
          <w:lang w:val="en-US"/>
        </w:rPr>
      </w:pPr>
      <w:r w:rsidRPr="00BA3FA7">
        <w:rPr>
          <w:rFonts w:ascii="Times New Roman" w:hAnsi="Times New Roman" w:cs="Times New Roman"/>
          <w:noProof/>
          <w:sz w:val="20"/>
          <w:szCs w:val="20"/>
          <w:lang w:eastAsia="en-CA"/>
        </w:rPr>
        <mc:AlternateContent>
          <mc:Choice Requires="wps">
            <w:drawing>
              <wp:anchor distT="0" distB="0" distL="114300" distR="114300" simplePos="0" relativeHeight="251667456" behindDoc="0" locked="0" layoutInCell="1" allowOverlap="1" wp14:anchorId="447AF6AB" wp14:editId="3C55C7A0">
                <wp:simplePos x="0" y="0"/>
                <wp:positionH relativeFrom="column">
                  <wp:posOffset>3604260</wp:posOffset>
                </wp:positionH>
                <wp:positionV relativeFrom="paragraph">
                  <wp:posOffset>47625</wp:posOffset>
                </wp:positionV>
                <wp:extent cx="2015490" cy="472440"/>
                <wp:effectExtent l="0" t="0" r="22860" b="2286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5490" cy="472440"/>
                        </a:xfrm>
                        <a:prstGeom prst="rect">
                          <a:avLst/>
                        </a:prstGeom>
                        <a:solidFill>
                          <a:srgbClr val="FFFFFF"/>
                        </a:solidFill>
                        <a:ln w="19050">
                          <a:solidFill>
                            <a:srgbClr val="000000"/>
                          </a:solidFill>
                          <a:miter lim="800000"/>
                          <a:headEnd/>
                          <a:tailEnd/>
                        </a:ln>
                      </wps:spPr>
                      <wps:txbx>
                        <w:txbxContent>
                          <w:p w:rsidR="00466DA8" w:rsidRPr="00ED1891" w:rsidRDefault="00466DA8" w:rsidP="00466DA8">
                            <w:pPr>
                              <w:spacing w:after="0"/>
                              <w:rPr>
                                <w:rFonts w:ascii="Arial" w:hAnsi="Arial" w:cs="Arial"/>
                                <w:sz w:val="18"/>
                                <w:lang w:val="en-US"/>
                              </w:rPr>
                            </w:pPr>
                            <w:r>
                              <w:rPr>
                                <w:rFonts w:ascii="Arial" w:hAnsi="Arial" w:cs="Arial"/>
                                <w:sz w:val="18"/>
                                <w:lang w:val="en-US"/>
                              </w:rPr>
                              <w:t>Non-outbreak related cases (N=234,16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7AF6AB" id="Rectangle 6" o:spid="_x0000_s1032" style="position:absolute;margin-left:283.8pt;margin-top:3.75pt;width:158.7pt;height:37.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" strokeweight="1.5pt">
                <v:textbox inset=",7.2pt,,7.2pt">
                  <w:txbxContent>
                    <w:p w:rsidR="00466DA8" w:rsidRPr="00ED1891" w:rsidRDefault="00466DA8" w:rsidP="00466DA8">
                      <w:pPr>
                        <w:spacing w:after="0"/>
                        <w:rPr>
                          <w:rFonts w:ascii="Arial" w:hAnsi="Arial" w:cs="Arial"/>
                          <w:sz w:val="18"/>
                          <w:lang w:val="en-US"/>
                        </w:rPr>
                      </w:pPr>
                      <w:r>
                        <w:rPr>
                          <w:rFonts w:ascii="Arial" w:hAnsi="Arial" w:cs="Arial"/>
                          <w:sz w:val="18"/>
                          <w:lang w:val="en-US"/>
                        </w:rPr>
                        <w:t>Non-outbreak related cases (N=234,169)</w:t>
                      </w:r>
                    </w:p>
                  </w:txbxContent>
                </v:textbox>
              </v:rect>
            </w:pict>
          </mc:Fallback>
        </mc:AlternateContent>
      </w:r>
    </w:p>
    <w:p w:rsidR="00466DA8" w:rsidRPr="00BA3FA7" w:rsidRDefault="00466DA8" w:rsidP="00466DA8">
      <w:pPr>
        <w:rPr>
          <w:rFonts w:ascii="Times New Roman" w:hAnsi="Times New Roman" w:cs="Times New Roman"/>
          <w:sz w:val="20"/>
          <w:szCs w:val="20"/>
          <w:lang w:val="en-US"/>
        </w:rPr>
      </w:pPr>
      <w:r>
        <w:rPr>
          <w:rFonts w:ascii="Times New Roman" w:hAnsi="Times New Roman" w:cs="Times New Roman"/>
          <w:noProof/>
          <w:sz w:val="20"/>
          <w:szCs w:val="20"/>
          <w:lang w:eastAsia="en-CA"/>
        </w:rPr>
        <mc:AlternateContent>
          <mc:Choice Requires="wps">
            <w:drawing>
              <wp:anchor distT="0" distB="0" distL="114300" distR="114300" simplePos="0" relativeHeight="251672576" behindDoc="0" locked="0" layoutInCell="1" allowOverlap="1" wp14:anchorId="41D8263B" wp14:editId="1C3F8EDC">
                <wp:simplePos x="0" y="0"/>
                <wp:positionH relativeFrom="column">
                  <wp:posOffset>3321570</wp:posOffset>
                </wp:positionH>
                <wp:positionV relativeFrom="paragraph">
                  <wp:posOffset>34752</wp:posOffset>
                </wp:positionV>
                <wp:extent cx="280670" cy="900000"/>
                <wp:effectExtent l="19050" t="19050" r="43180" b="109855"/>
                <wp:wrapNone/>
                <wp:docPr id="26" name="Elbow Connector 26"/>
                <wp:cNvGraphicFramePr/>
                <a:graphic xmlns:a="http://schemas.openxmlformats.org/drawingml/2006/main">
                  <a:graphicData uri="http://schemas.microsoft.com/office/word/2010/wordprocessingShape">
                    <wps:wsp>
                      <wps:cNvCnPr/>
                      <wps:spPr>
                        <a:xfrm>
                          <a:off x="0" y="0"/>
                          <a:ext cx="280670" cy="900000"/>
                        </a:xfrm>
                        <a:prstGeom prst="bentConnector3">
                          <a:avLst>
                            <a:gd name="adj1" fmla="val 1877"/>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6B3AD0A" id="Elbow Connector 26" o:spid="_x0000_s1026" type="#_x0000_t34" style="position:absolute;margin-left:261.55pt;margin-top:2.75pt;width:22.1pt;height:70.8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" adj="405" strokecolor="black [3213]" strokeweight="2.25pt">
                <v:stroke endarrow="block"/>
              </v:shape>
            </w:pict>
          </mc:Fallback>
        </mc:AlternateContent>
      </w: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sz w:val="20"/>
          <w:szCs w:val="20"/>
          <w:lang w:val="en-US"/>
        </w:rPr>
      </w:pPr>
    </w:p>
    <w:p w:rsidR="00466DA8" w:rsidRPr="00BA3FA7" w:rsidRDefault="00466DA8" w:rsidP="00466DA8">
      <w:pPr>
        <w:rPr>
          <w:rFonts w:ascii="Times New Roman" w:hAnsi="Times New Roman" w:cs="Times New Roman"/>
          <w:b/>
          <w:sz w:val="20"/>
          <w:szCs w:val="20"/>
          <w:lang w:val="en-US"/>
        </w:rPr>
      </w:pPr>
    </w:p>
    <w:p w:rsidR="00466DA8" w:rsidRPr="00BA3FA7" w:rsidRDefault="00466DA8" w:rsidP="00466DA8">
      <w:pPr>
        <w:rPr>
          <w:rFonts w:ascii="Times New Roman" w:hAnsi="Times New Roman" w:cs="Times New Roman"/>
          <w:b/>
          <w:sz w:val="20"/>
          <w:szCs w:val="20"/>
          <w:lang w:val="en-US"/>
        </w:rPr>
      </w:pPr>
      <w:r w:rsidRPr="00BA3FA7">
        <w:rPr>
          <w:rFonts w:ascii="Times New Roman" w:hAnsi="Times New Roman" w:cs="Times New Roman"/>
          <w:noProof/>
          <w:sz w:val="20"/>
          <w:szCs w:val="20"/>
          <w:lang w:eastAsia="en-CA"/>
        </w:rPr>
        <mc:AlternateContent>
          <mc:Choice Requires="wps">
            <w:drawing>
              <wp:anchor distT="0" distB="0" distL="114300" distR="114300" simplePos="0" relativeHeight="251666432" behindDoc="0" locked="0" layoutInCell="1" allowOverlap="1" wp14:anchorId="4D585734" wp14:editId="51163218">
                <wp:simplePos x="0" y="0"/>
                <wp:positionH relativeFrom="column">
                  <wp:posOffset>3611880</wp:posOffset>
                </wp:positionH>
                <wp:positionV relativeFrom="paragraph">
                  <wp:posOffset>46355</wp:posOffset>
                </wp:positionV>
                <wp:extent cx="2015490" cy="502920"/>
                <wp:effectExtent l="0" t="0" r="22860" b="1143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5490" cy="502920"/>
                        </a:xfrm>
                        <a:prstGeom prst="rect">
                          <a:avLst/>
                        </a:prstGeom>
                        <a:solidFill>
                          <a:srgbClr val="FFFFFF"/>
                        </a:solidFill>
                        <a:ln w="19050">
                          <a:solidFill>
                            <a:srgbClr val="000000"/>
                          </a:solidFill>
                          <a:miter lim="800000"/>
                          <a:headEnd/>
                          <a:tailEnd/>
                        </a:ln>
                      </wps:spPr>
                      <wps:txbx>
                        <w:txbxContent>
                          <w:p w:rsidR="00466DA8" w:rsidRPr="00A56B26" w:rsidRDefault="00466DA8" w:rsidP="00466DA8">
                            <w:pPr>
                              <w:spacing w:after="0"/>
                              <w:rPr>
                                <w:rFonts w:ascii="Arial" w:hAnsi="Arial" w:cs="Arial"/>
                                <w:sz w:val="18"/>
                              </w:rPr>
                            </w:pPr>
                            <w:r>
                              <w:rPr>
                                <w:rFonts w:ascii="Arial" w:hAnsi="Arial" w:cs="Arial"/>
                                <w:sz w:val="18"/>
                              </w:rPr>
                              <w:t>Outbreak-associated non-workplace cases (N=9,17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585734" id="Rectangle 2" o:spid="_x0000_s1033" style="position:absolute;margin-left:284.4pt;margin-top:3.65pt;width:158.7pt;height:39.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" strokeweight="1.5pt">
                <v:textbox inset=",7.2pt,,7.2pt">
                  <w:txbxContent>
                    <w:p w:rsidR="00466DA8" w:rsidRPr="00A56B26" w:rsidRDefault="00466DA8" w:rsidP="00466DA8">
                      <w:pPr>
                        <w:spacing w:after="0"/>
                        <w:rPr>
                          <w:rFonts w:ascii="Arial" w:hAnsi="Arial" w:cs="Arial"/>
                          <w:sz w:val="18"/>
                        </w:rPr>
                      </w:pPr>
                      <w:r>
                        <w:rPr>
                          <w:rFonts w:ascii="Arial" w:hAnsi="Arial" w:cs="Arial"/>
                          <w:sz w:val="18"/>
                        </w:rPr>
                        <w:t>Outbreak-associated non-workplace cases (N=9,176)</w:t>
                      </w:r>
                    </w:p>
                  </w:txbxContent>
                </v:textbox>
              </v:rect>
            </w:pict>
          </mc:Fallback>
        </mc:AlternateContent>
      </w:r>
    </w:p>
    <w:p w:rsidR="00466DA8" w:rsidRPr="00BA3FA7" w:rsidRDefault="00466DA8" w:rsidP="00466DA8">
      <w:pPr>
        <w:rPr>
          <w:rFonts w:ascii="Times New Roman" w:hAnsi="Times New Roman" w:cs="Times New Roman"/>
          <w:b/>
          <w:sz w:val="20"/>
          <w:szCs w:val="20"/>
          <w:lang w:val="en-US"/>
        </w:rPr>
      </w:pPr>
    </w:p>
    <w:p w:rsidR="00466DA8" w:rsidRDefault="00466DA8" w:rsidP="00466DA8">
      <w:pPr>
        <w:sectPr w:rsidR="00466DA8">
          <w:pgSz w:w="12240" w:h="15840"/>
          <w:pgMar w:top="1440" w:right="1440" w:bottom="1440" w:left="1440" w:header="708" w:footer="708" w:gutter="0"/>
          <w:cols w:space="708"/>
          <w:docGrid w:linePitch="360"/>
        </w:sectPr>
      </w:pPr>
    </w:p>
    <w:p w:rsidR="00466DA8" w:rsidRPr="00F42C7A" w:rsidRDefault="00466DA8" w:rsidP="00466DA8">
      <w:pPr>
        <w:rPr>
          <w:b/>
          <w:sz w:val="20"/>
          <w:szCs w:val="20"/>
        </w:rPr>
      </w:pPr>
      <w:r w:rsidRPr="00F42C7A">
        <w:rPr>
          <w:b/>
          <w:sz w:val="20"/>
          <w:szCs w:val="20"/>
        </w:rPr>
        <w:lastRenderedPageBreak/>
        <w:t>Supplementary Appendix 3: Socio-demographic characteristics of case and hospitalizations workplace outbreak-associated cases, non-outbreak related cases, residents in congregate care cases and outbreak-associated non-workplace cases among 15-69 year olds in Ontario, Canada</w:t>
      </w:r>
    </w:p>
    <w:tbl>
      <w:tblPr>
        <w:tblW w:w="13491" w:type="dxa"/>
        <w:tblLayout w:type="fixed"/>
        <w:tblLook w:val="04A0" w:firstRow="1" w:lastRow="0" w:firstColumn="1" w:lastColumn="0" w:noHBand="0" w:noVBand="1"/>
      </w:tblPr>
      <w:tblGrid>
        <w:gridCol w:w="3515"/>
        <w:gridCol w:w="1247"/>
        <w:gridCol w:w="1247"/>
        <w:gridCol w:w="1247"/>
        <w:gridCol w:w="1247"/>
        <w:gridCol w:w="1247"/>
        <w:gridCol w:w="1247"/>
        <w:gridCol w:w="1247"/>
        <w:gridCol w:w="1247"/>
      </w:tblGrid>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p>
        </w:tc>
        <w:tc>
          <w:tcPr>
            <w:tcW w:w="4988" w:type="dxa"/>
            <w:gridSpan w:val="4"/>
            <w:tcBorders>
              <w:top w:val="single" w:sz="4" w:space="0" w:color="auto"/>
              <w:left w:val="single" w:sz="4" w:space="0" w:color="auto"/>
              <w:bottom w:val="nil"/>
              <w:right w:val="single" w:sz="4" w:space="0" w:color="auto"/>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r w:rsidRPr="00F42C7A">
              <w:rPr>
                <w:rFonts w:eastAsia="Times New Roman"/>
                <w:b/>
                <w:bCs/>
                <w:color w:val="000000"/>
                <w:sz w:val="20"/>
                <w:szCs w:val="20"/>
              </w:rPr>
              <w:t>Cases</w:t>
            </w:r>
          </w:p>
        </w:tc>
        <w:tc>
          <w:tcPr>
            <w:tcW w:w="4988"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r w:rsidRPr="00F42C7A">
              <w:rPr>
                <w:rFonts w:eastAsia="Times New Roman"/>
                <w:b/>
                <w:bCs/>
                <w:color w:val="000000"/>
                <w:sz w:val="20"/>
                <w:szCs w:val="20"/>
              </w:rPr>
              <w:t>Hospitalizations</w:t>
            </w:r>
          </w:p>
        </w:tc>
      </w:tr>
      <w:tr w:rsidR="00466DA8" w:rsidRPr="00F42C7A" w:rsidTr="00DC1E9A">
        <w:trPr>
          <w:trHeight w:val="300"/>
        </w:trPr>
        <w:tc>
          <w:tcPr>
            <w:tcW w:w="3515" w:type="dxa"/>
            <w:tcBorders>
              <w:top w:val="nil"/>
              <w:left w:val="nil"/>
              <w:bottom w:val="single" w:sz="4" w:space="0" w:color="auto"/>
              <w:right w:val="single" w:sz="4" w:space="0" w:color="auto"/>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p>
        </w:tc>
        <w:tc>
          <w:tcPr>
            <w:tcW w:w="1247" w:type="dxa"/>
            <w:tcBorders>
              <w:top w:val="single" w:sz="4" w:space="0" w:color="auto"/>
              <w:left w:val="single" w:sz="4" w:space="0" w:color="auto"/>
              <w:bottom w:val="single" w:sz="4" w:space="0" w:color="auto"/>
              <w:right w:val="nil"/>
            </w:tcBorders>
            <w:shd w:val="clear" w:color="auto" w:fill="auto"/>
            <w:noWrap/>
            <w:vAlign w:val="center"/>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 xml:space="preserve">Workplace outbreak-associated </w:t>
            </w:r>
          </w:p>
        </w:tc>
        <w:tc>
          <w:tcPr>
            <w:tcW w:w="1247" w:type="dxa"/>
            <w:tcBorders>
              <w:top w:val="single" w:sz="4" w:space="0" w:color="auto"/>
              <w:left w:val="nil"/>
              <w:bottom w:val="single" w:sz="4" w:space="0" w:color="auto"/>
              <w:right w:val="nil"/>
            </w:tcBorders>
            <w:shd w:val="clear" w:color="auto" w:fill="auto"/>
            <w:noWrap/>
            <w:vAlign w:val="center"/>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 xml:space="preserve">Non-outbreak related </w:t>
            </w:r>
          </w:p>
        </w:tc>
        <w:tc>
          <w:tcPr>
            <w:tcW w:w="1247" w:type="dxa"/>
            <w:tcBorders>
              <w:top w:val="single" w:sz="4" w:space="0" w:color="auto"/>
              <w:left w:val="nil"/>
              <w:bottom w:val="single" w:sz="4" w:space="0" w:color="auto"/>
              <w:right w:val="nil"/>
            </w:tcBorders>
            <w:shd w:val="clear" w:color="auto" w:fill="auto"/>
            <w:noWrap/>
            <w:vAlign w:val="center"/>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Residents in congregate care</w:t>
            </w:r>
          </w:p>
        </w:tc>
        <w:tc>
          <w:tcPr>
            <w:tcW w:w="1247" w:type="dxa"/>
            <w:tcBorders>
              <w:top w:val="single" w:sz="4" w:space="0" w:color="auto"/>
              <w:left w:val="nil"/>
              <w:bottom w:val="single" w:sz="4" w:space="0" w:color="auto"/>
              <w:right w:val="single" w:sz="4" w:space="0" w:color="auto"/>
            </w:tcBorders>
            <w:shd w:val="clear" w:color="auto" w:fill="auto"/>
            <w:noWrap/>
            <w:vAlign w:val="center"/>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Outbreak-associated non-workplace</w:t>
            </w:r>
          </w:p>
        </w:tc>
        <w:tc>
          <w:tcPr>
            <w:tcW w:w="1247" w:type="dxa"/>
            <w:tcBorders>
              <w:top w:val="single" w:sz="4" w:space="0" w:color="auto"/>
              <w:left w:val="single" w:sz="4" w:space="0" w:color="auto"/>
              <w:bottom w:val="single" w:sz="4" w:space="0" w:color="auto"/>
              <w:right w:val="nil"/>
            </w:tcBorders>
            <w:shd w:val="clear" w:color="auto" w:fill="auto"/>
            <w:noWrap/>
            <w:vAlign w:val="center"/>
            <w:hideMark/>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 xml:space="preserve">Workplace outbreak-associated </w:t>
            </w:r>
          </w:p>
        </w:tc>
        <w:tc>
          <w:tcPr>
            <w:tcW w:w="1247" w:type="dxa"/>
            <w:tcBorders>
              <w:top w:val="single" w:sz="4" w:space="0" w:color="auto"/>
              <w:left w:val="nil"/>
              <w:bottom w:val="single" w:sz="4" w:space="0" w:color="auto"/>
              <w:right w:val="nil"/>
            </w:tcBorders>
            <w:shd w:val="clear" w:color="auto" w:fill="auto"/>
            <w:noWrap/>
            <w:vAlign w:val="center"/>
            <w:hideMark/>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 xml:space="preserve">Non-outbreak related </w:t>
            </w:r>
          </w:p>
        </w:tc>
        <w:tc>
          <w:tcPr>
            <w:tcW w:w="1247" w:type="dxa"/>
            <w:tcBorders>
              <w:top w:val="single" w:sz="4" w:space="0" w:color="auto"/>
              <w:left w:val="nil"/>
              <w:bottom w:val="single" w:sz="4" w:space="0" w:color="auto"/>
              <w:right w:val="nil"/>
            </w:tcBorders>
            <w:shd w:val="clear" w:color="auto" w:fill="auto"/>
            <w:noWrap/>
            <w:vAlign w:val="center"/>
            <w:hideMark/>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Residents in congregate care</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Outbreak-associated non-workplace</w:t>
            </w:r>
          </w:p>
        </w:tc>
      </w:tr>
      <w:tr w:rsidR="00466DA8" w:rsidRPr="00F42C7A" w:rsidTr="00DC1E9A">
        <w:trPr>
          <w:trHeight w:val="300"/>
        </w:trPr>
        <w:tc>
          <w:tcPr>
            <w:tcW w:w="3515" w:type="dxa"/>
            <w:tcBorders>
              <w:top w:val="single" w:sz="4" w:space="0" w:color="auto"/>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b/>
                <w:bCs/>
                <w:color w:val="000000"/>
                <w:sz w:val="20"/>
                <w:szCs w:val="20"/>
              </w:rPr>
            </w:pPr>
          </w:p>
        </w:tc>
        <w:tc>
          <w:tcPr>
            <w:tcW w:w="1247" w:type="dxa"/>
            <w:tcBorders>
              <w:top w:val="single" w:sz="4" w:space="0" w:color="auto"/>
              <w:left w:val="single" w:sz="4" w:space="0" w:color="auto"/>
              <w:bottom w:val="nil"/>
              <w:right w:val="nil"/>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p>
        </w:tc>
        <w:tc>
          <w:tcPr>
            <w:tcW w:w="1247" w:type="dxa"/>
            <w:tcBorders>
              <w:top w:val="single" w:sz="4" w:space="0" w:color="auto"/>
              <w:left w:val="nil"/>
              <w:bottom w:val="nil"/>
              <w:right w:val="nil"/>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p>
        </w:tc>
        <w:tc>
          <w:tcPr>
            <w:tcW w:w="1247" w:type="dxa"/>
            <w:tcBorders>
              <w:top w:val="single" w:sz="4" w:space="0" w:color="auto"/>
              <w:left w:val="nil"/>
              <w:bottom w:val="nil"/>
              <w:right w:val="nil"/>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p>
        </w:tc>
        <w:tc>
          <w:tcPr>
            <w:tcW w:w="1247" w:type="dxa"/>
            <w:tcBorders>
              <w:top w:val="single" w:sz="4" w:space="0" w:color="auto"/>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p>
        </w:tc>
        <w:tc>
          <w:tcPr>
            <w:tcW w:w="1247" w:type="dxa"/>
            <w:tcBorders>
              <w:top w:val="single" w:sz="4" w:space="0" w:color="auto"/>
              <w:left w:val="single" w:sz="4" w:space="0" w:color="auto"/>
              <w:bottom w:val="nil"/>
              <w:right w:val="nil"/>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p>
        </w:tc>
        <w:tc>
          <w:tcPr>
            <w:tcW w:w="1247" w:type="dxa"/>
            <w:tcBorders>
              <w:top w:val="single" w:sz="4" w:space="0" w:color="auto"/>
              <w:left w:val="nil"/>
              <w:bottom w:val="nil"/>
              <w:right w:val="nil"/>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p>
        </w:tc>
        <w:tc>
          <w:tcPr>
            <w:tcW w:w="1247" w:type="dxa"/>
            <w:tcBorders>
              <w:top w:val="single" w:sz="4" w:space="0" w:color="auto"/>
              <w:left w:val="nil"/>
              <w:bottom w:val="nil"/>
              <w:right w:val="nil"/>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p>
        </w:tc>
        <w:tc>
          <w:tcPr>
            <w:tcW w:w="1247" w:type="dxa"/>
            <w:tcBorders>
              <w:top w:val="single" w:sz="4" w:space="0" w:color="auto"/>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jc w:val="center"/>
              <w:rPr>
                <w:rFonts w:ascii="Times New Roman" w:eastAsia="Times New Roman" w:hAnsi="Times New Roman" w:cs="Times New Roman"/>
                <w:sz w:val="20"/>
                <w:szCs w:val="20"/>
              </w:rPr>
            </w:pP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b/>
                <w:bCs/>
                <w:color w:val="000000"/>
                <w:sz w:val="20"/>
                <w:szCs w:val="20"/>
              </w:rPr>
            </w:pPr>
            <w:r w:rsidRPr="00F42C7A">
              <w:rPr>
                <w:rFonts w:eastAsia="Times New Roman"/>
                <w:b/>
                <w:bCs/>
                <w:color w:val="000000"/>
                <w:sz w:val="20"/>
                <w:szCs w:val="20"/>
              </w:rPr>
              <w:t>Total (Ontario)</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5,16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34,16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026</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176</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5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12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56</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98</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b/>
                <w:bCs/>
                <w:color w:val="000000"/>
                <w:sz w:val="20"/>
                <w:szCs w:val="20"/>
              </w:rPr>
            </w:pPr>
            <w:r w:rsidRPr="00F42C7A">
              <w:rPr>
                <w:rFonts w:eastAsia="Times New Roman"/>
                <w:b/>
                <w:bCs/>
                <w:color w:val="000000"/>
                <w:sz w:val="20"/>
                <w:szCs w:val="20"/>
              </w:rPr>
              <w:t>Time</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Period 1 (April 1st - Aug 31st 2020)</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64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0,48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214</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19</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5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36</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8</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Period 2 (Sept 1st - Dec 31st 2020)</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2,99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0,86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3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33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3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8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7</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26</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Period 3 (Jan 1st - March 31st 2021)</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52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2,82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8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823</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4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78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2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84</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b/>
                <w:bCs/>
                <w:color w:val="000000"/>
                <w:sz w:val="20"/>
                <w:szCs w:val="20"/>
              </w:rPr>
            </w:pPr>
            <w:r w:rsidRPr="00F42C7A">
              <w:rPr>
                <w:rFonts w:eastAsia="Times New Roman"/>
                <w:b/>
                <w:bCs/>
                <w:color w:val="000000"/>
                <w:sz w:val="20"/>
                <w:szCs w:val="20"/>
              </w:rPr>
              <w:t>Gender</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Female</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9,53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3,35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268</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58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4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56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8</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98</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ale</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39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9,66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72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493</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1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54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68</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97</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Other*</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3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4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7</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9</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b/>
                <w:bCs/>
                <w:color w:val="000000"/>
                <w:sz w:val="20"/>
                <w:szCs w:val="20"/>
              </w:rPr>
            </w:pPr>
            <w:r w:rsidRPr="00F42C7A">
              <w:rPr>
                <w:rFonts w:eastAsia="Times New Roman"/>
                <w:b/>
                <w:bCs/>
                <w:color w:val="000000"/>
                <w:sz w:val="20"/>
                <w:szCs w:val="20"/>
              </w:rPr>
              <w:t>Age (years)</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15-2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24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0,26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3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085</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1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7</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25-3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40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5,64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9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769</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5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9</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5</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35-4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54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1,39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37</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49</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3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6</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5</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45-5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08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0,69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69</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626</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35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9</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6</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55-6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02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5,85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5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670</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0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14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7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80</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65-69</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6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31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48</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77</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1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75</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15</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b/>
                <w:bCs/>
                <w:color w:val="000000"/>
                <w:sz w:val="20"/>
                <w:szCs w:val="20"/>
              </w:rPr>
            </w:pPr>
            <w:r w:rsidRPr="00F42C7A">
              <w:rPr>
                <w:rFonts w:eastAsia="Times New Roman"/>
                <w:b/>
                <w:bCs/>
                <w:color w:val="000000"/>
                <w:sz w:val="20"/>
                <w:szCs w:val="20"/>
              </w:rPr>
              <w:t>Material Deprivation Quintile</w:t>
            </w:r>
            <w:r>
              <w:rPr>
                <w:rFonts w:eastAsia="Times New Roman"/>
                <w:b/>
                <w:bCs/>
                <w:color w:val="000000"/>
                <w:sz w:val="20"/>
                <w:szCs w:val="20"/>
              </w:rPr>
              <w:t>**</w:t>
            </w:r>
            <w:r w:rsidRPr="00F42C7A">
              <w:rPr>
                <w:rFonts w:eastAsia="Times New Roman"/>
                <w:b/>
                <w:bCs/>
                <w:color w:val="000000"/>
                <w:sz w:val="20"/>
                <w:szCs w:val="20"/>
              </w:rPr>
              <w:t xml:space="preserve">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1 - low</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41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4,99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360</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3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0</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2</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80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7,15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29</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4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8</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3</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76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3,96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05</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0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21</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42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8,00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620</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8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8</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5 - high</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60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6,41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22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01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23</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issing</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15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3,25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32</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9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8</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b/>
                <w:bCs/>
                <w:color w:val="000000"/>
                <w:sz w:val="20"/>
                <w:szCs w:val="20"/>
              </w:rPr>
            </w:pPr>
            <w:r w:rsidRPr="00F42C7A">
              <w:rPr>
                <w:rFonts w:eastAsia="Times New Roman"/>
                <w:b/>
                <w:bCs/>
                <w:color w:val="000000"/>
                <w:sz w:val="20"/>
                <w:szCs w:val="20"/>
              </w:rPr>
              <w:lastRenderedPageBreak/>
              <w:t>Diversity Quintile</w:t>
            </w:r>
            <w:r>
              <w:rPr>
                <w:rFonts w:eastAsia="Times New Roman"/>
                <w:b/>
                <w:bCs/>
                <w:color w:val="000000"/>
                <w:sz w:val="20"/>
                <w:szCs w:val="20"/>
              </w:rPr>
              <w:t>**</w:t>
            </w:r>
            <w:r w:rsidRPr="00F42C7A">
              <w:rPr>
                <w:rFonts w:eastAsia="Times New Roman"/>
                <w:b/>
                <w:bCs/>
                <w:color w:val="000000"/>
                <w:sz w:val="20"/>
                <w:szCs w:val="20"/>
              </w:rPr>
              <w:t xml:space="preserve">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1 - low</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70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04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4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2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4</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2</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04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6,03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27</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2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1</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3</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44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5,13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33</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5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30</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55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6,19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22</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2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73</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5 - high</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27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22,11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912</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4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23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42</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issing</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15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3,25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32</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9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8</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b/>
                <w:bCs/>
                <w:color w:val="000000"/>
                <w:sz w:val="20"/>
                <w:szCs w:val="20"/>
              </w:rPr>
            </w:pPr>
            <w:r w:rsidRPr="00F42C7A">
              <w:rPr>
                <w:rFonts w:eastAsia="Times New Roman"/>
                <w:b/>
                <w:bCs/>
                <w:color w:val="000000"/>
                <w:sz w:val="20"/>
                <w:szCs w:val="20"/>
              </w:rPr>
              <w:t>Public Health Unit</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Algoma District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5</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Brant County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1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9</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2</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Chatham-Kent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9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6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0</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City Of Hamilton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34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99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08</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27</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1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2</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City Of Ottawa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70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42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47</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38</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9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2</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Durham Region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9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38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5</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03</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5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Eastern Ontario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7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96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Grey Bruce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3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7</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Haldimand-Norfolk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4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9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5</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Haliburton, Kawartha, Pine Ridge</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2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3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6</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Halton Region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0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88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9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07</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3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Hastings &amp; Prince Edward Counties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2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Huron Perth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8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Kingston, Frontenac, Lennox &amp; Addington</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2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7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6</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Lambton County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3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1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6</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1</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Leeds, Grenville And Lanark District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9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4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6</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1</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Middlesex-London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9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45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7</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25</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2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6</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Niagara Region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74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92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17</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7</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North Bay Parry Sound District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6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7</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Northwestern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9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08</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0</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Southwestern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9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8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0</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Peel Region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27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0,80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48</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08</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6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1</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Peterborough County-City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5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2</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Porcupine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8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Renfrew County And District</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2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Simcoe Muskoka District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2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87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6</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10</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3</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Sudbury And District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0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2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31</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Thunder Bay District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1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1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9</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55</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3</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Timiskaming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Toronto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933</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6,32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360</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334</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5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520</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9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01</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Waterloo Region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44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57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33</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6</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7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2</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7</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Wellington-Dufferin-Guelph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852</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10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44</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26</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8</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1</w:t>
            </w:r>
          </w:p>
        </w:tc>
      </w:tr>
      <w:tr w:rsidR="00466DA8" w:rsidRPr="00F42C7A" w:rsidTr="00DC1E9A">
        <w:trPr>
          <w:trHeight w:val="300"/>
        </w:trPr>
        <w:tc>
          <w:tcPr>
            <w:tcW w:w="3515" w:type="dxa"/>
            <w:tcBorders>
              <w:top w:val="nil"/>
              <w:left w:val="nil"/>
              <w:bottom w:val="nil"/>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Windsor-Essex County </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724</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7,851</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95</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35</w:t>
            </w:r>
          </w:p>
        </w:tc>
        <w:tc>
          <w:tcPr>
            <w:tcW w:w="1247" w:type="dxa"/>
            <w:tcBorders>
              <w:top w:val="nil"/>
              <w:left w:val="single" w:sz="4" w:space="0" w:color="auto"/>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5</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27</w:t>
            </w:r>
          </w:p>
        </w:tc>
        <w:tc>
          <w:tcPr>
            <w:tcW w:w="1247" w:type="dxa"/>
            <w:tcBorders>
              <w:top w:val="nil"/>
              <w:left w:val="nil"/>
              <w:bottom w:val="nil"/>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9</w:t>
            </w:r>
          </w:p>
        </w:tc>
        <w:tc>
          <w:tcPr>
            <w:tcW w:w="1247" w:type="dxa"/>
            <w:tcBorders>
              <w:top w:val="nil"/>
              <w:left w:val="nil"/>
              <w:bottom w:val="nil"/>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6</w:t>
            </w:r>
          </w:p>
        </w:tc>
      </w:tr>
      <w:tr w:rsidR="00466DA8" w:rsidRPr="00F42C7A" w:rsidTr="00DC1E9A">
        <w:trPr>
          <w:trHeight w:val="300"/>
        </w:trPr>
        <w:tc>
          <w:tcPr>
            <w:tcW w:w="3515" w:type="dxa"/>
            <w:tcBorders>
              <w:top w:val="nil"/>
              <w:left w:val="nil"/>
              <w:bottom w:val="single" w:sz="4" w:space="0" w:color="auto"/>
              <w:right w:val="single" w:sz="4" w:space="0" w:color="auto"/>
            </w:tcBorders>
            <w:shd w:val="clear" w:color="auto" w:fill="auto"/>
            <w:noWrap/>
            <w:vAlign w:val="center"/>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 xml:space="preserve">York Region </w:t>
            </w:r>
          </w:p>
        </w:tc>
        <w:tc>
          <w:tcPr>
            <w:tcW w:w="1247" w:type="dxa"/>
            <w:tcBorders>
              <w:top w:val="nil"/>
              <w:left w:val="single" w:sz="4" w:space="0" w:color="auto"/>
              <w:bottom w:val="single" w:sz="4" w:space="0" w:color="auto"/>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212</w:t>
            </w:r>
          </w:p>
        </w:tc>
        <w:tc>
          <w:tcPr>
            <w:tcW w:w="1247" w:type="dxa"/>
            <w:tcBorders>
              <w:top w:val="nil"/>
              <w:left w:val="nil"/>
              <w:bottom w:val="single" w:sz="4" w:space="0" w:color="auto"/>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3,762</w:t>
            </w:r>
          </w:p>
        </w:tc>
        <w:tc>
          <w:tcPr>
            <w:tcW w:w="1247" w:type="dxa"/>
            <w:tcBorders>
              <w:top w:val="nil"/>
              <w:left w:val="nil"/>
              <w:bottom w:val="single" w:sz="4" w:space="0" w:color="auto"/>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135</w:t>
            </w:r>
          </w:p>
        </w:tc>
        <w:tc>
          <w:tcPr>
            <w:tcW w:w="1247" w:type="dxa"/>
            <w:tcBorders>
              <w:top w:val="nil"/>
              <w:left w:val="nil"/>
              <w:bottom w:val="single" w:sz="4" w:space="0" w:color="auto"/>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907</w:t>
            </w:r>
          </w:p>
        </w:tc>
        <w:tc>
          <w:tcPr>
            <w:tcW w:w="1247" w:type="dxa"/>
            <w:tcBorders>
              <w:top w:val="nil"/>
              <w:left w:val="single" w:sz="4" w:space="0" w:color="auto"/>
              <w:bottom w:val="single" w:sz="4" w:space="0" w:color="auto"/>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38</w:t>
            </w:r>
          </w:p>
        </w:tc>
        <w:tc>
          <w:tcPr>
            <w:tcW w:w="1247" w:type="dxa"/>
            <w:tcBorders>
              <w:top w:val="nil"/>
              <w:left w:val="nil"/>
              <w:bottom w:val="single" w:sz="4" w:space="0" w:color="auto"/>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552</w:t>
            </w:r>
          </w:p>
        </w:tc>
        <w:tc>
          <w:tcPr>
            <w:tcW w:w="1247" w:type="dxa"/>
            <w:tcBorders>
              <w:top w:val="nil"/>
              <w:left w:val="nil"/>
              <w:bottom w:val="single" w:sz="4" w:space="0" w:color="auto"/>
              <w:right w:val="nil"/>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21</w:t>
            </w:r>
          </w:p>
        </w:tc>
        <w:tc>
          <w:tcPr>
            <w:tcW w:w="1247" w:type="dxa"/>
            <w:tcBorders>
              <w:top w:val="nil"/>
              <w:left w:val="nil"/>
              <w:bottom w:val="single" w:sz="4" w:space="0" w:color="auto"/>
              <w:right w:val="single" w:sz="4" w:space="0" w:color="auto"/>
            </w:tcBorders>
            <w:shd w:val="clear" w:color="auto" w:fill="auto"/>
            <w:noWrap/>
            <w:hideMark/>
          </w:tcPr>
          <w:p w:rsidR="00466DA8" w:rsidRPr="00F42C7A" w:rsidRDefault="00466DA8" w:rsidP="00DC1E9A">
            <w:pPr>
              <w:spacing w:after="0" w:line="240" w:lineRule="auto"/>
              <w:jc w:val="center"/>
              <w:rPr>
                <w:sz w:val="20"/>
                <w:szCs w:val="20"/>
              </w:rPr>
            </w:pPr>
            <w:r w:rsidRPr="00F42C7A">
              <w:rPr>
                <w:sz w:val="20"/>
                <w:szCs w:val="20"/>
              </w:rPr>
              <w:t>65</w:t>
            </w:r>
          </w:p>
        </w:tc>
      </w:tr>
    </w:tbl>
    <w:p w:rsidR="00466DA8" w:rsidRDefault="00466DA8" w:rsidP="00466DA8">
      <w:pPr>
        <w:rPr>
          <w:sz w:val="20"/>
          <w:szCs w:val="20"/>
        </w:rPr>
      </w:pPr>
      <w:r w:rsidRPr="00F42C7A">
        <w:rPr>
          <w:sz w:val="20"/>
          <w:szCs w:val="20"/>
        </w:rPr>
        <w:t>*Includes individuals for which gender was not reported or missing, as well as individuals reporting transgender or non-binary gender</w:t>
      </w:r>
    </w:p>
    <w:p w:rsidR="00466DA8" w:rsidRPr="002C0AF3" w:rsidRDefault="00466DA8" w:rsidP="00466DA8">
      <w:pPr>
        <w:rPr>
          <w:sz w:val="20"/>
          <w:szCs w:val="20"/>
        </w:rPr>
      </w:pPr>
      <w:r w:rsidRPr="002C0AF3">
        <w:rPr>
          <w:sz w:val="20"/>
          <w:szCs w:val="20"/>
        </w:rPr>
        <w:t>**Quintile 5 represents the highest quintile of deprivation or diversity. The material deprivation measure combines information on income, quality of housing, educational attainment and family structure characteristics to assess the ability of individuals and communities to access and attain basic material needs. The ethnic concentration dimension is based on the proportion of non-white and non-Indigenous residents and/or the proportion of immigrants that arrived in Canada within the past five years.</w:t>
      </w:r>
    </w:p>
    <w:p w:rsidR="00466DA8" w:rsidRPr="00F42C7A" w:rsidRDefault="00466DA8" w:rsidP="00466DA8">
      <w:pPr>
        <w:rPr>
          <w:b/>
          <w:sz w:val="20"/>
          <w:szCs w:val="20"/>
        </w:rPr>
      </w:pPr>
      <w:r w:rsidRPr="00F42C7A">
        <w:rPr>
          <w:b/>
          <w:sz w:val="20"/>
          <w:szCs w:val="20"/>
        </w:rPr>
        <w:br w:type="page"/>
      </w:r>
    </w:p>
    <w:p w:rsidR="0087042F" w:rsidRPr="0087042F" w:rsidRDefault="00466DA8" w:rsidP="0087042F">
      <w:pPr>
        <w:rPr>
          <w:b/>
          <w:sz w:val="20"/>
          <w:szCs w:val="20"/>
        </w:rPr>
      </w:pPr>
      <w:r w:rsidRPr="00F42C7A">
        <w:rPr>
          <w:b/>
          <w:sz w:val="20"/>
          <w:szCs w:val="20"/>
        </w:rPr>
        <w:t>Supplementary Appendix 4</w:t>
      </w:r>
      <w:r w:rsidR="0087042F">
        <w:rPr>
          <w:b/>
          <w:sz w:val="20"/>
          <w:szCs w:val="20"/>
        </w:rPr>
        <w:t xml:space="preserve">: </w:t>
      </w:r>
      <w:r w:rsidR="0087042F" w:rsidRPr="0087042F">
        <w:rPr>
          <w:b/>
          <w:sz w:val="20"/>
          <w:szCs w:val="20"/>
        </w:rPr>
        <w:t>Cumulative case rate (per 100,000 workers) of COVID-19 among Ontario workers aged 15-69 by time and industry</w:t>
      </w:r>
    </w:p>
    <w:p w:rsidR="00466DA8" w:rsidRPr="00F42C7A" w:rsidRDefault="00466DA8" w:rsidP="00466DA8">
      <w:pPr>
        <w:rPr>
          <w:b/>
          <w:sz w:val="20"/>
          <w:szCs w:val="20"/>
        </w:rPr>
      </w:pPr>
      <w:r w:rsidRPr="00F42C7A">
        <w:rPr>
          <w:noProof/>
          <w:sz w:val="20"/>
          <w:szCs w:val="20"/>
          <w:lang w:eastAsia="en-CA"/>
        </w:rPr>
        <w:drawing>
          <wp:inline distT="0" distB="0" distL="0" distR="0" wp14:anchorId="3155C182" wp14:editId="41ED7237">
            <wp:extent cx="6811010" cy="5250873"/>
            <wp:effectExtent l="0" t="0" r="8890" b="698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466DA8" w:rsidRDefault="00466DA8" w:rsidP="00466DA8">
      <w:pPr>
        <w:rPr>
          <w:b/>
          <w:sz w:val="20"/>
          <w:szCs w:val="20"/>
        </w:rPr>
      </w:pPr>
    </w:p>
    <w:p w:rsidR="00466DA8" w:rsidRPr="00F42C7A" w:rsidRDefault="00466DA8" w:rsidP="00466DA8">
      <w:pPr>
        <w:rPr>
          <w:b/>
          <w:sz w:val="20"/>
          <w:szCs w:val="20"/>
        </w:rPr>
      </w:pPr>
      <w:r w:rsidRPr="00F42C7A">
        <w:rPr>
          <w:b/>
          <w:sz w:val="20"/>
          <w:szCs w:val="20"/>
        </w:rPr>
        <w:t xml:space="preserve">Supplementary Appendix 5: </w:t>
      </w:r>
      <w:r w:rsidR="0087042F">
        <w:rPr>
          <w:b/>
          <w:sz w:val="20"/>
          <w:szCs w:val="20"/>
        </w:rPr>
        <w:t>Supporting data for Figure 1 and Supplementary Appendix 4</w:t>
      </w:r>
    </w:p>
    <w:tbl>
      <w:tblPr>
        <w:tblW w:w="4650" w:type="pct"/>
        <w:tblLayout w:type="fixed"/>
        <w:tblLook w:val="04A0" w:firstRow="1" w:lastRow="0" w:firstColumn="1" w:lastColumn="0" w:noHBand="0" w:noVBand="1"/>
      </w:tblPr>
      <w:tblGrid>
        <w:gridCol w:w="3969"/>
        <w:gridCol w:w="1417"/>
        <w:gridCol w:w="1701"/>
        <w:gridCol w:w="1701"/>
        <w:gridCol w:w="1559"/>
        <w:gridCol w:w="1701"/>
      </w:tblGrid>
      <w:tr w:rsidR="00466DA8" w:rsidRPr="00F42C7A" w:rsidTr="00DC1E9A">
        <w:trPr>
          <w:trHeight w:val="394"/>
        </w:trPr>
        <w:tc>
          <w:tcPr>
            <w:tcW w:w="1647" w:type="pct"/>
            <w:tcBorders>
              <w:top w:val="nil"/>
              <w:left w:val="nil"/>
              <w:bottom w:val="single" w:sz="4" w:space="0" w:color="auto"/>
              <w:right w:val="nil"/>
            </w:tcBorders>
            <w:shd w:val="clear" w:color="auto" w:fill="auto"/>
            <w:noWrap/>
            <w:vAlign w:val="center"/>
          </w:tcPr>
          <w:p w:rsidR="00466DA8" w:rsidRPr="00F42C7A" w:rsidRDefault="00466DA8" w:rsidP="00DC1E9A">
            <w:pPr>
              <w:spacing w:after="0" w:line="240" w:lineRule="auto"/>
              <w:jc w:val="center"/>
              <w:rPr>
                <w:rFonts w:eastAsia="Times New Roman"/>
                <w:b/>
                <w:bCs/>
                <w:color w:val="000000"/>
                <w:sz w:val="20"/>
                <w:szCs w:val="20"/>
              </w:rPr>
            </w:pPr>
          </w:p>
        </w:tc>
        <w:tc>
          <w:tcPr>
            <w:tcW w:w="588" w:type="pct"/>
            <w:tcBorders>
              <w:top w:val="nil"/>
              <w:left w:val="nil"/>
              <w:bottom w:val="single" w:sz="4" w:space="0" w:color="auto"/>
              <w:right w:val="single" w:sz="4" w:space="0" w:color="auto"/>
            </w:tcBorders>
            <w:shd w:val="clear" w:color="auto" w:fill="auto"/>
            <w:noWrap/>
            <w:vAlign w:val="center"/>
          </w:tcPr>
          <w:p w:rsidR="00466DA8" w:rsidRPr="00F42C7A" w:rsidRDefault="00466DA8" w:rsidP="00DC1E9A">
            <w:pPr>
              <w:spacing w:after="0" w:line="240" w:lineRule="auto"/>
              <w:jc w:val="center"/>
              <w:rPr>
                <w:rFonts w:eastAsia="Times New Roman"/>
                <w:b/>
                <w:bCs/>
                <w:color w:val="000000"/>
                <w:sz w:val="20"/>
                <w:szCs w:val="20"/>
              </w:rPr>
            </w:pPr>
          </w:p>
        </w:tc>
        <w:tc>
          <w:tcPr>
            <w:tcW w:w="1411" w:type="pct"/>
            <w:gridSpan w:val="2"/>
            <w:tcBorders>
              <w:top w:val="single" w:sz="4" w:space="0" w:color="auto"/>
              <w:left w:val="single" w:sz="4" w:space="0" w:color="auto"/>
              <w:bottom w:val="single" w:sz="4" w:space="0" w:color="auto"/>
              <w:right w:val="single" w:sz="4" w:space="0" w:color="auto"/>
            </w:tcBorders>
            <w:shd w:val="clear" w:color="auto" w:fill="auto"/>
            <w:vAlign w:val="center"/>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Total Number of Hours</w:t>
            </w:r>
          </w:p>
        </w:tc>
        <w:tc>
          <w:tcPr>
            <w:tcW w:w="1353" w:type="pct"/>
            <w:gridSpan w:val="2"/>
            <w:tcBorders>
              <w:top w:val="single" w:sz="4" w:space="0" w:color="auto"/>
              <w:left w:val="single" w:sz="4" w:space="0" w:color="auto"/>
              <w:bottom w:val="single" w:sz="4" w:space="0" w:color="auto"/>
              <w:right w:val="single" w:sz="4" w:space="0" w:color="auto"/>
            </w:tcBorders>
            <w:shd w:val="clear" w:color="auto" w:fill="auto"/>
            <w:vAlign w:val="center"/>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Average Number of Workers</w:t>
            </w:r>
          </w:p>
        </w:tc>
      </w:tr>
      <w:tr w:rsidR="00466DA8" w:rsidRPr="00F42C7A" w:rsidTr="00DC1E9A">
        <w:trPr>
          <w:trHeight w:val="1500"/>
        </w:trPr>
        <w:tc>
          <w:tcPr>
            <w:tcW w:w="164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 xml:space="preserve">Time period &amp; Industry </w:t>
            </w:r>
          </w:p>
        </w:tc>
        <w:tc>
          <w:tcPr>
            <w:tcW w:w="58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Cases</w:t>
            </w:r>
          </w:p>
        </w:tc>
        <w:tc>
          <w:tcPr>
            <w:tcW w:w="706" w:type="pct"/>
            <w:tcBorders>
              <w:top w:val="single" w:sz="4" w:space="0" w:color="auto"/>
              <w:left w:val="single" w:sz="4" w:space="0" w:color="auto"/>
              <w:bottom w:val="single" w:sz="4" w:space="0" w:color="auto"/>
              <w:right w:val="nil"/>
            </w:tcBorders>
            <w:shd w:val="clear" w:color="auto" w:fill="auto"/>
            <w:vAlign w:val="center"/>
            <w:hideMark/>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Total Number of Hours Worked (majority hours outside the home)</w:t>
            </w:r>
          </w:p>
        </w:tc>
        <w:tc>
          <w:tcPr>
            <w:tcW w:w="706" w:type="pct"/>
            <w:tcBorders>
              <w:top w:val="single" w:sz="4" w:space="0" w:color="auto"/>
              <w:left w:val="nil"/>
              <w:bottom w:val="single" w:sz="4" w:space="0" w:color="auto"/>
              <w:right w:val="single" w:sz="4" w:space="0" w:color="auto"/>
            </w:tcBorders>
            <w:shd w:val="clear" w:color="auto" w:fill="auto"/>
            <w:vAlign w:val="center"/>
            <w:hideMark/>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Case rate per 100,000,000 hours worked</w:t>
            </w:r>
          </w:p>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 xml:space="preserve">(majority hours outside the home) </w:t>
            </w:r>
          </w:p>
        </w:tc>
        <w:tc>
          <w:tcPr>
            <w:tcW w:w="647" w:type="pct"/>
            <w:tcBorders>
              <w:top w:val="single" w:sz="4" w:space="0" w:color="auto"/>
              <w:left w:val="single" w:sz="4" w:space="0" w:color="auto"/>
              <w:bottom w:val="single" w:sz="4" w:space="0" w:color="auto"/>
              <w:right w:val="nil"/>
            </w:tcBorders>
            <w:shd w:val="clear" w:color="auto" w:fill="auto"/>
            <w:vAlign w:val="center"/>
            <w:hideMark/>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Average number of workers (majority hours outside the home)</w:t>
            </w:r>
          </w:p>
        </w:tc>
        <w:tc>
          <w:tcPr>
            <w:tcW w:w="706" w:type="pct"/>
            <w:tcBorders>
              <w:top w:val="single" w:sz="4" w:space="0" w:color="auto"/>
              <w:left w:val="nil"/>
              <w:bottom w:val="single" w:sz="4" w:space="0" w:color="auto"/>
              <w:right w:val="single" w:sz="4" w:space="0" w:color="auto"/>
            </w:tcBorders>
            <w:shd w:val="clear" w:color="auto" w:fill="auto"/>
            <w:vAlign w:val="center"/>
            <w:hideMark/>
          </w:tcPr>
          <w:p w:rsidR="00466DA8" w:rsidRPr="00F42C7A" w:rsidRDefault="00466DA8" w:rsidP="00DC1E9A">
            <w:pPr>
              <w:spacing w:after="0" w:line="240" w:lineRule="auto"/>
              <w:jc w:val="center"/>
              <w:rPr>
                <w:rFonts w:eastAsia="Times New Roman"/>
                <w:b/>
                <w:bCs/>
                <w:color w:val="000000"/>
                <w:sz w:val="20"/>
                <w:szCs w:val="20"/>
              </w:rPr>
            </w:pPr>
            <w:r w:rsidRPr="00F42C7A">
              <w:rPr>
                <w:rFonts w:eastAsia="Times New Roman"/>
                <w:b/>
                <w:bCs/>
                <w:color w:val="000000"/>
                <w:sz w:val="20"/>
                <w:szCs w:val="20"/>
              </w:rPr>
              <w:t>Case rate per 100,000 workers (majority hours outside the home)</w:t>
            </w:r>
          </w:p>
        </w:tc>
      </w:tr>
      <w:tr w:rsidR="00466DA8" w:rsidRPr="00F42C7A" w:rsidTr="00DC1E9A">
        <w:trPr>
          <w:trHeight w:val="300"/>
        </w:trPr>
        <w:tc>
          <w:tcPr>
            <w:tcW w:w="1647" w:type="pct"/>
            <w:tcBorders>
              <w:top w:val="single" w:sz="4" w:space="0" w:color="auto"/>
              <w:left w:val="single" w:sz="4" w:space="0" w:color="auto"/>
              <w:bottom w:val="single" w:sz="4" w:space="0" w:color="FFFFFF" w:themeColor="background1"/>
              <w:right w:val="single" w:sz="4" w:space="0" w:color="auto"/>
            </w:tcBorders>
            <w:shd w:val="clear" w:color="auto" w:fill="auto"/>
            <w:noWrap/>
            <w:hideMark/>
          </w:tcPr>
          <w:p w:rsidR="00466DA8" w:rsidRPr="00F42C7A" w:rsidRDefault="00466DA8" w:rsidP="00DC1E9A">
            <w:pPr>
              <w:spacing w:after="0" w:line="240" w:lineRule="auto"/>
              <w:rPr>
                <w:rFonts w:eastAsia="Times New Roman"/>
                <w:b/>
                <w:bCs/>
                <w:color w:val="000000"/>
                <w:sz w:val="20"/>
                <w:szCs w:val="20"/>
                <w:u w:val="single"/>
              </w:rPr>
            </w:pPr>
            <w:r w:rsidRPr="00F42C7A">
              <w:rPr>
                <w:rFonts w:eastAsia="Times New Roman"/>
                <w:b/>
                <w:bCs/>
                <w:color w:val="000000"/>
                <w:sz w:val="20"/>
                <w:szCs w:val="20"/>
                <w:u w:val="single"/>
              </w:rPr>
              <w:t>Period 1 (April 1st - Aug 31st 2020)</w:t>
            </w:r>
          </w:p>
        </w:tc>
        <w:tc>
          <w:tcPr>
            <w:tcW w:w="588" w:type="pct"/>
            <w:tcBorders>
              <w:top w:val="single" w:sz="4" w:space="0" w:color="auto"/>
              <w:left w:val="single" w:sz="4" w:space="0" w:color="auto"/>
              <w:bottom w:val="single" w:sz="4" w:space="0" w:color="FFFFFF" w:themeColor="background1"/>
              <w:right w:val="single" w:sz="4" w:space="0" w:color="auto"/>
            </w:tcBorders>
            <w:shd w:val="clear" w:color="auto" w:fill="auto"/>
            <w:noWrap/>
            <w:hideMark/>
          </w:tcPr>
          <w:p w:rsidR="00466DA8" w:rsidRPr="00F42C7A" w:rsidRDefault="00466DA8" w:rsidP="00DC1E9A">
            <w:pPr>
              <w:spacing w:after="0" w:line="240" w:lineRule="auto"/>
              <w:rPr>
                <w:rFonts w:ascii="Times New Roman" w:eastAsia="Times New Roman" w:hAnsi="Times New Roman" w:cs="Times New Roman"/>
                <w:sz w:val="20"/>
                <w:szCs w:val="20"/>
              </w:rPr>
            </w:pPr>
          </w:p>
        </w:tc>
        <w:tc>
          <w:tcPr>
            <w:tcW w:w="706" w:type="pct"/>
            <w:tcBorders>
              <w:top w:val="single" w:sz="4" w:space="0" w:color="auto"/>
              <w:left w:val="single" w:sz="4" w:space="0" w:color="auto"/>
              <w:bottom w:val="single" w:sz="4" w:space="0" w:color="FFFFFF" w:themeColor="background1"/>
              <w:right w:val="nil"/>
            </w:tcBorders>
            <w:shd w:val="clear" w:color="auto" w:fill="auto"/>
            <w:hideMark/>
          </w:tcPr>
          <w:p w:rsidR="00466DA8" w:rsidRPr="00F42C7A" w:rsidRDefault="00466DA8" w:rsidP="00DC1E9A">
            <w:pPr>
              <w:spacing w:after="0" w:line="240" w:lineRule="auto"/>
              <w:rPr>
                <w:rFonts w:ascii="Times New Roman" w:eastAsia="Times New Roman" w:hAnsi="Times New Roman" w:cs="Times New Roman"/>
                <w:sz w:val="20"/>
                <w:szCs w:val="20"/>
              </w:rPr>
            </w:pPr>
          </w:p>
        </w:tc>
        <w:tc>
          <w:tcPr>
            <w:tcW w:w="706" w:type="pct"/>
            <w:tcBorders>
              <w:top w:val="single" w:sz="4" w:space="0" w:color="auto"/>
              <w:left w:val="nil"/>
              <w:bottom w:val="single" w:sz="4" w:space="0" w:color="FFFFFF" w:themeColor="background1"/>
              <w:right w:val="single" w:sz="4" w:space="0" w:color="auto"/>
            </w:tcBorders>
            <w:shd w:val="clear" w:color="auto" w:fill="auto"/>
            <w:hideMark/>
          </w:tcPr>
          <w:p w:rsidR="00466DA8" w:rsidRPr="00F42C7A" w:rsidRDefault="00466DA8" w:rsidP="00DC1E9A">
            <w:pPr>
              <w:spacing w:after="0" w:line="240" w:lineRule="auto"/>
              <w:rPr>
                <w:rFonts w:ascii="Times New Roman" w:eastAsia="Times New Roman" w:hAnsi="Times New Roman" w:cs="Times New Roman"/>
                <w:sz w:val="20"/>
                <w:szCs w:val="20"/>
              </w:rPr>
            </w:pPr>
          </w:p>
        </w:tc>
        <w:tc>
          <w:tcPr>
            <w:tcW w:w="647" w:type="pct"/>
            <w:tcBorders>
              <w:top w:val="single" w:sz="4" w:space="0" w:color="auto"/>
              <w:left w:val="single" w:sz="4" w:space="0" w:color="auto"/>
              <w:bottom w:val="single" w:sz="4" w:space="0" w:color="FFFFFF" w:themeColor="background1"/>
              <w:right w:val="nil"/>
            </w:tcBorders>
            <w:shd w:val="clear" w:color="auto" w:fill="auto"/>
            <w:noWrap/>
            <w:vAlign w:val="bottom"/>
            <w:hideMark/>
          </w:tcPr>
          <w:p w:rsidR="00466DA8" w:rsidRPr="00F42C7A" w:rsidRDefault="00466DA8" w:rsidP="00DC1E9A">
            <w:pPr>
              <w:spacing w:after="0" w:line="240" w:lineRule="auto"/>
              <w:rPr>
                <w:rFonts w:ascii="Times New Roman" w:eastAsia="Times New Roman" w:hAnsi="Times New Roman" w:cs="Times New Roman"/>
                <w:sz w:val="20"/>
                <w:szCs w:val="20"/>
              </w:rPr>
            </w:pPr>
          </w:p>
        </w:tc>
        <w:tc>
          <w:tcPr>
            <w:tcW w:w="706" w:type="pct"/>
            <w:tcBorders>
              <w:top w:val="single" w:sz="4" w:space="0" w:color="auto"/>
              <w:left w:val="nil"/>
              <w:bottom w:val="single" w:sz="4" w:space="0" w:color="FFFFFF" w:themeColor="background1"/>
              <w:right w:val="single" w:sz="4" w:space="0" w:color="auto"/>
            </w:tcBorders>
            <w:shd w:val="clear" w:color="auto" w:fill="auto"/>
            <w:noWrap/>
            <w:vAlign w:val="bottom"/>
            <w:hideMark/>
          </w:tcPr>
          <w:p w:rsidR="00466DA8" w:rsidRPr="00F42C7A" w:rsidRDefault="00466DA8" w:rsidP="00DC1E9A">
            <w:pPr>
              <w:spacing w:after="0" w:line="240" w:lineRule="auto"/>
              <w:rPr>
                <w:rFonts w:ascii="Times New Roman" w:eastAsia="Times New Roman" w:hAnsi="Times New Roman" w:cs="Times New Roman"/>
                <w:sz w:val="20"/>
                <w:szCs w:val="20"/>
              </w:rPr>
            </w:pPr>
          </w:p>
        </w:tc>
      </w:tr>
      <w:tr w:rsidR="00466DA8" w:rsidRPr="00F42C7A" w:rsidTr="00DC1E9A">
        <w:trPr>
          <w:trHeight w:val="300"/>
        </w:trPr>
        <w:tc>
          <w:tcPr>
            <w:tcW w:w="1647" w:type="pct"/>
            <w:tcBorders>
              <w:top w:val="single" w:sz="4" w:space="0" w:color="FFFFFF" w:themeColor="background1"/>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Agriculture, forestry, fishing and hunting</w:t>
            </w:r>
          </w:p>
        </w:tc>
        <w:tc>
          <w:tcPr>
            <w:tcW w:w="588" w:type="pct"/>
            <w:tcBorders>
              <w:top w:val="single" w:sz="4" w:space="0" w:color="FFFFFF" w:themeColor="background1"/>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339</w:t>
            </w:r>
          </w:p>
        </w:tc>
        <w:tc>
          <w:tcPr>
            <w:tcW w:w="706" w:type="pct"/>
            <w:tcBorders>
              <w:top w:val="single" w:sz="4" w:space="0" w:color="FFFFFF" w:themeColor="background1"/>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48,153,959</w:t>
            </w:r>
          </w:p>
        </w:tc>
        <w:tc>
          <w:tcPr>
            <w:tcW w:w="706" w:type="pct"/>
            <w:tcBorders>
              <w:top w:val="single" w:sz="4" w:space="0" w:color="FFFFFF" w:themeColor="background1"/>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781*</w:t>
            </w:r>
          </w:p>
        </w:tc>
        <w:tc>
          <w:tcPr>
            <w:tcW w:w="647" w:type="pct"/>
            <w:tcBorders>
              <w:top w:val="single" w:sz="4" w:space="0" w:color="FFFFFF" w:themeColor="background1"/>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51,556</w:t>
            </w:r>
          </w:p>
        </w:tc>
        <w:tc>
          <w:tcPr>
            <w:tcW w:w="706" w:type="pct"/>
            <w:tcBorders>
              <w:top w:val="single" w:sz="4" w:space="0" w:color="FFFFFF" w:themeColor="background1"/>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597</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anufacturing - Food</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74</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84,207,299</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563</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99,273</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77</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Health care and social assistance</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050</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90,015,763</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038</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531,731</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762</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Transportation and warehousing</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64</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87,868,797</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87</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230,425</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71</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Educational services</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5</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3,429,083</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35</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44,098</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02</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anufacturing - Other</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13</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41,111,765</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92</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92,149</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80</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Public administration</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2</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15,840,750</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8</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43,596</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2</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Accommodation and food services</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9</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23,507,904</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0</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93,549</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5</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Wholesale trade</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6</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04,561,653</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6</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25,528</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5</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Construction</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3</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293,157,284</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5</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46,412</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2</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Retail trade</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2</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77,679,497</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1</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548,037</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8</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ining and Utilities</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1</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9,578,589</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53</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42,343</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50</w:t>
            </w:r>
          </w:p>
        </w:tc>
      </w:tr>
      <w:tr w:rsidR="00466DA8" w:rsidRPr="00F42C7A" w:rsidTr="00DC1E9A">
        <w:trPr>
          <w:trHeight w:val="300"/>
        </w:trPr>
        <w:tc>
          <w:tcPr>
            <w:tcW w:w="1647" w:type="pct"/>
            <w:tcBorders>
              <w:top w:val="nil"/>
              <w:left w:val="single" w:sz="4" w:space="0" w:color="auto"/>
              <w:bottom w:val="single" w:sz="4" w:space="0" w:color="auto"/>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Other Service Industries</w:t>
            </w:r>
          </w:p>
        </w:tc>
        <w:tc>
          <w:tcPr>
            <w:tcW w:w="588" w:type="pct"/>
            <w:tcBorders>
              <w:top w:val="nil"/>
              <w:left w:val="single" w:sz="4" w:space="0" w:color="auto"/>
              <w:bottom w:val="single" w:sz="4" w:space="0" w:color="auto"/>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70</w:t>
            </w:r>
          </w:p>
        </w:tc>
        <w:tc>
          <w:tcPr>
            <w:tcW w:w="706" w:type="pct"/>
            <w:tcBorders>
              <w:top w:val="nil"/>
              <w:left w:val="single" w:sz="4" w:space="0" w:color="auto"/>
              <w:bottom w:val="single" w:sz="4" w:space="0" w:color="auto"/>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471,204,619</w:t>
            </w:r>
          </w:p>
        </w:tc>
        <w:tc>
          <w:tcPr>
            <w:tcW w:w="706" w:type="pct"/>
            <w:tcBorders>
              <w:top w:val="nil"/>
              <w:left w:val="nil"/>
              <w:bottom w:val="single" w:sz="4" w:space="0" w:color="auto"/>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5</w:t>
            </w:r>
          </w:p>
        </w:tc>
        <w:tc>
          <w:tcPr>
            <w:tcW w:w="647" w:type="pct"/>
            <w:tcBorders>
              <w:top w:val="nil"/>
              <w:left w:val="single" w:sz="4" w:space="0" w:color="auto"/>
              <w:bottom w:val="single" w:sz="4" w:space="0" w:color="auto"/>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620,155</w:t>
            </w:r>
          </w:p>
        </w:tc>
        <w:tc>
          <w:tcPr>
            <w:tcW w:w="706" w:type="pct"/>
            <w:tcBorders>
              <w:top w:val="nil"/>
              <w:left w:val="nil"/>
              <w:bottom w:val="single" w:sz="4" w:space="0" w:color="auto"/>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1</w:t>
            </w:r>
          </w:p>
        </w:tc>
      </w:tr>
      <w:tr w:rsidR="00466DA8" w:rsidRPr="00F42C7A" w:rsidTr="00DC1E9A">
        <w:trPr>
          <w:trHeight w:val="300"/>
        </w:trPr>
        <w:tc>
          <w:tcPr>
            <w:tcW w:w="1647" w:type="pct"/>
            <w:tcBorders>
              <w:top w:val="nil"/>
              <w:left w:val="single" w:sz="4" w:space="0" w:color="auto"/>
              <w:bottom w:val="single" w:sz="4" w:space="0" w:color="FFFFFF" w:themeColor="background1"/>
              <w:right w:val="single" w:sz="4" w:space="0" w:color="auto"/>
            </w:tcBorders>
            <w:shd w:val="clear" w:color="auto" w:fill="auto"/>
            <w:noWrap/>
            <w:vAlign w:val="bottom"/>
          </w:tcPr>
          <w:p w:rsidR="00466DA8" w:rsidRPr="00F42C7A" w:rsidRDefault="00466DA8" w:rsidP="00DC1E9A">
            <w:pPr>
              <w:spacing w:after="0" w:line="240" w:lineRule="auto"/>
              <w:rPr>
                <w:rFonts w:eastAsia="Times New Roman"/>
                <w:b/>
                <w:color w:val="000000"/>
                <w:sz w:val="20"/>
                <w:szCs w:val="20"/>
                <w:u w:val="single"/>
              </w:rPr>
            </w:pPr>
            <w:r w:rsidRPr="00F42C7A">
              <w:rPr>
                <w:rFonts w:eastAsia="Times New Roman"/>
                <w:b/>
                <w:color w:val="000000"/>
                <w:sz w:val="20"/>
                <w:szCs w:val="20"/>
                <w:u w:val="single"/>
              </w:rPr>
              <w:t>Period 2 (Sept 1st - Dec 31st 2020)</w:t>
            </w:r>
          </w:p>
        </w:tc>
        <w:tc>
          <w:tcPr>
            <w:tcW w:w="588" w:type="pct"/>
            <w:tcBorders>
              <w:top w:val="nil"/>
              <w:left w:val="single" w:sz="4" w:space="0" w:color="auto"/>
              <w:bottom w:val="single" w:sz="4" w:space="0" w:color="FFFFFF" w:themeColor="background1"/>
              <w:right w:val="single" w:sz="4" w:space="0" w:color="auto"/>
            </w:tcBorders>
            <w:shd w:val="clear" w:color="auto" w:fill="auto"/>
            <w:noWrap/>
          </w:tcPr>
          <w:p w:rsidR="00466DA8" w:rsidRPr="00F42C7A" w:rsidRDefault="00466DA8" w:rsidP="00DC1E9A">
            <w:pPr>
              <w:spacing w:after="0"/>
              <w:jc w:val="center"/>
              <w:rPr>
                <w:sz w:val="20"/>
                <w:szCs w:val="20"/>
              </w:rPr>
            </w:pPr>
          </w:p>
        </w:tc>
        <w:tc>
          <w:tcPr>
            <w:tcW w:w="706" w:type="pct"/>
            <w:tcBorders>
              <w:top w:val="nil"/>
              <w:left w:val="single" w:sz="4" w:space="0" w:color="auto"/>
              <w:bottom w:val="single" w:sz="4" w:space="0" w:color="FFFFFF" w:themeColor="background1"/>
              <w:right w:val="nil"/>
            </w:tcBorders>
            <w:shd w:val="clear" w:color="auto" w:fill="auto"/>
            <w:noWrap/>
          </w:tcPr>
          <w:p w:rsidR="00466DA8" w:rsidRPr="00F42C7A" w:rsidRDefault="00466DA8" w:rsidP="00DC1E9A">
            <w:pPr>
              <w:spacing w:after="0"/>
              <w:jc w:val="center"/>
              <w:rPr>
                <w:sz w:val="20"/>
                <w:szCs w:val="20"/>
              </w:rPr>
            </w:pPr>
          </w:p>
        </w:tc>
        <w:tc>
          <w:tcPr>
            <w:tcW w:w="706" w:type="pct"/>
            <w:tcBorders>
              <w:top w:val="nil"/>
              <w:left w:val="nil"/>
              <w:bottom w:val="single" w:sz="4" w:space="0" w:color="FFFFFF" w:themeColor="background1"/>
              <w:right w:val="single" w:sz="4" w:space="0" w:color="auto"/>
            </w:tcBorders>
            <w:shd w:val="clear" w:color="auto" w:fill="auto"/>
            <w:noWrap/>
          </w:tcPr>
          <w:p w:rsidR="00466DA8" w:rsidRPr="00F42C7A" w:rsidRDefault="00466DA8" w:rsidP="00DC1E9A">
            <w:pPr>
              <w:spacing w:after="0"/>
              <w:jc w:val="center"/>
              <w:rPr>
                <w:sz w:val="20"/>
                <w:szCs w:val="20"/>
              </w:rPr>
            </w:pPr>
          </w:p>
        </w:tc>
        <w:tc>
          <w:tcPr>
            <w:tcW w:w="647" w:type="pct"/>
            <w:tcBorders>
              <w:top w:val="nil"/>
              <w:left w:val="single" w:sz="4" w:space="0" w:color="auto"/>
              <w:bottom w:val="single" w:sz="4" w:space="0" w:color="FFFFFF" w:themeColor="background1"/>
              <w:right w:val="nil"/>
            </w:tcBorders>
            <w:shd w:val="clear" w:color="auto" w:fill="auto"/>
            <w:noWrap/>
          </w:tcPr>
          <w:p w:rsidR="00466DA8" w:rsidRPr="00F42C7A" w:rsidRDefault="00466DA8" w:rsidP="00DC1E9A">
            <w:pPr>
              <w:spacing w:after="0"/>
              <w:jc w:val="center"/>
              <w:rPr>
                <w:sz w:val="20"/>
                <w:szCs w:val="20"/>
              </w:rPr>
            </w:pPr>
          </w:p>
        </w:tc>
        <w:tc>
          <w:tcPr>
            <w:tcW w:w="706" w:type="pct"/>
            <w:tcBorders>
              <w:top w:val="nil"/>
              <w:left w:val="nil"/>
              <w:bottom w:val="single" w:sz="4" w:space="0" w:color="FFFFFF" w:themeColor="background1"/>
              <w:right w:val="single" w:sz="4" w:space="0" w:color="auto"/>
            </w:tcBorders>
            <w:shd w:val="clear" w:color="auto" w:fill="auto"/>
            <w:noWrap/>
          </w:tcPr>
          <w:p w:rsidR="00466DA8" w:rsidRPr="00F42C7A" w:rsidRDefault="00466DA8" w:rsidP="00DC1E9A">
            <w:pPr>
              <w:spacing w:after="0"/>
              <w:jc w:val="center"/>
              <w:rPr>
                <w:sz w:val="20"/>
                <w:szCs w:val="20"/>
              </w:rPr>
            </w:pPr>
          </w:p>
        </w:tc>
      </w:tr>
      <w:tr w:rsidR="00466DA8" w:rsidRPr="00F42C7A" w:rsidTr="00DC1E9A">
        <w:trPr>
          <w:trHeight w:val="300"/>
        </w:trPr>
        <w:tc>
          <w:tcPr>
            <w:tcW w:w="1647" w:type="pct"/>
            <w:tcBorders>
              <w:top w:val="single" w:sz="4" w:space="0" w:color="FFFFFF" w:themeColor="background1"/>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Agriculture, forestry, fishing and hunting</w:t>
            </w:r>
          </w:p>
        </w:tc>
        <w:tc>
          <w:tcPr>
            <w:tcW w:w="588" w:type="pct"/>
            <w:tcBorders>
              <w:top w:val="single" w:sz="4" w:space="0" w:color="FFFFFF" w:themeColor="background1"/>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532</w:t>
            </w:r>
          </w:p>
        </w:tc>
        <w:tc>
          <w:tcPr>
            <w:tcW w:w="706" w:type="pct"/>
            <w:tcBorders>
              <w:top w:val="single" w:sz="4" w:space="0" w:color="FFFFFF" w:themeColor="background1"/>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9,126,580</w:t>
            </w:r>
          </w:p>
        </w:tc>
        <w:tc>
          <w:tcPr>
            <w:tcW w:w="706" w:type="pct"/>
            <w:tcBorders>
              <w:top w:val="single" w:sz="4" w:space="0" w:color="FFFFFF" w:themeColor="background1"/>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360*</w:t>
            </w:r>
          </w:p>
        </w:tc>
        <w:tc>
          <w:tcPr>
            <w:tcW w:w="647" w:type="pct"/>
            <w:tcBorders>
              <w:top w:val="single" w:sz="4" w:space="0" w:color="FFFFFF" w:themeColor="background1"/>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54,942</w:t>
            </w:r>
          </w:p>
        </w:tc>
        <w:tc>
          <w:tcPr>
            <w:tcW w:w="706" w:type="pct"/>
            <w:tcBorders>
              <w:top w:val="single" w:sz="4" w:space="0" w:color="FFFFFF" w:themeColor="background1"/>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968</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anufacturing - Food</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861</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58,594,099</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469</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89,695</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960</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Health care and social assistance</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5,862</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94,230,318</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487</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668,834</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876</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Transportation and warehousing</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153</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90,001,785</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607</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298,357</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86</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Educational services</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923</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94,025,987</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76</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12,211</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96</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anufacturing - Other</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577</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64,638,983</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32</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523,169</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01</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Public administration</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30</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81,801,155</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59</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28,973</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01</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Accommodation and food services</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528</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45,406,278</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63</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18,445</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66</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Wholesale trade</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33</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89,878,386</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59</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35,895</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71</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Construction</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92</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290,645,426</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66</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424,963</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5</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Retail trade</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528</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39,150,494</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56</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660,874</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80</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ining and Utilities</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9</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41,960,750</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5</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56,759</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3</w:t>
            </w:r>
          </w:p>
        </w:tc>
      </w:tr>
      <w:tr w:rsidR="00466DA8" w:rsidRPr="00F42C7A" w:rsidTr="00DC1E9A">
        <w:trPr>
          <w:trHeight w:val="300"/>
        </w:trPr>
        <w:tc>
          <w:tcPr>
            <w:tcW w:w="1647" w:type="pct"/>
            <w:tcBorders>
              <w:top w:val="nil"/>
              <w:left w:val="single" w:sz="4" w:space="0" w:color="auto"/>
              <w:bottom w:val="single" w:sz="4" w:space="0" w:color="auto"/>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Other Service Industries</w:t>
            </w:r>
          </w:p>
        </w:tc>
        <w:tc>
          <w:tcPr>
            <w:tcW w:w="588" w:type="pct"/>
            <w:tcBorders>
              <w:top w:val="nil"/>
              <w:left w:val="single" w:sz="4" w:space="0" w:color="auto"/>
              <w:bottom w:val="single" w:sz="4" w:space="0" w:color="auto"/>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57</w:t>
            </w:r>
          </w:p>
        </w:tc>
        <w:tc>
          <w:tcPr>
            <w:tcW w:w="706" w:type="pct"/>
            <w:tcBorders>
              <w:top w:val="nil"/>
              <w:left w:val="single" w:sz="4" w:space="0" w:color="auto"/>
              <w:bottom w:val="single" w:sz="4" w:space="0" w:color="auto"/>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450,104,813</w:t>
            </w:r>
          </w:p>
        </w:tc>
        <w:tc>
          <w:tcPr>
            <w:tcW w:w="706" w:type="pct"/>
            <w:tcBorders>
              <w:top w:val="nil"/>
              <w:left w:val="nil"/>
              <w:bottom w:val="single" w:sz="4" w:space="0" w:color="auto"/>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02</w:t>
            </w:r>
          </w:p>
        </w:tc>
        <w:tc>
          <w:tcPr>
            <w:tcW w:w="647" w:type="pct"/>
            <w:tcBorders>
              <w:top w:val="nil"/>
              <w:left w:val="single" w:sz="4" w:space="0" w:color="auto"/>
              <w:bottom w:val="single" w:sz="4" w:space="0" w:color="auto"/>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741,174</w:t>
            </w:r>
          </w:p>
        </w:tc>
        <w:tc>
          <w:tcPr>
            <w:tcW w:w="706" w:type="pct"/>
            <w:tcBorders>
              <w:top w:val="nil"/>
              <w:left w:val="nil"/>
              <w:bottom w:val="single" w:sz="4" w:space="0" w:color="auto"/>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62</w:t>
            </w:r>
          </w:p>
        </w:tc>
      </w:tr>
      <w:tr w:rsidR="00466DA8" w:rsidRPr="00F42C7A" w:rsidTr="00DC1E9A">
        <w:trPr>
          <w:trHeight w:val="300"/>
        </w:trPr>
        <w:tc>
          <w:tcPr>
            <w:tcW w:w="1647" w:type="pct"/>
            <w:tcBorders>
              <w:top w:val="nil"/>
              <w:left w:val="single" w:sz="4" w:space="0" w:color="auto"/>
              <w:bottom w:val="single" w:sz="4" w:space="0" w:color="FFFFFF" w:themeColor="background1"/>
              <w:right w:val="single" w:sz="4" w:space="0" w:color="auto"/>
            </w:tcBorders>
            <w:shd w:val="clear" w:color="auto" w:fill="auto"/>
            <w:noWrap/>
            <w:vAlign w:val="bottom"/>
          </w:tcPr>
          <w:p w:rsidR="00466DA8" w:rsidRPr="00F42C7A" w:rsidRDefault="00466DA8" w:rsidP="00DC1E9A">
            <w:pPr>
              <w:spacing w:after="0" w:line="240" w:lineRule="auto"/>
              <w:rPr>
                <w:rFonts w:eastAsia="Times New Roman"/>
                <w:b/>
                <w:color w:val="000000"/>
                <w:sz w:val="20"/>
                <w:szCs w:val="20"/>
                <w:u w:val="single"/>
              </w:rPr>
            </w:pPr>
            <w:r w:rsidRPr="00F42C7A">
              <w:rPr>
                <w:rFonts w:eastAsia="Times New Roman"/>
                <w:b/>
                <w:color w:val="000000"/>
                <w:sz w:val="20"/>
                <w:szCs w:val="20"/>
                <w:u w:val="single"/>
              </w:rPr>
              <w:t>Period 3 (Jan 1st - March 31st 2021)</w:t>
            </w:r>
          </w:p>
        </w:tc>
        <w:tc>
          <w:tcPr>
            <w:tcW w:w="588" w:type="pct"/>
            <w:tcBorders>
              <w:top w:val="nil"/>
              <w:left w:val="single" w:sz="4" w:space="0" w:color="auto"/>
              <w:bottom w:val="single" w:sz="4" w:space="0" w:color="FFFFFF" w:themeColor="background1"/>
              <w:right w:val="single" w:sz="4" w:space="0" w:color="auto"/>
            </w:tcBorders>
            <w:shd w:val="clear" w:color="auto" w:fill="auto"/>
            <w:noWrap/>
          </w:tcPr>
          <w:p w:rsidR="00466DA8" w:rsidRPr="00F42C7A" w:rsidRDefault="00466DA8" w:rsidP="00DC1E9A">
            <w:pPr>
              <w:spacing w:after="0"/>
              <w:jc w:val="center"/>
              <w:rPr>
                <w:sz w:val="20"/>
                <w:szCs w:val="20"/>
              </w:rPr>
            </w:pPr>
          </w:p>
        </w:tc>
        <w:tc>
          <w:tcPr>
            <w:tcW w:w="706" w:type="pct"/>
            <w:tcBorders>
              <w:top w:val="nil"/>
              <w:left w:val="single" w:sz="4" w:space="0" w:color="auto"/>
              <w:bottom w:val="single" w:sz="4" w:space="0" w:color="FFFFFF" w:themeColor="background1"/>
              <w:right w:val="nil"/>
            </w:tcBorders>
            <w:shd w:val="clear" w:color="auto" w:fill="auto"/>
            <w:noWrap/>
          </w:tcPr>
          <w:p w:rsidR="00466DA8" w:rsidRPr="00F42C7A" w:rsidRDefault="00466DA8" w:rsidP="00DC1E9A">
            <w:pPr>
              <w:spacing w:after="0"/>
              <w:jc w:val="center"/>
              <w:rPr>
                <w:sz w:val="20"/>
                <w:szCs w:val="20"/>
              </w:rPr>
            </w:pPr>
          </w:p>
        </w:tc>
        <w:tc>
          <w:tcPr>
            <w:tcW w:w="706" w:type="pct"/>
            <w:tcBorders>
              <w:top w:val="nil"/>
              <w:left w:val="nil"/>
              <w:bottom w:val="single" w:sz="4" w:space="0" w:color="FFFFFF" w:themeColor="background1"/>
              <w:right w:val="single" w:sz="4" w:space="0" w:color="auto"/>
            </w:tcBorders>
            <w:shd w:val="clear" w:color="auto" w:fill="auto"/>
            <w:noWrap/>
          </w:tcPr>
          <w:p w:rsidR="00466DA8" w:rsidRPr="00F42C7A" w:rsidRDefault="00466DA8" w:rsidP="00DC1E9A">
            <w:pPr>
              <w:spacing w:after="0"/>
              <w:jc w:val="center"/>
              <w:rPr>
                <w:sz w:val="20"/>
                <w:szCs w:val="20"/>
              </w:rPr>
            </w:pPr>
          </w:p>
        </w:tc>
        <w:tc>
          <w:tcPr>
            <w:tcW w:w="647" w:type="pct"/>
            <w:tcBorders>
              <w:top w:val="nil"/>
              <w:left w:val="single" w:sz="4" w:space="0" w:color="auto"/>
              <w:bottom w:val="single" w:sz="4" w:space="0" w:color="FFFFFF" w:themeColor="background1"/>
              <w:right w:val="nil"/>
            </w:tcBorders>
            <w:shd w:val="clear" w:color="auto" w:fill="auto"/>
            <w:noWrap/>
          </w:tcPr>
          <w:p w:rsidR="00466DA8" w:rsidRPr="00F42C7A" w:rsidRDefault="00466DA8" w:rsidP="00DC1E9A">
            <w:pPr>
              <w:spacing w:after="0"/>
              <w:jc w:val="center"/>
              <w:rPr>
                <w:sz w:val="20"/>
                <w:szCs w:val="20"/>
              </w:rPr>
            </w:pPr>
          </w:p>
        </w:tc>
        <w:tc>
          <w:tcPr>
            <w:tcW w:w="706" w:type="pct"/>
            <w:tcBorders>
              <w:top w:val="nil"/>
              <w:left w:val="nil"/>
              <w:bottom w:val="single" w:sz="4" w:space="0" w:color="FFFFFF" w:themeColor="background1"/>
              <w:right w:val="single" w:sz="4" w:space="0" w:color="auto"/>
            </w:tcBorders>
            <w:shd w:val="clear" w:color="auto" w:fill="auto"/>
            <w:noWrap/>
          </w:tcPr>
          <w:p w:rsidR="00466DA8" w:rsidRPr="00F42C7A" w:rsidRDefault="00466DA8" w:rsidP="00DC1E9A">
            <w:pPr>
              <w:spacing w:after="0"/>
              <w:jc w:val="center"/>
              <w:rPr>
                <w:sz w:val="20"/>
                <w:szCs w:val="20"/>
              </w:rPr>
            </w:pPr>
          </w:p>
        </w:tc>
      </w:tr>
      <w:tr w:rsidR="00466DA8" w:rsidRPr="00F42C7A" w:rsidTr="00DC1E9A">
        <w:trPr>
          <w:trHeight w:val="300"/>
        </w:trPr>
        <w:tc>
          <w:tcPr>
            <w:tcW w:w="1647" w:type="pct"/>
            <w:tcBorders>
              <w:top w:val="single" w:sz="4" w:space="0" w:color="FFFFFF" w:themeColor="background1"/>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Agriculture, forestry, fishing and hunting</w:t>
            </w:r>
          </w:p>
        </w:tc>
        <w:tc>
          <w:tcPr>
            <w:tcW w:w="588" w:type="pct"/>
            <w:tcBorders>
              <w:top w:val="single" w:sz="4" w:space="0" w:color="FFFFFF" w:themeColor="background1"/>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705</w:t>
            </w:r>
          </w:p>
        </w:tc>
        <w:tc>
          <w:tcPr>
            <w:tcW w:w="706" w:type="pct"/>
            <w:tcBorders>
              <w:top w:val="single" w:sz="4" w:space="0" w:color="FFFFFF" w:themeColor="background1"/>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8,796,210</w:t>
            </w:r>
          </w:p>
        </w:tc>
        <w:tc>
          <w:tcPr>
            <w:tcW w:w="706" w:type="pct"/>
            <w:tcBorders>
              <w:top w:val="single" w:sz="4" w:space="0" w:color="FFFFFF" w:themeColor="background1"/>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751*</w:t>
            </w:r>
          </w:p>
        </w:tc>
        <w:tc>
          <w:tcPr>
            <w:tcW w:w="647" w:type="pct"/>
            <w:tcBorders>
              <w:top w:val="single" w:sz="4" w:space="0" w:color="FFFFFF" w:themeColor="background1"/>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6,672</w:t>
            </w:r>
          </w:p>
        </w:tc>
        <w:tc>
          <w:tcPr>
            <w:tcW w:w="706" w:type="pct"/>
            <w:tcBorders>
              <w:top w:val="single" w:sz="4" w:space="0" w:color="FFFFFF" w:themeColor="background1"/>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922</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anufacturing - Food</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991</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47,740,439</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076</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94,744</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046</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Health care and social assistance</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5,471</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280,224,605</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952</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630,463</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868</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Transportation and warehousing</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739</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35,208,416</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286</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280,578</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620</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Educational services</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138</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14,756,384</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992</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254,875</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46</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anufacturing - Other</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450</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257,680,749</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951</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504,841</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85</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Public administration</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76</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61,268,514</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614</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20,701</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12</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Accommodation and food services</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91</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89,073,950</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439</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249,135</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57</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Wholesale trade</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21</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64,267,322</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44</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25,874</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76</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Construction</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562</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187,336,542</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300</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77,017</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49</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Retail trade</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718</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245,766,795</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92</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629,478</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14</w:t>
            </w:r>
          </w:p>
        </w:tc>
      </w:tr>
      <w:tr w:rsidR="00466DA8" w:rsidRPr="00F42C7A" w:rsidTr="00DC1E9A">
        <w:trPr>
          <w:trHeight w:val="300"/>
        </w:trPr>
        <w:tc>
          <w:tcPr>
            <w:tcW w:w="1647" w:type="pct"/>
            <w:tcBorders>
              <w:top w:val="nil"/>
              <w:left w:val="single" w:sz="4" w:space="0" w:color="auto"/>
              <w:bottom w:val="nil"/>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Mining and Utilities</w:t>
            </w:r>
          </w:p>
        </w:tc>
        <w:tc>
          <w:tcPr>
            <w:tcW w:w="588" w:type="pct"/>
            <w:tcBorders>
              <w:top w:val="nil"/>
              <w:left w:val="single" w:sz="4" w:space="0" w:color="auto"/>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75</w:t>
            </w:r>
          </w:p>
        </w:tc>
        <w:tc>
          <w:tcPr>
            <w:tcW w:w="706"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30,452,374</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46</w:t>
            </w:r>
          </w:p>
        </w:tc>
        <w:tc>
          <w:tcPr>
            <w:tcW w:w="647" w:type="pct"/>
            <w:tcBorders>
              <w:top w:val="nil"/>
              <w:left w:val="single" w:sz="4" w:space="0" w:color="auto"/>
              <w:bottom w:val="nil"/>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53,814</w:t>
            </w:r>
          </w:p>
        </w:tc>
        <w:tc>
          <w:tcPr>
            <w:tcW w:w="706" w:type="pct"/>
            <w:tcBorders>
              <w:top w:val="nil"/>
              <w:left w:val="nil"/>
              <w:bottom w:val="nil"/>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39</w:t>
            </w:r>
          </w:p>
        </w:tc>
      </w:tr>
      <w:tr w:rsidR="00466DA8" w:rsidRPr="00F42C7A" w:rsidTr="00DC1E9A">
        <w:trPr>
          <w:trHeight w:val="300"/>
        </w:trPr>
        <w:tc>
          <w:tcPr>
            <w:tcW w:w="1647" w:type="pct"/>
            <w:tcBorders>
              <w:top w:val="nil"/>
              <w:left w:val="single" w:sz="4" w:space="0" w:color="auto"/>
              <w:bottom w:val="single" w:sz="4" w:space="0" w:color="auto"/>
              <w:right w:val="single" w:sz="4" w:space="0" w:color="auto"/>
            </w:tcBorders>
            <w:shd w:val="clear" w:color="auto" w:fill="auto"/>
            <w:noWrap/>
            <w:vAlign w:val="bottom"/>
            <w:hideMark/>
          </w:tcPr>
          <w:p w:rsidR="00466DA8" w:rsidRPr="00F42C7A" w:rsidRDefault="00466DA8" w:rsidP="00DC1E9A">
            <w:pPr>
              <w:spacing w:after="0" w:line="240" w:lineRule="auto"/>
              <w:rPr>
                <w:rFonts w:eastAsia="Times New Roman"/>
                <w:color w:val="000000"/>
                <w:sz w:val="20"/>
                <w:szCs w:val="20"/>
              </w:rPr>
            </w:pPr>
            <w:r w:rsidRPr="00F42C7A">
              <w:rPr>
                <w:rFonts w:eastAsia="Times New Roman"/>
                <w:color w:val="000000"/>
                <w:sz w:val="20"/>
                <w:szCs w:val="20"/>
              </w:rPr>
              <w:t>Other Service Industries</w:t>
            </w:r>
          </w:p>
        </w:tc>
        <w:tc>
          <w:tcPr>
            <w:tcW w:w="588" w:type="pct"/>
            <w:tcBorders>
              <w:top w:val="nil"/>
              <w:left w:val="single" w:sz="4" w:space="0" w:color="auto"/>
              <w:bottom w:val="single" w:sz="4" w:space="0" w:color="auto"/>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688</w:t>
            </w:r>
          </w:p>
        </w:tc>
        <w:tc>
          <w:tcPr>
            <w:tcW w:w="706" w:type="pct"/>
            <w:tcBorders>
              <w:top w:val="nil"/>
              <w:left w:val="single" w:sz="4" w:space="0" w:color="auto"/>
              <w:bottom w:val="single" w:sz="4" w:space="0" w:color="auto"/>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290,377,823</w:t>
            </w:r>
          </w:p>
        </w:tc>
        <w:tc>
          <w:tcPr>
            <w:tcW w:w="706" w:type="pct"/>
            <w:tcBorders>
              <w:top w:val="nil"/>
              <w:left w:val="nil"/>
              <w:bottom w:val="single" w:sz="4" w:space="0" w:color="auto"/>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237</w:t>
            </w:r>
          </w:p>
        </w:tc>
        <w:tc>
          <w:tcPr>
            <w:tcW w:w="647" w:type="pct"/>
            <w:tcBorders>
              <w:top w:val="nil"/>
              <w:left w:val="single" w:sz="4" w:space="0" w:color="auto"/>
              <w:bottom w:val="single" w:sz="4" w:space="0" w:color="auto"/>
              <w:right w:val="nil"/>
            </w:tcBorders>
            <w:shd w:val="clear" w:color="auto" w:fill="auto"/>
            <w:noWrap/>
            <w:hideMark/>
          </w:tcPr>
          <w:p w:rsidR="00466DA8" w:rsidRPr="00F42C7A" w:rsidRDefault="00466DA8" w:rsidP="00DC1E9A">
            <w:pPr>
              <w:spacing w:after="0"/>
              <w:jc w:val="center"/>
              <w:rPr>
                <w:sz w:val="20"/>
                <w:szCs w:val="20"/>
              </w:rPr>
            </w:pPr>
            <w:r w:rsidRPr="00F42C7A">
              <w:rPr>
                <w:sz w:val="20"/>
                <w:szCs w:val="20"/>
              </w:rPr>
              <w:t>629,961</w:t>
            </w:r>
          </w:p>
        </w:tc>
        <w:tc>
          <w:tcPr>
            <w:tcW w:w="706" w:type="pct"/>
            <w:tcBorders>
              <w:top w:val="nil"/>
              <w:left w:val="nil"/>
              <w:bottom w:val="single" w:sz="4" w:space="0" w:color="auto"/>
              <w:right w:val="single" w:sz="4" w:space="0" w:color="auto"/>
            </w:tcBorders>
            <w:shd w:val="clear" w:color="auto" w:fill="auto"/>
            <w:noWrap/>
            <w:hideMark/>
          </w:tcPr>
          <w:p w:rsidR="00466DA8" w:rsidRPr="00F42C7A" w:rsidRDefault="00466DA8" w:rsidP="00DC1E9A">
            <w:pPr>
              <w:spacing w:after="0"/>
              <w:jc w:val="center"/>
              <w:rPr>
                <w:sz w:val="20"/>
                <w:szCs w:val="20"/>
              </w:rPr>
            </w:pPr>
            <w:r w:rsidRPr="00F42C7A">
              <w:rPr>
                <w:sz w:val="20"/>
                <w:szCs w:val="20"/>
              </w:rPr>
              <w:t>109</w:t>
            </w:r>
          </w:p>
        </w:tc>
      </w:tr>
    </w:tbl>
    <w:p w:rsidR="00466DA8" w:rsidRPr="00F42C7A" w:rsidRDefault="00466DA8" w:rsidP="00466DA8">
      <w:pPr>
        <w:rPr>
          <w:b/>
          <w:sz w:val="20"/>
          <w:szCs w:val="20"/>
        </w:rPr>
      </w:pPr>
    </w:p>
    <w:p w:rsidR="00466DA8" w:rsidRPr="00F42C7A" w:rsidRDefault="00466DA8" w:rsidP="00466DA8">
      <w:pPr>
        <w:rPr>
          <w:sz w:val="20"/>
          <w:szCs w:val="20"/>
        </w:rPr>
      </w:pPr>
      <w:r w:rsidRPr="00F42C7A">
        <w:rPr>
          <w:sz w:val="20"/>
          <w:szCs w:val="20"/>
        </w:rPr>
        <w:t>* Two sensitivity analyses related to the Agriculture, forestry, fishing and hunting industry were performed.  1) Accounting for temporary foreign workers (TFWs) decreased the COVID-19 incidence rates in the agriculture industry from 2,781 to 1,858 (period 1), 1360 to 927 (period 2), and from 3,751 to 2,208 (period 3) cases per 100,000,000 hours in those who worked mostly outside the home. 2) When we reclassified the hours of those self-employed (with employees) on farms to working outside the home (i.e., to ensure their exposure to others was enumerated), the incidence decreased across all time periods (to 2,275, 1,175, and 3,118 per 100,000,000 hours in periods 1-3, respectively).</w:t>
      </w:r>
    </w:p>
    <w:p w:rsidR="00AF38AF" w:rsidRDefault="00AF38AF">
      <w:pPr>
        <w:rPr>
          <w:lang w:val="en-US"/>
        </w:rPr>
      </w:pPr>
      <w:r>
        <w:rPr>
          <w:lang w:val="en-US"/>
        </w:rPr>
        <w:br w:type="page"/>
      </w:r>
    </w:p>
    <w:p w:rsidR="00AF38AF" w:rsidRDefault="00AF38AF">
      <w:pPr>
        <w:rPr>
          <w:lang w:val="en-US"/>
        </w:rPr>
      </w:pPr>
    </w:p>
    <w:p w:rsidR="00AF38AF" w:rsidRDefault="00AF38AF">
      <w:pPr>
        <w:rPr>
          <w:lang w:val="en-US"/>
        </w:rPr>
        <w:sectPr w:rsidR="00AF38AF" w:rsidSect="00466DA8">
          <w:pgSz w:w="15840" w:h="12240" w:orient="landscape"/>
          <w:pgMar w:top="1440" w:right="1440" w:bottom="1440" w:left="1440" w:header="708" w:footer="708" w:gutter="0"/>
          <w:cols w:space="708"/>
          <w:docGrid w:linePitch="360"/>
        </w:sectPr>
      </w:pPr>
    </w:p>
    <w:p w:rsidR="00AF38AF" w:rsidRDefault="00AF38AF">
      <w:pPr>
        <w:rPr>
          <w:lang w:val="en-US"/>
        </w:rPr>
      </w:pPr>
    </w:p>
    <w:p w:rsidR="00466DA8" w:rsidRDefault="00AF38AF">
      <w:pPr>
        <w:rPr>
          <w:lang w:val="en-US"/>
        </w:rPr>
      </w:pPr>
      <w:r>
        <w:rPr>
          <w:lang w:val="en-US"/>
        </w:rPr>
        <w:t>Reference</w:t>
      </w:r>
    </w:p>
    <w:p w:rsidR="00AF38AF" w:rsidRPr="00AF38AF" w:rsidRDefault="00AF38AF" w:rsidP="00AF38AF">
      <w:pPr>
        <w:pStyle w:val="Bibliography"/>
        <w:rPr>
          <w:rFonts w:ascii="Calibri" w:hAnsi="Calibri" w:cs="Calibri"/>
        </w:rPr>
      </w:pPr>
      <w:r>
        <w:rPr>
          <w:lang w:val="en-US"/>
        </w:rPr>
        <w:fldChar w:fldCharType="begin"/>
      </w:r>
      <w:r>
        <w:rPr>
          <w:lang w:val="en-US"/>
        </w:rPr>
        <w:instrText xml:space="preserve"> ADDIN ZOTERO_BIBL {"uncited":[],"omitted":[],"custom":[]} CSL_BIBLIOGRAPHY </w:instrText>
      </w:r>
      <w:r>
        <w:rPr>
          <w:lang w:val="en-US"/>
        </w:rPr>
        <w:fldChar w:fldCharType="separate"/>
      </w:r>
      <w:r w:rsidRPr="00AF38AF">
        <w:rPr>
          <w:rFonts w:ascii="Calibri" w:hAnsi="Calibri" w:cs="Calibri"/>
        </w:rPr>
        <w:t xml:space="preserve">1 </w:t>
      </w:r>
      <w:r w:rsidRPr="00AF38AF">
        <w:rPr>
          <w:rFonts w:ascii="Calibri" w:hAnsi="Calibri" w:cs="Calibri"/>
        </w:rPr>
        <w:tab/>
        <w:t>Statistics Canada. North American Industry Classification System (NAICS) Canada 2017 Version 3.0. 2021.https://www23.statcan.gc.ca/imdb/p3VD.pl?Function=getVD&amp;TVD=1181553 (accessed 23 Jun 2021).</w:t>
      </w:r>
    </w:p>
    <w:p w:rsidR="00AF38AF" w:rsidRPr="00466DA8" w:rsidRDefault="00AF38AF">
      <w:pPr>
        <w:rPr>
          <w:lang w:val="en-US"/>
        </w:rPr>
      </w:pPr>
      <w:r>
        <w:rPr>
          <w:lang w:val="en-US"/>
        </w:rPr>
        <w:fldChar w:fldCharType="end"/>
      </w:r>
    </w:p>
    <w:sectPr w:rsidR="00AF38AF" w:rsidRPr="00466DA8" w:rsidSect="00AF38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287714"/>
    <w:multiLevelType w:val="hybridMultilevel"/>
    <w:tmpl w:val="F7AC09D6"/>
    <w:lvl w:ilvl="0" w:tplc="9DF41896">
      <w:start w:val="1"/>
      <w:numFmt w:val="bullet"/>
      <w:lvlText w:val="•"/>
      <w:lvlJc w:val="left"/>
      <w:pPr>
        <w:tabs>
          <w:tab w:val="num" w:pos="720"/>
        </w:tabs>
        <w:ind w:left="720" w:hanging="360"/>
      </w:pPr>
      <w:rPr>
        <w:rFonts w:ascii="Times New Roman" w:hAnsi="Times New Roman" w:hint="default"/>
      </w:rPr>
    </w:lvl>
    <w:lvl w:ilvl="1" w:tplc="925C38EE" w:tentative="1">
      <w:start w:val="1"/>
      <w:numFmt w:val="bullet"/>
      <w:lvlText w:val="•"/>
      <w:lvlJc w:val="left"/>
      <w:pPr>
        <w:tabs>
          <w:tab w:val="num" w:pos="1440"/>
        </w:tabs>
        <w:ind w:left="1440" w:hanging="360"/>
      </w:pPr>
      <w:rPr>
        <w:rFonts w:ascii="Times New Roman" w:hAnsi="Times New Roman" w:hint="default"/>
      </w:rPr>
    </w:lvl>
    <w:lvl w:ilvl="2" w:tplc="688AFE3C" w:tentative="1">
      <w:start w:val="1"/>
      <w:numFmt w:val="bullet"/>
      <w:lvlText w:val="•"/>
      <w:lvlJc w:val="left"/>
      <w:pPr>
        <w:tabs>
          <w:tab w:val="num" w:pos="2160"/>
        </w:tabs>
        <w:ind w:left="2160" w:hanging="360"/>
      </w:pPr>
      <w:rPr>
        <w:rFonts w:ascii="Times New Roman" w:hAnsi="Times New Roman" w:hint="default"/>
      </w:rPr>
    </w:lvl>
    <w:lvl w:ilvl="3" w:tplc="E7AA1EF2" w:tentative="1">
      <w:start w:val="1"/>
      <w:numFmt w:val="bullet"/>
      <w:lvlText w:val="•"/>
      <w:lvlJc w:val="left"/>
      <w:pPr>
        <w:tabs>
          <w:tab w:val="num" w:pos="2880"/>
        </w:tabs>
        <w:ind w:left="2880" w:hanging="360"/>
      </w:pPr>
      <w:rPr>
        <w:rFonts w:ascii="Times New Roman" w:hAnsi="Times New Roman" w:hint="default"/>
      </w:rPr>
    </w:lvl>
    <w:lvl w:ilvl="4" w:tplc="6C1AB2B6" w:tentative="1">
      <w:start w:val="1"/>
      <w:numFmt w:val="bullet"/>
      <w:lvlText w:val="•"/>
      <w:lvlJc w:val="left"/>
      <w:pPr>
        <w:tabs>
          <w:tab w:val="num" w:pos="3600"/>
        </w:tabs>
        <w:ind w:left="3600" w:hanging="360"/>
      </w:pPr>
      <w:rPr>
        <w:rFonts w:ascii="Times New Roman" w:hAnsi="Times New Roman" w:hint="default"/>
      </w:rPr>
    </w:lvl>
    <w:lvl w:ilvl="5" w:tplc="8210384A" w:tentative="1">
      <w:start w:val="1"/>
      <w:numFmt w:val="bullet"/>
      <w:lvlText w:val="•"/>
      <w:lvlJc w:val="left"/>
      <w:pPr>
        <w:tabs>
          <w:tab w:val="num" w:pos="4320"/>
        </w:tabs>
        <w:ind w:left="4320" w:hanging="360"/>
      </w:pPr>
      <w:rPr>
        <w:rFonts w:ascii="Times New Roman" w:hAnsi="Times New Roman" w:hint="default"/>
      </w:rPr>
    </w:lvl>
    <w:lvl w:ilvl="6" w:tplc="F948CA4A" w:tentative="1">
      <w:start w:val="1"/>
      <w:numFmt w:val="bullet"/>
      <w:lvlText w:val="•"/>
      <w:lvlJc w:val="left"/>
      <w:pPr>
        <w:tabs>
          <w:tab w:val="num" w:pos="5040"/>
        </w:tabs>
        <w:ind w:left="5040" w:hanging="360"/>
      </w:pPr>
      <w:rPr>
        <w:rFonts w:ascii="Times New Roman" w:hAnsi="Times New Roman" w:hint="default"/>
      </w:rPr>
    </w:lvl>
    <w:lvl w:ilvl="7" w:tplc="1F08BDFA" w:tentative="1">
      <w:start w:val="1"/>
      <w:numFmt w:val="bullet"/>
      <w:lvlText w:val="•"/>
      <w:lvlJc w:val="left"/>
      <w:pPr>
        <w:tabs>
          <w:tab w:val="num" w:pos="5760"/>
        </w:tabs>
        <w:ind w:left="5760" w:hanging="360"/>
      </w:pPr>
      <w:rPr>
        <w:rFonts w:ascii="Times New Roman" w:hAnsi="Times New Roman" w:hint="default"/>
      </w:rPr>
    </w:lvl>
    <w:lvl w:ilvl="8" w:tplc="A164E908"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AMO_ReportControlsVisible" w:val="Empty"/>
    <w:docVar w:name="_AMO_UniqueIdentifier" w:val="b278344f-51b5-4211-aa65-21fed0bb736b"/>
  </w:docVars>
  <w:rsids>
    <w:rsidRoot w:val="00466DA8"/>
    <w:rsid w:val="00217147"/>
    <w:rsid w:val="00466DA8"/>
    <w:rsid w:val="004C30FE"/>
    <w:rsid w:val="0087042F"/>
    <w:rsid w:val="00A90379"/>
    <w:rsid w:val="00AF38AF"/>
    <w:rsid w:val="00BD3B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5A091F-C44A-4D08-9543-2A560E266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7042F"/>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Bibliography">
    <w:name w:val="Bibliography"/>
    <w:basedOn w:val="Normal"/>
    <w:next w:val="Normal"/>
    <w:uiPriority w:val="37"/>
    <w:unhideWhenUsed/>
    <w:rsid w:val="00AF38A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4127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4"/>
          <c:order val="4"/>
          <c:tx>
            <c:strRef>
              <c:f>'Fig2 data'!$G$7</c:f>
              <c:strCache>
                <c:ptCount val="1"/>
                <c:pt idx="0">
                  <c:v>LFS Cases per 100,000 workers (home=0)</c:v>
                </c:pt>
              </c:strCache>
            </c:strRef>
          </c:tx>
          <c:spPr>
            <a:solidFill>
              <a:schemeClr val="accent4">
                <a:lumMod val="60000"/>
              </a:schemeClr>
            </a:solidFill>
            <a:ln>
              <a:noFill/>
            </a:ln>
            <a:effectLst/>
          </c:spPr>
          <c:invertIfNegative val="0"/>
          <c:cat>
            <c:multiLvlStrRef>
              <c:f>'Fig2 data'!$A$8:$B$46</c:f>
              <c:multiLvlStrCache>
                <c:ptCount val="39"/>
                <c:lvl>
                  <c:pt idx="0">
                    <c:v>Agriculture, forestry, fishing and hunting</c:v>
                  </c:pt>
                  <c:pt idx="1">
                    <c:v>Manufacturing - Food</c:v>
                  </c:pt>
                  <c:pt idx="2">
                    <c:v>Health care and social assistance</c:v>
                  </c:pt>
                  <c:pt idx="3">
                    <c:v>Transportation and warehousing</c:v>
                  </c:pt>
                  <c:pt idx="4">
                    <c:v>Educational services</c:v>
                  </c:pt>
                  <c:pt idx="5">
                    <c:v>Manufacturing - Other</c:v>
                  </c:pt>
                  <c:pt idx="6">
                    <c:v>Public administration</c:v>
                  </c:pt>
                  <c:pt idx="7">
                    <c:v>Accommodation and food services</c:v>
                  </c:pt>
                  <c:pt idx="8">
                    <c:v>Wholesale trade</c:v>
                  </c:pt>
                  <c:pt idx="9">
                    <c:v>Construction</c:v>
                  </c:pt>
                  <c:pt idx="10">
                    <c:v>Retail trade</c:v>
                  </c:pt>
                  <c:pt idx="11">
                    <c:v>Mining and Utilities</c:v>
                  </c:pt>
                  <c:pt idx="12">
                    <c:v>Other Service Industries</c:v>
                  </c:pt>
                  <c:pt idx="13">
                    <c:v>Agriculture, forestry, fishing and hunting</c:v>
                  </c:pt>
                  <c:pt idx="14">
                    <c:v>Manufacturing - Food</c:v>
                  </c:pt>
                  <c:pt idx="15">
                    <c:v>Health care and social assistance</c:v>
                  </c:pt>
                  <c:pt idx="16">
                    <c:v>Transportation and warehousing</c:v>
                  </c:pt>
                  <c:pt idx="17">
                    <c:v>Educational services</c:v>
                  </c:pt>
                  <c:pt idx="18">
                    <c:v>Manufacturing - Other</c:v>
                  </c:pt>
                  <c:pt idx="19">
                    <c:v>Public administration</c:v>
                  </c:pt>
                  <c:pt idx="20">
                    <c:v>Accommodation and food services</c:v>
                  </c:pt>
                  <c:pt idx="21">
                    <c:v>Wholesale trade</c:v>
                  </c:pt>
                  <c:pt idx="22">
                    <c:v>Construction</c:v>
                  </c:pt>
                  <c:pt idx="23">
                    <c:v>Retail trade</c:v>
                  </c:pt>
                  <c:pt idx="24">
                    <c:v>Mining and Utilities</c:v>
                  </c:pt>
                  <c:pt idx="25">
                    <c:v>Other Service Industries</c:v>
                  </c:pt>
                  <c:pt idx="26">
                    <c:v>Agriculture, forestry, fishing and hunting</c:v>
                  </c:pt>
                  <c:pt idx="27">
                    <c:v>Manufacturing - Food</c:v>
                  </c:pt>
                  <c:pt idx="28">
                    <c:v>Health care and social assistance</c:v>
                  </c:pt>
                  <c:pt idx="29">
                    <c:v>Transportation and warehousing</c:v>
                  </c:pt>
                  <c:pt idx="30">
                    <c:v>Educational services</c:v>
                  </c:pt>
                  <c:pt idx="31">
                    <c:v>Manufacturing - Other</c:v>
                  </c:pt>
                  <c:pt idx="32">
                    <c:v>Public administration</c:v>
                  </c:pt>
                  <c:pt idx="33">
                    <c:v>Accommodation and food services</c:v>
                  </c:pt>
                  <c:pt idx="34">
                    <c:v>Wholesale trade</c:v>
                  </c:pt>
                  <c:pt idx="35">
                    <c:v>Construction</c:v>
                  </c:pt>
                  <c:pt idx="36">
                    <c:v>Retail trade</c:v>
                  </c:pt>
                  <c:pt idx="37">
                    <c:v>Mining and Utilities</c:v>
                  </c:pt>
                  <c:pt idx="38">
                    <c:v>Other Service Industries</c:v>
                  </c:pt>
                </c:lvl>
                <c:lvl>
                  <c:pt idx="0">
                    <c:v>Period 1 (April 1st - Aug 31st 2020)</c:v>
                  </c:pt>
                  <c:pt idx="13">
                    <c:v>Period 2 (Sept 1st - Dec 31st 2020)</c:v>
                  </c:pt>
                  <c:pt idx="26">
                    <c:v>Period 3 (Jan 1st - March 31st 2021)</c:v>
                  </c:pt>
                </c:lvl>
              </c:multiLvlStrCache>
            </c:multiLvlStrRef>
          </c:cat>
          <c:val>
            <c:numRef>
              <c:f>'Fig2 data'!$G$8:$G$46</c:f>
              <c:numCache>
                <c:formatCode>0</c:formatCode>
                <c:ptCount val="39"/>
                <c:pt idx="0">
                  <c:v>2597.1692018929616</c:v>
                </c:pt>
                <c:pt idx="1">
                  <c:v>477.47080123356619</c:v>
                </c:pt>
                <c:pt idx="2">
                  <c:v>761.66267427821174</c:v>
                </c:pt>
                <c:pt idx="3">
                  <c:v>71.172810594238541</c:v>
                </c:pt>
                <c:pt idx="4">
                  <c:v>102.04533264274087</c:v>
                </c:pt>
                <c:pt idx="5">
                  <c:v>79.816594924934009</c:v>
                </c:pt>
                <c:pt idx="6">
                  <c:v>22.284681763773069</c:v>
                </c:pt>
                <c:pt idx="7">
                  <c:v>25.316531993137623</c:v>
                </c:pt>
                <c:pt idx="8">
                  <c:v>4.7798268701233066</c:v>
                </c:pt>
                <c:pt idx="9">
                  <c:v>12.412964602516576</c:v>
                </c:pt>
                <c:pt idx="10">
                  <c:v>7.6637192082813321</c:v>
                </c:pt>
                <c:pt idx="11">
                  <c:v>49.594557468074889</c:v>
                </c:pt>
                <c:pt idx="12">
                  <c:v>11.287502088903116</c:v>
                </c:pt>
                <c:pt idx="13">
                  <c:v>968.29290520572113</c:v>
                </c:pt>
                <c:pt idx="14">
                  <c:v>959.92055430643154</c:v>
                </c:pt>
                <c:pt idx="15">
                  <c:v>876.4512674722688</c:v>
                </c:pt>
                <c:pt idx="16">
                  <c:v>386.45035999528272</c:v>
                </c:pt>
                <c:pt idx="17">
                  <c:v>295.63357885634036</c:v>
                </c:pt>
                <c:pt idx="18">
                  <c:v>301.43229336799146</c:v>
                </c:pt>
                <c:pt idx="19">
                  <c:v>100.79611534969172</c:v>
                </c:pt>
                <c:pt idx="20">
                  <c:v>165.80548977160879</c:v>
                </c:pt>
                <c:pt idx="21">
                  <c:v>171.45611212433658</c:v>
                </c:pt>
                <c:pt idx="22">
                  <c:v>45.180407191051927</c:v>
                </c:pt>
                <c:pt idx="23">
                  <c:v>79.894260480055877</c:v>
                </c:pt>
                <c:pt idx="24">
                  <c:v>33.474627200673858</c:v>
                </c:pt>
                <c:pt idx="25">
                  <c:v>61.65897527842354</c:v>
                </c:pt>
                <c:pt idx="26">
                  <c:v>1922.4292512062684</c:v>
                </c:pt>
                <c:pt idx="27">
                  <c:v>1045.9789407441958</c:v>
                </c:pt>
                <c:pt idx="28">
                  <c:v>867.77540186374017</c:v>
                </c:pt>
                <c:pt idx="29">
                  <c:v>619.79121517532963</c:v>
                </c:pt>
                <c:pt idx="30">
                  <c:v>446.49277325668407</c:v>
                </c:pt>
                <c:pt idx="31">
                  <c:v>485.30108627974414</c:v>
                </c:pt>
                <c:pt idx="32">
                  <c:v>311.51359927320919</c:v>
                </c:pt>
                <c:pt idx="33">
                  <c:v>156.94331435768481</c:v>
                </c:pt>
                <c:pt idx="34">
                  <c:v>175.57288955572221</c:v>
                </c:pt>
                <c:pt idx="35">
                  <c:v>149.06482930859215</c:v>
                </c:pt>
                <c:pt idx="36">
                  <c:v>114.06268190277223</c:v>
                </c:pt>
                <c:pt idx="37">
                  <c:v>139.36791432987224</c:v>
                </c:pt>
                <c:pt idx="38">
                  <c:v>109.21308028737468</c:v>
                </c:pt>
              </c:numCache>
            </c:numRef>
          </c:val>
        </c:ser>
        <c:dLbls>
          <c:showLegendKey val="0"/>
          <c:showVal val="0"/>
          <c:showCatName val="0"/>
          <c:showSerName val="0"/>
          <c:showPercent val="0"/>
          <c:showBubbleSize val="0"/>
        </c:dLbls>
        <c:gapWidth val="219"/>
        <c:overlap val="-27"/>
        <c:axId val="244256320"/>
        <c:axId val="244254752"/>
        <c:extLst>
          <c:ext xmlns:c15="http://schemas.microsoft.com/office/drawing/2012/chart" uri="{02D57815-91ED-43cb-92C2-25804820EDAC}">
            <c15:filteredBarSeries>
              <c15:ser>
                <c:idx val="0"/>
                <c:order val="0"/>
                <c:tx>
                  <c:strRef>
                    <c:extLst>
                      <c:ext uri="{02D57815-91ED-43cb-92C2-25804820EDAC}">
                        <c15:formulaRef>
                          <c15:sqref>'Fig2 data'!$C$7</c15:sqref>
                        </c15:formulaRef>
                      </c:ext>
                    </c:extLst>
                    <c:strCache>
                      <c:ptCount val="1"/>
                      <c:pt idx="0">
                        <c:v>case_count_by_naics</c:v>
                      </c:pt>
                    </c:strCache>
                  </c:strRef>
                </c:tx>
                <c:spPr>
                  <a:solidFill>
                    <a:schemeClr val="accent2"/>
                  </a:solidFill>
                  <a:ln>
                    <a:noFill/>
                  </a:ln>
                  <a:effectLst/>
                </c:spPr>
                <c:invertIfNegative val="0"/>
                <c:cat>
                  <c:multiLvlStrRef>
                    <c:extLst>
                      <c:ext uri="{02D57815-91ED-43cb-92C2-25804820EDAC}">
                        <c15:formulaRef>
                          <c15:sqref>'Fig2 data'!$A$8:$B$46</c15:sqref>
                        </c15:formulaRef>
                      </c:ext>
                    </c:extLst>
                    <c:multiLvlStrCache>
                      <c:ptCount val="39"/>
                      <c:lvl>
                        <c:pt idx="0">
                          <c:v>Agriculture, forestry, fishing and hunting</c:v>
                        </c:pt>
                        <c:pt idx="1">
                          <c:v>Manufacturing - Food</c:v>
                        </c:pt>
                        <c:pt idx="2">
                          <c:v>Health care and social assistance</c:v>
                        </c:pt>
                        <c:pt idx="3">
                          <c:v>Transportation and warehousing</c:v>
                        </c:pt>
                        <c:pt idx="4">
                          <c:v>Educational services</c:v>
                        </c:pt>
                        <c:pt idx="5">
                          <c:v>Manufacturing - Other</c:v>
                        </c:pt>
                        <c:pt idx="6">
                          <c:v>Public administration</c:v>
                        </c:pt>
                        <c:pt idx="7">
                          <c:v>Accommodation and food services</c:v>
                        </c:pt>
                        <c:pt idx="8">
                          <c:v>Wholesale trade</c:v>
                        </c:pt>
                        <c:pt idx="9">
                          <c:v>Construction</c:v>
                        </c:pt>
                        <c:pt idx="10">
                          <c:v>Retail trade</c:v>
                        </c:pt>
                        <c:pt idx="11">
                          <c:v>Mining and Utilities</c:v>
                        </c:pt>
                        <c:pt idx="12">
                          <c:v>Other Service Industries</c:v>
                        </c:pt>
                        <c:pt idx="13">
                          <c:v>Agriculture, forestry, fishing and hunting</c:v>
                        </c:pt>
                        <c:pt idx="14">
                          <c:v>Manufacturing - Food</c:v>
                        </c:pt>
                        <c:pt idx="15">
                          <c:v>Health care and social assistance</c:v>
                        </c:pt>
                        <c:pt idx="16">
                          <c:v>Transportation and warehousing</c:v>
                        </c:pt>
                        <c:pt idx="17">
                          <c:v>Educational services</c:v>
                        </c:pt>
                        <c:pt idx="18">
                          <c:v>Manufacturing - Other</c:v>
                        </c:pt>
                        <c:pt idx="19">
                          <c:v>Public administration</c:v>
                        </c:pt>
                        <c:pt idx="20">
                          <c:v>Accommodation and food services</c:v>
                        </c:pt>
                        <c:pt idx="21">
                          <c:v>Wholesale trade</c:v>
                        </c:pt>
                        <c:pt idx="22">
                          <c:v>Construction</c:v>
                        </c:pt>
                        <c:pt idx="23">
                          <c:v>Retail trade</c:v>
                        </c:pt>
                        <c:pt idx="24">
                          <c:v>Mining and Utilities</c:v>
                        </c:pt>
                        <c:pt idx="25">
                          <c:v>Other Service Industries</c:v>
                        </c:pt>
                        <c:pt idx="26">
                          <c:v>Agriculture, forestry, fishing and hunting</c:v>
                        </c:pt>
                        <c:pt idx="27">
                          <c:v>Manufacturing - Food</c:v>
                        </c:pt>
                        <c:pt idx="28">
                          <c:v>Health care and social assistance</c:v>
                        </c:pt>
                        <c:pt idx="29">
                          <c:v>Transportation and warehousing</c:v>
                        </c:pt>
                        <c:pt idx="30">
                          <c:v>Educational services</c:v>
                        </c:pt>
                        <c:pt idx="31">
                          <c:v>Manufacturing - Other</c:v>
                        </c:pt>
                        <c:pt idx="32">
                          <c:v>Public administration</c:v>
                        </c:pt>
                        <c:pt idx="33">
                          <c:v>Accommodation and food services</c:v>
                        </c:pt>
                        <c:pt idx="34">
                          <c:v>Wholesale trade</c:v>
                        </c:pt>
                        <c:pt idx="35">
                          <c:v>Construction</c:v>
                        </c:pt>
                        <c:pt idx="36">
                          <c:v>Retail trade</c:v>
                        </c:pt>
                        <c:pt idx="37">
                          <c:v>Mining and Utilities</c:v>
                        </c:pt>
                        <c:pt idx="38">
                          <c:v>Other Service Industries</c:v>
                        </c:pt>
                      </c:lvl>
                      <c:lvl>
                        <c:pt idx="0">
                          <c:v>Period 1 (April 1st - Aug 31st 2020)</c:v>
                        </c:pt>
                        <c:pt idx="13">
                          <c:v>Period 2 (Sept 1st - Dec 31st 2020)</c:v>
                        </c:pt>
                        <c:pt idx="26">
                          <c:v>Period 3 (Jan 1st - March 31st 2021)</c:v>
                        </c:pt>
                      </c:lvl>
                    </c:multiLvlStrCache>
                  </c:multiLvlStrRef>
                </c:cat>
                <c:val>
                  <c:numRef>
                    <c:extLst>
                      <c:ext uri="{02D57815-91ED-43cb-92C2-25804820EDAC}">
                        <c15:formulaRef>
                          <c15:sqref>'Fig2 data'!$C$8:$C$46</c15:sqref>
                        </c15:formulaRef>
                      </c:ext>
                    </c:extLst>
                    <c:numCache>
                      <c:formatCode>General</c:formatCode>
                      <c:ptCount val="39"/>
                      <c:pt idx="0">
                        <c:v>1339</c:v>
                      </c:pt>
                      <c:pt idx="1">
                        <c:v>474</c:v>
                      </c:pt>
                      <c:pt idx="2">
                        <c:v>4050</c:v>
                      </c:pt>
                      <c:pt idx="3">
                        <c:v>164</c:v>
                      </c:pt>
                      <c:pt idx="4">
                        <c:v>45</c:v>
                      </c:pt>
                      <c:pt idx="5">
                        <c:v>313</c:v>
                      </c:pt>
                      <c:pt idx="6">
                        <c:v>32</c:v>
                      </c:pt>
                      <c:pt idx="7">
                        <c:v>49</c:v>
                      </c:pt>
                      <c:pt idx="8">
                        <c:v>6</c:v>
                      </c:pt>
                      <c:pt idx="9">
                        <c:v>43</c:v>
                      </c:pt>
                      <c:pt idx="10">
                        <c:v>42</c:v>
                      </c:pt>
                      <c:pt idx="11">
                        <c:v>21</c:v>
                      </c:pt>
                      <c:pt idx="12">
                        <c:v>70</c:v>
                      </c:pt>
                      <c:pt idx="13">
                        <c:v>532</c:v>
                      </c:pt>
                      <c:pt idx="14">
                        <c:v>861</c:v>
                      </c:pt>
                      <c:pt idx="15">
                        <c:v>5862</c:v>
                      </c:pt>
                      <c:pt idx="16">
                        <c:v>1153</c:v>
                      </c:pt>
                      <c:pt idx="17">
                        <c:v>923</c:v>
                      </c:pt>
                      <c:pt idx="18">
                        <c:v>1577</c:v>
                      </c:pt>
                      <c:pt idx="19">
                        <c:v>130</c:v>
                      </c:pt>
                      <c:pt idx="20">
                        <c:v>528</c:v>
                      </c:pt>
                      <c:pt idx="21">
                        <c:v>233</c:v>
                      </c:pt>
                      <c:pt idx="22">
                        <c:v>192</c:v>
                      </c:pt>
                      <c:pt idx="23">
                        <c:v>528</c:v>
                      </c:pt>
                      <c:pt idx="24">
                        <c:v>19</c:v>
                      </c:pt>
                      <c:pt idx="25">
                        <c:v>457</c:v>
                      </c:pt>
                      <c:pt idx="26">
                        <c:v>705</c:v>
                      </c:pt>
                      <c:pt idx="27">
                        <c:v>991</c:v>
                      </c:pt>
                      <c:pt idx="28">
                        <c:v>5471</c:v>
                      </c:pt>
                      <c:pt idx="29">
                        <c:v>1739</c:v>
                      </c:pt>
                      <c:pt idx="30">
                        <c:v>1138</c:v>
                      </c:pt>
                      <c:pt idx="31">
                        <c:v>2450</c:v>
                      </c:pt>
                      <c:pt idx="32">
                        <c:v>376</c:v>
                      </c:pt>
                      <c:pt idx="33">
                        <c:v>391</c:v>
                      </c:pt>
                      <c:pt idx="34">
                        <c:v>221</c:v>
                      </c:pt>
                      <c:pt idx="35">
                        <c:v>562</c:v>
                      </c:pt>
                      <c:pt idx="36">
                        <c:v>718</c:v>
                      </c:pt>
                      <c:pt idx="37">
                        <c:v>75</c:v>
                      </c:pt>
                      <c:pt idx="38">
                        <c:v>688</c:v>
                      </c:pt>
                    </c:numCache>
                  </c:numRef>
                </c:val>
              </c15:ser>
            </c15:filteredBarSeries>
            <c15:filteredBarSeries>
              <c15:ser>
                <c:idx val="1"/>
                <c:order val="1"/>
                <c:tx>
                  <c:strRef>
                    <c:extLst xmlns:c15="http://schemas.microsoft.com/office/drawing/2012/chart">
                      <c:ext xmlns:c15="http://schemas.microsoft.com/office/drawing/2012/chart" uri="{02D57815-91ED-43cb-92C2-25804820EDAC}">
                        <c15:formulaRef>
                          <c15:sqref>'Fig2 data'!$D$7</c15:sqref>
                        </c15:formulaRef>
                      </c:ext>
                    </c:extLst>
                    <c:strCache>
                      <c:ptCount val="1"/>
                      <c:pt idx="0">
                        <c:v>Average number of workers (most hours worked at home = 0 (no))</c:v>
                      </c:pt>
                    </c:strCache>
                  </c:strRef>
                </c:tx>
                <c:spPr>
                  <a:solidFill>
                    <a:schemeClr val="accent4"/>
                  </a:solidFill>
                  <a:ln>
                    <a:noFill/>
                  </a:ln>
                  <a:effectLst/>
                </c:spPr>
                <c:invertIfNegative val="0"/>
                <c:cat>
                  <c:multiLvlStrRef>
                    <c:extLst xmlns:c15="http://schemas.microsoft.com/office/drawing/2012/chart">
                      <c:ext xmlns:c15="http://schemas.microsoft.com/office/drawing/2012/chart" uri="{02D57815-91ED-43cb-92C2-25804820EDAC}">
                        <c15:formulaRef>
                          <c15:sqref>'Fig2 data'!$A$8:$B$46</c15:sqref>
                        </c15:formulaRef>
                      </c:ext>
                    </c:extLst>
                    <c:multiLvlStrCache>
                      <c:ptCount val="39"/>
                      <c:lvl>
                        <c:pt idx="0">
                          <c:v>Agriculture, forestry, fishing and hunting</c:v>
                        </c:pt>
                        <c:pt idx="1">
                          <c:v>Manufacturing - Food</c:v>
                        </c:pt>
                        <c:pt idx="2">
                          <c:v>Health care and social assistance</c:v>
                        </c:pt>
                        <c:pt idx="3">
                          <c:v>Transportation and warehousing</c:v>
                        </c:pt>
                        <c:pt idx="4">
                          <c:v>Educational services</c:v>
                        </c:pt>
                        <c:pt idx="5">
                          <c:v>Manufacturing - Other</c:v>
                        </c:pt>
                        <c:pt idx="6">
                          <c:v>Public administration</c:v>
                        </c:pt>
                        <c:pt idx="7">
                          <c:v>Accommodation and food services</c:v>
                        </c:pt>
                        <c:pt idx="8">
                          <c:v>Wholesale trade</c:v>
                        </c:pt>
                        <c:pt idx="9">
                          <c:v>Construction</c:v>
                        </c:pt>
                        <c:pt idx="10">
                          <c:v>Retail trade</c:v>
                        </c:pt>
                        <c:pt idx="11">
                          <c:v>Mining and Utilities</c:v>
                        </c:pt>
                        <c:pt idx="12">
                          <c:v>Other Service Industries</c:v>
                        </c:pt>
                        <c:pt idx="13">
                          <c:v>Agriculture, forestry, fishing and hunting</c:v>
                        </c:pt>
                        <c:pt idx="14">
                          <c:v>Manufacturing - Food</c:v>
                        </c:pt>
                        <c:pt idx="15">
                          <c:v>Health care and social assistance</c:v>
                        </c:pt>
                        <c:pt idx="16">
                          <c:v>Transportation and warehousing</c:v>
                        </c:pt>
                        <c:pt idx="17">
                          <c:v>Educational services</c:v>
                        </c:pt>
                        <c:pt idx="18">
                          <c:v>Manufacturing - Other</c:v>
                        </c:pt>
                        <c:pt idx="19">
                          <c:v>Public administration</c:v>
                        </c:pt>
                        <c:pt idx="20">
                          <c:v>Accommodation and food services</c:v>
                        </c:pt>
                        <c:pt idx="21">
                          <c:v>Wholesale trade</c:v>
                        </c:pt>
                        <c:pt idx="22">
                          <c:v>Construction</c:v>
                        </c:pt>
                        <c:pt idx="23">
                          <c:v>Retail trade</c:v>
                        </c:pt>
                        <c:pt idx="24">
                          <c:v>Mining and Utilities</c:v>
                        </c:pt>
                        <c:pt idx="25">
                          <c:v>Other Service Industries</c:v>
                        </c:pt>
                        <c:pt idx="26">
                          <c:v>Agriculture, forestry, fishing and hunting</c:v>
                        </c:pt>
                        <c:pt idx="27">
                          <c:v>Manufacturing - Food</c:v>
                        </c:pt>
                        <c:pt idx="28">
                          <c:v>Health care and social assistance</c:v>
                        </c:pt>
                        <c:pt idx="29">
                          <c:v>Transportation and warehousing</c:v>
                        </c:pt>
                        <c:pt idx="30">
                          <c:v>Educational services</c:v>
                        </c:pt>
                        <c:pt idx="31">
                          <c:v>Manufacturing - Other</c:v>
                        </c:pt>
                        <c:pt idx="32">
                          <c:v>Public administration</c:v>
                        </c:pt>
                        <c:pt idx="33">
                          <c:v>Accommodation and food services</c:v>
                        </c:pt>
                        <c:pt idx="34">
                          <c:v>Wholesale trade</c:v>
                        </c:pt>
                        <c:pt idx="35">
                          <c:v>Construction</c:v>
                        </c:pt>
                        <c:pt idx="36">
                          <c:v>Retail trade</c:v>
                        </c:pt>
                        <c:pt idx="37">
                          <c:v>Mining and Utilities</c:v>
                        </c:pt>
                        <c:pt idx="38">
                          <c:v>Other Service Industries</c:v>
                        </c:pt>
                      </c:lvl>
                      <c:lvl>
                        <c:pt idx="0">
                          <c:v>Period 1 (April 1st - Aug 31st 2020)</c:v>
                        </c:pt>
                        <c:pt idx="13">
                          <c:v>Period 2 (Sept 1st - Dec 31st 2020)</c:v>
                        </c:pt>
                        <c:pt idx="26">
                          <c:v>Period 3 (Jan 1st - March 31st 2021)</c:v>
                        </c:pt>
                      </c:lvl>
                    </c:multiLvlStrCache>
                  </c:multiLvlStrRef>
                </c:cat>
                <c:val>
                  <c:numRef>
                    <c:extLst xmlns:c15="http://schemas.microsoft.com/office/drawing/2012/chart">
                      <c:ext xmlns:c15="http://schemas.microsoft.com/office/drawing/2012/chart" uri="{02D57815-91ED-43cb-92C2-25804820EDAC}">
                        <c15:formulaRef>
                          <c15:sqref>'Fig2 data'!$D$8:$D$46</c15:sqref>
                        </c15:formulaRef>
                      </c:ext>
                    </c:extLst>
                    <c:numCache>
                      <c:formatCode>#,##0</c:formatCode>
                      <c:ptCount val="39"/>
                      <c:pt idx="0">
                        <c:v>51556.132693397958</c:v>
                      </c:pt>
                      <c:pt idx="1">
                        <c:v>99273.086181479739</c:v>
                      </c:pt>
                      <c:pt idx="2">
                        <c:v>531731.45235690789</c:v>
                      </c:pt>
                      <c:pt idx="3">
                        <c:v>230425.07192104036</c:v>
                      </c:pt>
                      <c:pt idx="4">
                        <c:v>44098.048224845625</c:v>
                      </c:pt>
                      <c:pt idx="5">
                        <c:v>392149.0265205758</c:v>
                      </c:pt>
                      <c:pt idx="6">
                        <c:v>143596.39657058314</c:v>
                      </c:pt>
                      <c:pt idx="7">
                        <c:v>193549.41669452234</c:v>
                      </c:pt>
                      <c:pt idx="8">
                        <c:v>125527.55911523665</c:v>
                      </c:pt>
                      <c:pt idx="9">
                        <c:v>346412.00854856439</c:v>
                      </c:pt>
                      <c:pt idx="10">
                        <c:v>548036.7802961159</c:v>
                      </c:pt>
                      <c:pt idx="11">
                        <c:v>42343.355948922755</c:v>
                      </c:pt>
                      <c:pt idx="12">
                        <c:v>620154.92399171181</c:v>
                      </c:pt>
                      <c:pt idx="13">
                        <c:v>54942.052878821065</c:v>
                      </c:pt>
                      <c:pt idx="14">
                        <c:v>89694.922786823299</c:v>
                      </c:pt>
                      <c:pt idx="15">
                        <c:v>668833.53559477569</c:v>
                      </c:pt>
                      <c:pt idx="16">
                        <c:v>298356.55995095317</c:v>
                      </c:pt>
                      <c:pt idx="17">
                        <c:v>312210.81298363634</c:v>
                      </c:pt>
                      <c:pt idx="18">
                        <c:v>523168.89553528465</c:v>
                      </c:pt>
                      <c:pt idx="19">
                        <c:v>128973.22436384707</c:v>
                      </c:pt>
                      <c:pt idx="20">
                        <c:v>318445.42706474999</c:v>
                      </c:pt>
                      <c:pt idx="21">
                        <c:v>135894.83460993972</c:v>
                      </c:pt>
                      <c:pt idx="22">
                        <c:v>424962.96943075361</c:v>
                      </c:pt>
                      <c:pt idx="23">
                        <c:v>660873.50559031137</c:v>
                      </c:pt>
                      <c:pt idx="24">
                        <c:v>56759.407314975324</c:v>
                      </c:pt>
                      <c:pt idx="25">
                        <c:v>741173.52410804504</c:v>
                      </c:pt>
                      <c:pt idx="26">
                        <c:v>36672.350858042395</c:v>
                      </c:pt>
                      <c:pt idx="27">
                        <c:v>94743.781294002023</c:v>
                      </c:pt>
                      <c:pt idx="28">
                        <c:v>630462.67366530711</c:v>
                      </c:pt>
                      <c:pt idx="29">
                        <c:v>280578.35564966226</c:v>
                      </c:pt>
                      <c:pt idx="30">
                        <c:v>254875.34584255758</c:v>
                      </c:pt>
                      <c:pt idx="31">
                        <c:v>504841.23552687379</c:v>
                      </c:pt>
                      <c:pt idx="32">
                        <c:v>120700.99054334825</c:v>
                      </c:pt>
                      <c:pt idx="33">
                        <c:v>249134.53726922293</c:v>
                      </c:pt>
                      <c:pt idx="34">
                        <c:v>125873.64744023331</c:v>
                      </c:pt>
                      <c:pt idx="35">
                        <c:v>377017.16937974322</c:v>
                      </c:pt>
                      <c:pt idx="36">
                        <c:v>629478.44818520744</c:v>
                      </c:pt>
                      <c:pt idx="37">
                        <c:v>53814.395056871734</c:v>
                      </c:pt>
                      <c:pt idx="38">
                        <c:v>629961.17149122711</c:v>
                      </c:pt>
                    </c:numCache>
                  </c:numRef>
                </c:val>
              </c15:ser>
            </c15:filteredBarSeries>
            <c15:filteredBarSeries>
              <c15:ser>
                <c:idx val="2"/>
                <c:order val="2"/>
                <c:tx>
                  <c:strRef>
                    <c:extLst xmlns:c15="http://schemas.microsoft.com/office/drawing/2012/chart">
                      <c:ext xmlns:c15="http://schemas.microsoft.com/office/drawing/2012/chart" uri="{02D57815-91ED-43cb-92C2-25804820EDAC}">
                        <c15:formulaRef>
                          <c15:sqref>'Fig2 data'!$E$7</c15:sqref>
                        </c15:formulaRef>
                      </c:ext>
                    </c:extLst>
                    <c:strCache>
                      <c:ptCount val="1"/>
                      <c:pt idx="0">
                        <c:v>Average number of workers (most hours worked at home = 0,1)</c:v>
                      </c:pt>
                    </c:strCache>
                  </c:strRef>
                </c:tx>
                <c:spPr>
                  <a:solidFill>
                    <a:schemeClr val="accent6"/>
                  </a:solidFill>
                  <a:ln>
                    <a:noFill/>
                  </a:ln>
                  <a:effectLst/>
                </c:spPr>
                <c:invertIfNegative val="0"/>
                <c:cat>
                  <c:multiLvlStrRef>
                    <c:extLst xmlns:c15="http://schemas.microsoft.com/office/drawing/2012/chart">
                      <c:ext xmlns:c15="http://schemas.microsoft.com/office/drawing/2012/chart" uri="{02D57815-91ED-43cb-92C2-25804820EDAC}">
                        <c15:formulaRef>
                          <c15:sqref>'Fig2 data'!$A$8:$B$46</c15:sqref>
                        </c15:formulaRef>
                      </c:ext>
                    </c:extLst>
                    <c:multiLvlStrCache>
                      <c:ptCount val="39"/>
                      <c:lvl>
                        <c:pt idx="0">
                          <c:v>Agriculture, forestry, fishing and hunting</c:v>
                        </c:pt>
                        <c:pt idx="1">
                          <c:v>Manufacturing - Food</c:v>
                        </c:pt>
                        <c:pt idx="2">
                          <c:v>Health care and social assistance</c:v>
                        </c:pt>
                        <c:pt idx="3">
                          <c:v>Transportation and warehousing</c:v>
                        </c:pt>
                        <c:pt idx="4">
                          <c:v>Educational services</c:v>
                        </c:pt>
                        <c:pt idx="5">
                          <c:v>Manufacturing - Other</c:v>
                        </c:pt>
                        <c:pt idx="6">
                          <c:v>Public administration</c:v>
                        </c:pt>
                        <c:pt idx="7">
                          <c:v>Accommodation and food services</c:v>
                        </c:pt>
                        <c:pt idx="8">
                          <c:v>Wholesale trade</c:v>
                        </c:pt>
                        <c:pt idx="9">
                          <c:v>Construction</c:v>
                        </c:pt>
                        <c:pt idx="10">
                          <c:v>Retail trade</c:v>
                        </c:pt>
                        <c:pt idx="11">
                          <c:v>Mining and Utilities</c:v>
                        </c:pt>
                        <c:pt idx="12">
                          <c:v>Other Service Industries</c:v>
                        </c:pt>
                        <c:pt idx="13">
                          <c:v>Agriculture, forestry, fishing and hunting</c:v>
                        </c:pt>
                        <c:pt idx="14">
                          <c:v>Manufacturing - Food</c:v>
                        </c:pt>
                        <c:pt idx="15">
                          <c:v>Health care and social assistance</c:v>
                        </c:pt>
                        <c:pt idx="16">
                          <c:v>Transportation and warehousing</c:v>
                        </c:pt>
                        <c:pt idx="17">
                          <c:v>Educational services</c:v>
                        </c:pt>
                        <c:pt idx="18">
                          <c:v>Manufacturing - Other</c:v>
                        </c:pt>
                        <c:pt idx="19">
                          <c:v>Public administration</c:v>
                        </c:pt>
                        <c:pt idx="20">
                          <c:v>Accommodation and food services</c:v>
                        </c:pt>
                        <c:pt idx="21">
                          <c:v>Wholesale trade</c:v>
                        </c:pt>
                        <c:pt idx="22">
                          <c:v>Construction</c:v>
                        </c:pt>
                        <c:pt idx="23">
                          <c:v>Retail trade</c:v>
                        </c:pt>
                        <c:pt idx="24">
                          <c:v>Mining and Utilities</c:v>
                        </c:pt>
                        <c:pt idx="25">
                          <c:v>Other Service Industries</c:v>
                        </c:pt>
                        <c:pt idx="26">
                          <c:v>Agriculture, forestry, fishing and hunting</c:v>
                        </c:pt>
                        <c:pt idx="27">
                          <c:v>Manufacturing - Food</c:v>
                        </c:pt>
                        <c:pt idx="28">
                          <c:v>Health care and social assistance</c:v>
                        </c:pt>
                        <c:pt idx="29">
                          <c:v>Transportation and warehousing</c:v>
                        </c:pt>
                        <c:pt idx="30">
                          <c:v>Educational services</c:v>
                        </c:pt>
                        <c:pt idx="31">
                          <c:v>Manufacturing - Other</c:v>
                        </c:pt>
                        <c:pt idx="32">
                          <c:v>Public administration</c:v>
                        </c:pt>
                        <c:pt idx="33">
                          <c:v>Accommodation and food services</c:v>
                        </c:pt>
                        <c:pt idx="34">
                          <c:v>Wholesale trade</c:v>
                        </c:pt>
                        <c:pt idx="35">
                          <c:v>Construction</c:v>
                        </c:pt>
                        <c:pt idx="36">
                          <c:v>Retail trade</c:v>
                        </c:pt>
                        <c:pt idx="37">
                          <c:v>Mining and Utilities</c:v>
                        </c:pt>
                        <c:pt idx="38">
                          <c:v>Other Service Industries</c:v>
                        </c:pt>
                      </c:lvl>
                      <c:lvl>
                        <c:pt idx="0">
                          <c:v>Period 1 (April 1st - Aug 31st 2020)</c:v>
                        </c:pt>
                        <c:pt idx="13">
                          <c:v>Period 2 (Sept 1st - Dec 31st 2020)</c:v>
                        </c:pt>
                        <c:pt idx="26">
                          <c:v>Period 3 (Jan 1st - March 31st 2021)</c:v>
                        </c:pt>
                      </c:lvl>
                    </c:multiLvlStrCache>
                  </c:multiLvlStrRef>
                </c:cat>
                <c:val>
                  <c:numRef>
                    <c:extLst xmlns:c15="http://schemas.microsoft.com/office/drawing/2012/chart">
                      <c:ext xmlns:c15="http://schemas.microsoft.com/office/drawing/2012/chart" uri="{02D57815-91ED-43cb-92C2-25804820EDAC}">
                        <c15:formulaRef>
                          <c15:sqref>'Fig2 data'!$E$8:$E$46</c15:sqref>
                        </c15:formulaRef>
                      </c:ext>
                    </c:extLst>
                    <c:numCache>
                      <c:formatCode>#,##0</c:formatCode>
                      <c:ptCount val="39"/>
                      <c:pt idx="0">
                        <c:v>78472.248258237378</c:v>
                      </c:pt>
                      <c:pt idx="1">
                        <c:v>116522.98867283367</c:v>
                      </c:pt>
                      <c:pt idx="2">
                        <c:v>691028.12425384729</c:v>
                      </c:pt>
                      <c:pt idx="3">
                        <c:v>274490.51941105194</c:v>
                      </c:pt>
                      <c:pt idx="4">
                        <c:v>274779.30675159174</c:v>
                      </c:pt>
                      <c:pt idx="5">
                        <c:v>483475.36013279058</c:v>
                      </c:pt>
                      <c:pt idx="6">
                        <c:v>380375.58423880406</c:v>
                      </c:pt>
                      <c:pt idx="7">
                        <c:v>203442.77367446935</c:v>
                      </c:pt>
                      <c:pt idx="8">
                        <c:v>184748.63860445534</c:v>
                      </c:pt>
                      <c:pt idx="9">
                        <c:v>396857.89877933596</c:v>
                      </c:pt>
                      <c:pt idx="10">
                        <c:v>627126.41211631277</c:v>
                      </c:pt>
                      <c:pt idx="11">
                        <c:v>63477.12843339883</c:v>
                      </c:pt>
                      <c:pt idx="12">
                        <c:v>1673994.3661061395</c:v>
                      </c:pt>
                      <c:pt idx="13">
                        <c:v>76952.12207633059</c:v>
                      </c:pt>
                      <c:pt idx="14">
                        <c:v>113514.56039846153</c:v>
                      </c:pt>
                      <c:pt idx="15">
                        <c:v>821122.10343966191</c:v>
                      </c:pt>
                      <c:pt idx="16">
                        <c:v>325807.5568028462</c:v>
                      </c:pt>
                      <c:pt idx="17">
                        <c:v>449481.15329701762</c:v>
                      </c:pt>
                      <c:pt idx="18">
                        <c:v>606264.1309517828</c:v>
                      </c:pt>
                      <c:pt idx="19">
                        <c:v>355004.32266573061</c:v>
                      </c:pt>
                      <c:pt idx="20">
                        <c:v>327979.51222886686</c:v>
                      </c:pt>
                      <c:pt idx="21">
                        <c:v>208018.12768249848</c:v>
                      </c:pt>
                      <c:pt idx="22">
                        <c:v>462270.46130981809</c:v>
                      </c:pt>
                      <c:pt idx="23">
                        <c:v>758876.67908446619</c:v>
                      </c:pt>
                      <c:pt idx="24">
                        <c:v>78374.921181569531</c:v>
                      </c:pt>
                      <c:pt idx="25">
                        <c:v>1844432.5375856077</c:v>
                      </c:pt>
                      <c:pt idx="26">
                        <c:v>58263.633923180678</c:v>
                      </c:pt>
                      <c:pt idx="27">
                        <c:v>111858.45603771991</c:v>
                      </c:pt>
                      <c:pt idx="28">
                        <c:v>795040.93356521346</c:v>
                      </c:pt>
                      <c:pt idx="29">
                        <c:v>324305.60289032513</c:v>
                      </c:pt>
                      <c:pt idx="30">
                        <c:v>480338.27420364157</c:v>
                      </c:pt>
                      <c:pt idx="31">
                        <c:v>617901.01704073371</c:v>
                      </c:pt>
                      <c:pt idx="32">
                        <c:v>356092.0343942364</c:v>
                      </c:pt>
                      <c:pt idx="33">
                        <c:v>268585.27750105248</c:v>
                      </c:pt>
                      <c:pt idx="34">
                        <c:v>215626.0362344507</c:v>
                      </c:pt>
                      <c:pt idx="35">
                        <c:v>438306.13624579523</c:v>
                      </c:pt>
                      <c:pt idx="36">
                        <c:v>716889.6129902004</c:v>
                      </c:pt>
                      <c:pt idx="37">
                        <c:v>73995.636132670683</c:v>
                      </c:pt>
                      <c:pt idx="38">
                        <c:v>1819918.4167265214</c:v>
                      </c:pt>
                    </c:numCache>
                  </c:numRef>
                </c:val>
              </c15:ser>
            </c15:filteredBarSeries>
            <c15:filteredBarSeries>
              <c15:ser>
                <c:idx val="3"/>
                <c:order val="3"/>
                <c:tx>
                  <c:strRef>
                    <c:extLst xmlns:c15="http://schemas.microsoft.com/office/drawing/2012/chart">
                      <c:ext xmlns:c15="http://schemas.microsoft.com/office/drawing/2012/chart" uri="{02D57815-91ED-43cb-92C2-25804820EDAC}">
                        <c15:formulaRef>
                          <c15:sqref>'Fig2 data'!$F$7</c15:sqref>
                        </c15:formulaRef>
                      </c:ext>
                    </c:extLst>
                    <c:strCache>
                      <c:ptCount val="1"/>
                      <c:pt idx="0">
                        <c:v>Number of workers 2016</c:v>
                      </c:pt>
                    </c:strCache>
                  </c:strRef>
                </c:tx>
                <c:spPr>
                  <a:solidFill>
                    <a:schemeClr val="accent2">
                      <a:lumMod val="60000"/>
                    </a:schemeClr>
                  </a:solidFill>
                  <a:ln>
                    <a:noFill/>
                  </a:ln>
                  <a:effectLst/>
                </c:spPr>
                <c:invertIfNegative val="0"/>
                <c:cat>
                  <c:multiLvlStrRef>
                    <c:extLst xmlns:c15="http://schemas.microsoft.com/office/drawing/2012/chart">
                      <c:ext xmlns:c15="http://schemas.microsoft.com/office/drawing/2012/chart" uri="{02D57815-91ED-43cb-92C2-25804820EDAC}">
                        <c15:formulaRef>
                          <c15:sqref>'Fig2 data'!$A$8:$B$46</c15:sqref>
                        </c15:formulaRef>
                      </c:ext>
                    </c:extLst>
                    <c:multiLvlStrCache>
                      <c:ptCount val="39"/>
                      <c:lvl>
                        <c:pt idx="0">
                          <c:v>Agriculture, forestry, fishing and hunting</c:v>
                        </c:pt>
                        <c:pt idx="1">
                          <c:v>Manufacturing - Food</c:v>
                        </c:pt>
                        <c:pt idx="2">
                          <c:v>Health care and social assistance</c:v>
                        </c:pt>
                        <c:pt idx="3">
                          <c:v>Transportation and warehousing</c:v>
                        </c:pt>
                        <c:pt idx="4">
                          <c:v>Educational services</c:v>
                        </c:pt>
                        <c:pt idx="5">
                          <c:v>Manufacturing - Other</c:v>
                        </c:pt>
                        <c:pt idx="6">
                          <c:v>Public administration</c:v>
                        </c:pt>
                        <c:pt idx="7">
                          <c:v>Accommodation and food services</c:v>
                        </c:pt>
                        <c:pt idx="8">
                          <c:v>Wholesale trade</c:v>
                        </c:pt>
                        <c:pt idx="9">
                          <c:v>Construction</c:v>
                        </c:pt>
                        <c:pt idx="10">
                          <c:v>Retail trade</c:v>
                        </c:pt>
                        <c:pt idx="11">
                          <c:v>Mining and Utilities</c:v>
                        </c:pt>
                        <c:pt idx="12">
                          <c:v>Other Service Industries</c:v>
                        </c:pt>
                        <c:pt idx="13">
                          <c:v>Agriculture, forestry, fishing and hunting</c:v>
                        </c:pt>
                        <c:pt idx="14">
                          <c:v>Manufacturing - Food</c:v>
                        </c:pt>
                        <c:pt idx="15">
                          <c:v>Health care and social assistance</c:v>
                        </c:pt>
                        <c:pt idx="16">
                          <c:v>Transportation and warehousing</c:v>
                        </c:pt>
                        <c:pt idx="17">
                          <c:v>Educational services</c:v>
                        </c:pt>
                        <c:pt idx="18">
                          <c:v>Manufacturing - Other</c:v>
                        </c:pt>
                        <c:pt idx="19">
                          <c:v>Public administration</c:v>
                        </c:pt>
                        <c:pt idx="20">
                          <c:v>Accommodation and food services</c:v>
                        </c:pt>
                        <c:pt idx="21">
                          <c:v>Wholesale trade</c:v>
                        </c:pt>
                        <c:pt idx="22">
                          <c:v>Construction</c:v>
                        </c:pt>
                        <c:pt idx="23">
                          <c:v>Retail trade</c:v>
                        </c:pt>
                        <c:pt idx="24">
                          <c:v>Mining and Utilities</c:v>
                        </c:pt>
                        <c:pt idx="25">
                          <c:v>Other Service Industries</c:v>
                        </c:pt>
                        <c:pt idx="26">
                          <c:v>Agriculture, forestry, fishing and hunting</c:v>
                        </c:pt>
                        <c:pt idx="27">
                          <c:v>Manufacturing - Food</c:v>
                        </c:pt>
                        <c:pt idx="28">
                          <c:v>Health care and social assistance</c:v>
                        </c:pt>
                        <c:pt idx="29">
                          <c:v>Transportation and warehousing</c:v>
                        </c:pt>
                        <c:pt idx="30">
                          <c:v>Educational services</c:v>
                        </c:pt>
                        <c:pt idx="31">
                          <c:v>Manufacturing - Other</c:v>
                        </c:pt>
                        <c:pt idx="32">
                          <c:v>Public administration</c:v>
                        </c:pt>
                        <c:pt idx="33">
                          <c:v>Accommodation and food services</c:v>
                        </c:pt>
                        <c:pt idx="34">
                          <c:v>Wholesale trade</c:v>
                        </c:pt>
                        <c:pt idx="35">
                          <c:v>Construction</c:v>
                        </c:pt>
                        <c:pt idx="36">
                          <c:v>Retail trade</c:v>
                        </c:pt>
                        <c:pt idx="37">
                          <c:v>Mining and Utilities</c:v>
                        </c:pt>
                        <c:pt idx="38">
                          <c:v>Other Service Industries</c:v>
                        </c:pt>
                      </c:lvl>
                      <c:lvl>
                        <c:pt idx="0">
                          <c:v>Period 1 (April 1st - Aug 31st 2020)</c:v>
                        </c:pt>
                        <c:pt idx="13">
                          <c:v>Period 2 (Sept 1st - Dec 31st 2020)</c:v>
                        </c:pt>
                        <c:pt idx="26">
                          <c:v>Period 3 (Jan 1st - March 31st 2021)</c:v>
                        </c:pt>
                      </c:lvl>
                    </c:multiLvlStrCache>
                  </c:multiLvlStrRef>
                </c:cat>
                <c:val>
                  <c:numRef>
                    <c:extLst xmlns:c15="http://schemas.microsoft.com/office/drawing/2012/chart">
                      <c:ext xmlns:c15="http://schemas.microsoft.com/office/drawing/2012/chart" uri="{02D57815-91ED-43cb-92C2-25804820EDAC}">
                        <c15:formulaRef>
                          <c15:sqref>'Fig2 data'!$F$8:$F$46</c15:sqref>
                        </c15:formulaRef>
                      </c:ext>
                    </c:extLst>
                    <c:numCache>
                      <c:formatCode>#,##0</c:formatCode>
                      <c:ptCount val="39"/>
                      <c:pt idx="0">
                        <c:v>84235</c:v>
                      </c:pt>
                      <c:pt idx="1">
                        <c:v>92635</c:v>
                      </c:pt>
                      <c:pt idx="2">
                        <c:v>721440</c:v>
                      </c:pt>
                      <c:pt idx="3">
                        <c:v>308450</c:v>
                      </c:pt>
                      <c:pt idx="4">
                        <c:v>479775</c:v>
                      </c:pt>
                      <c:pt idx="5">
                        <c:v>570365</c:v>
                      </c:pt>
                      <c:pt idx="6">
                        <c:v>419330</c:v>
                      </c:pt>
                      <c:pt idx="7">
                        <c:v>469245</c:v>
                      </c:pt>
                      <c:pt idx="8">
                        <c:v>257765</c:v>
                      </c:pt>
                      <c:pt idx="9">
                        <c:v>443335</c:v>
                      </c:pt>
                      <c:pt idx="10">
                        <c:v>753115</c:v>
                      </c:pt>
                      <c:pt idx="11">
                        <c:v>83260</c:v>
                      </c:pt>
                      <c:pt idx="12">
                        <c:v>1765460</c:v>
                      </c:pt>
                      <c:pt idx="13">
                        <c:v>84235</c:v>
                      </c:pt>
                      <c:pt idx="14">
                        <c:v>92635</c:v>
                      </c:pt>
                      <c:pt idx="15">
                        <c:v>721440</c:v>
                      </c:pt>
                      <c:pt idx="16">
                        <c:v>308450</c:v>
                      </c:pt>
                      <c:pt idx="17">
                        <c:v>479775</c:v>
                      </c:pt>
                      <c:pt idx="18">
                        <c:v>570365</c:v>
                      </c:pt>
                      <c:pt idx="19">
                        <c:v>419330</c:v>
                      </c:pt>
                      <c:pt idx="20">
                        <c:v>469245</c:v>
                      </c:pt>
                      <c:pt idx="21">
                        <c:v>257765</c:v>
                      </c:pt>
                      <c:pt idx="22">
                        <c:v>443335</c:v>
                      </c:pt>
                      <c:pt idx="23">
                        <c:v>753115</c:v>
                      </c:pt>
                      <c:pt idx="24">
                        <c:v>83260</c:v>
                      </c:pt>
                      <c:pt idx="25">
                        <c:v>1765460</c:v>
                      </c:pt>
                      <c:pt idx="26">
                        <c:v>84235</c:v>
                      </c:pt>
                      <c:pt idx="27">
                        <c:v>92635</c:v>
                      </c:pt>
                      <c:pt idx="28">
                        <c:v>721440</c:v>
                      </c:pt>
                      <c:pt idx="29">
                        <c:v>308450</c:v>
                      </c:pt>
                      <c:pt idx="30">
                        <c:v>479775</c:v>
                      </c:pt>
                      <c:pt idx="31">
                        <c:v>570365</c:v>
                      </c:pt>
                      <c:pt idx="32">
                        <c:v>419330</c:v>
                      </c:pt>
                      <c:pt idx="33">
                        <c:v>469245</c:v>
                      </c:pt>
                      <c:pt idx="34">
                        <c:v>257765</c:v>
                      </c:pt>
                      <c:pt idx="35">
                        <c:v>443335</c:v>
                      </c:pt>
                      <c:pt idx="36">
                        <c:v>753115</c:v>
                      </c:pt>
                      <c:pt idx="37">
                        <c:v>83260</c:v>
                      </c:pt>
                      <c:pt idx="38">
                        <c:v>1765460</c:v>
                      </c:pt>
                    </c:numCache>
                  </c:numRef>
                </c:val>
              </c15:ser>
            </c15:filteredBarSeries>
            <c15:filteredBarSeries>
              <c15:ser>
                <c:idx val="6"/>
                <c:order val="5"/>
                <c:tx>
                  <c:strRef>
                    <c:extLst xmlns:c15="http://schemas.microsoft.com/office/drawing/2012/chart">
                      <c:ext xmlns:c15="http://schemas.microsoft.com/office/drawing/2012/chart" uri="{02D57815-91ED-43cb-92C2-25804820EDAC}">
                        <c15:formulaRef>
                          <c15:sqref>'Fig2 data'!$H$7</c15:sqref>
                        </c15:formulaRef>
                      </c:ext>
                    </c:extLst>
                    <c:strCache>
                      <c:ptCount val="1"/>
                      <c:pt idx="0">
                        <c:v>LFS Cases per 100,000 workers (home=0,1)</c:v>
                      </c:pt>
                    </c:strCache>
                  </c:strRef>
                </c:tx>
                <c:spPr>
                  <a:solidFill>
                    <a:schemeClr val="accent2">
                      <a:lumMod val="80000"/>
                      <a:lumOff val="20000"/>
                    </a:schemeClr>
                  </a:solidFill>
                  <a:ln>
                    <a:noFill/>
                  </a:ln>
                  <a:effectLst/>
                </c:spPr>
                <c:invertIfNegative val="0"/>
                <c:cat>
                  <c:multiLvlStrRef>
                    <c:extLst xmlns:c15="http://schemas.microsoft.com/office/drawing/2012/chart">
                      <c:ext xmlns:c15="http://schemas.microsoft.com/office/drawing/2012/chart" uri="{02D57815-91ED-43cb-92C2-25804820EDAC}">
                        <c15:formulaRef>
                          <c15:sqref>'Fig2 data'!$A$8:$B$46</c15:sqref>
                        </c15:formulaRef>
                      </c:ext>
                    </c:extLst>
                    <c:multiLvlStrCache>
                      <c:ptCount val="39"/>
                      <c:lvl>
                        <c:pt idx="0">
                          <c:v>Agriculture, forestry, fishing and hunting</c:v>
                        </c:pt>
                        <c:pt idx="1">
                          <c:v>Manufacturing - Food</c:v>
                        </c:pt>
                        <c:pt idx="2">
                          <c:v>Health care and social assistance</c:v>
                        </c:pt>
                        <c:pt idx="3">
                          <c:v>Transportation and warehousing</c:v>
                        </c:pt>
                        <c:pt idx="4">
                          <c:v>Educational services</c:v>
                        </c:pt>
                        <c:pt idx="5">
                          <c:v>Manufacturing - Other</c:v>
                        </c:pt>
                        <c:pt idx="6">
                          <c:v>Public administration</c:v>
                        </c:pt>
                        <c:pt idx="7">
                          <c:v>Accommodation and food services</c:v>
                        </c:pt>
                        <c:pt idx="8">
                          <c:v>Wholesale trade</c:v>
                        </c:pt>
                        <c:pt idx="9">
                          <c:v>Construction</c:v>
                        </c:pt>
                        <c:pt idx="10">
                          <c:v>Retail trade</c:v>
                        </c:pt>
                        <c:pt idx="11">
                          <c:v>Mining and Utilities</c:v>
                        </c:pt>
                        <c:pt idx="12">
                          <c:v>Other Service Industries</c:v>
                        </c:pt>
                        <c:pt idx="13">
                          <c:v>Agriculture, forestry, fishing and hunting</c:v>
                        </c:pt>
                        <c:pt idx="14">
                          <c:v>Manufacturing - Food</c:v>
                        </c:pt>
                        <c:pt idx="15">
                          <c:v>Health care and social assistance</c:v>
                        </c:pt>
                        <c:pt idx="16">
                          <c:v>Transportation and warehousing</c:v>
                        </c:pt>
                        <c:pt idx="17">
                          <c:v>Educational services</c:v>
                        </c:pt>
                        <c:pt idx="18">
                          <c:v>Manufacturing - Other</c:v>
                        </c:pt>
                        <c:pt idx="19">
                          <c:v>Public administration</c:v>
                        </c:pt>
                        <c:pt idx="20">
                          <c:v>Accommodation and food services</c:v>
                        </c:pt>
                        <c:pt idx="21">
                          <c:v>Wholesale trade</c:v>
                        </c:pt>
                        <c:pt idx="22">
                          <c:v>Construction</c:v>
                        </c:pt>
                        <c:pt idx="23">
                          <c:v>Retail trade</c:v>
                        </c:pt>
                        <c:pt idx="24">
                          <c:v>Mining and Utilities</c:v>
                        </c:pt>
                        <c:pt idx="25">
                          <c:v>Other Service Industries</c:v>
                        </c:pt>
                        <c:pt idx="26">
                          <c:v>Agriculture, forestry, fishing and hunting</c:v>
                        </c:pt>
                        <c:pt idx="27">
                          <c:v>Manufacturing - Food</c:v>
                        </c:pt>
                        <c:pt idx="28">
                          <c:v>Health care and social assistance</c:v>
                        </c:pt>
                        <c:pt idx="29">
                          <c:v>Transportation and warehousing</c:v>
                        </c:pt>
                        <c:pt idx="30">
                          <c:v>Educational services</c:v>
                        </c:pt>
                        <c:pt idx="31">
                          <c:v>Manufacturing - Other</c:v>
                        </c:pt>
                        <c:pt idx="32">
                          <c:v>Public administration</c:v>
                        </c:pt>
                        <c:pt idx="33">
                          <c:v>Accommodation and food services</c:v>
                        </c:pt>
                        <c:pt idx="34">
                          <c:v>Wholesale trade</c:v>
                        </c:pt>
                        <c:pt idx="35">
                          <c:v>Construction</c:v>
                        </c:pt>
                        <c:pt idx="36">
                          <c:v>Retail trade</c:v>
                        </c:pt>
                        <c:pt idx="37">
                          <c:v>Mining and Utilities</c:v>
                        </c:pt>
                        <c:pt idx="38">
                          <c:v>Other Service Industries</c:v>
                        </c:pt>
                      </c:lvl>
                      <c:lvl>
                        <c:pt idx="0">
                          <c:v>Period 1 (April 1st - Aug 31st 2020)</c:v>
                        </c:pt>
                        <c:pt idx="13">
                          <c:v>Period 2 (Sept 1st - Dec 31st 2020)</c:v>
                        </c:pt>
                        <c:pt idx="26">
                          <c:v>Period 3 (Jan 1st - March 31st 2021)</c:v>
                        </c:pt>
                      </c:lvl>
                    </c:multiLvlStrCache>
                  </c:multiLvlStrRef>
                </c:cat>
                <c:val>
                  <c:numRef>
                    <c:extLst xmlns:c15="http://schemas.microsoft.com/office/drawing/2012/chart">
                      <c:ext xmlns:c15="http://schemas.microsoft.com/office/drawing/2012/chart" uri="{02D57815-91ED-43cb-92C2-25804820EDAC}">
                        <c15:formulaRef>
                          <c15:sqref>'Fig2 data'!$H$8:$H$46</c15:sqref>
                        </c15:formulaRef>
                      </c:ext>
                    </c:extLst>
                    <c:numCache>
                      <c:formatCode>0</c:formatCode>
                      <c:ptCount val="39"/>
                      <c:pt idx="0">
                        <c:v>1706.3357170468769</c:v>
                      </c:pt>
                      <c:pt idx="1">
                        <c:v>406.78668252396881</c:v>
                      </c:pt>
                      <c:pt idx="2">
                        <c:v>586.08323711470882</c:v>
                      </c:pt>
                      <c:pt idx="3">
                        <c:v>59.747054416261484</c:v>
                      </c:pt>
                      <c:pt idx="4">
                        <c:v>16.37677907116975</c:v>
                      </c:pt>
                      <c:pt idx="5">
                        <c:v>64.73959705289468</c:v>
                      </c:pt>
                      <c:pt idx="6">
                        <c:v>8.4127376535056566</c:v>
                      </c:pt>
                      <c:pt idx="7">
                        <c:v>24.085397143869731</c:v>
                      </c:pt>
                      <c:pt idx="8">
                        <c:v>3.2476558665452089</c:v>
                      </c:pt>
                      <c:pt idx="9">
                        <c:v>10.835112550930781</c:v>
                      </c:pt>
                      <c:pt idx="10">
                        <c:v>6.6972143396521924</c:v>
                      </c:pt>
                      <c:pt idx="11">
                        <c:v>33.082781969309657</c:v>
                      </c:pt>
                      <c:pt idx="12">
                        <c:v>4.1816150291369407</c:v>
                      </c:pt>
                      <c:pt idx="13">
                        <c:v>691.33895940166133</c:v>
                      </c:pt>
                      <c:pt idx="14">
                        <c:v>758.49300475436553</c:v>
                      </c:pt>
                      <c:pt idx="15">
                        <c:v>713.90113302811051</c:v>
                      </c:pt>
                      <c:pt idx="16">
                        <c:v>353.88988865525528</c:v>
                      </c:pt>
                      <c:pt idx="17">
                        <c:v>205.34787570727812</c:v>
                      </c:pt>
                      <c:pt idx="18">
                        <c:v>260.11764831349086</c:v>
                      </c:pt>
                      <c:pt idx="19">
                        <c:v>36.619272414439592</c:v>
                      </c:pt>
                      <c:pt idx="20">
                        <c:v>160.98566535813285</c:v>
                      </c:pt>
                      <c:pt idx="21">
                        <c:v>112.00946888418868</c:v>
                      </c:pt>
                      <c:pt idx="22">
                        <c:v>41.534126895319787</c:v>
                      </c:pt>
                      <c:pt idx="23">
                        <c:v>69.576522055862426</c:v>
                      </c:pt>
                      <c:pt idx="24">
                        <c:v>24.242448622031912</c:v>
                      </c:pt>
                      <c:pt idx="25">
                        <c:v>24.777268384032112</c:v>
                      </c:pt>
                      <c:pt idx="26">
                        <c:v>1210.0172140473198</c:v>
                      </c:pt>
                      <c:pt idx="27">
                        <c:v>885.94106793841672</c:v>
                      </c:pt>
                      <c:pt idx="28">
                        <c:v>688.14066911829502</c:v>
                      </c:pt>
                      <c:pt idx="29">
                        <c:v>536.22261980718895</c:v>
                      </c:pt>
                      <c:pt idx="30">
                        <c:v>236.91636938295278</c:v>
                      </c:pt>
                      <c:pt idx="31">
                        <c:v>396.50363608941745</c:v>
                      </c:pt>
                      <c:pt idx="32">
                        <c:v>105.59067984759331</c:v>
                      </c:pt>
                      <c:pt idx="33">
                        <c:v>145.57759965025178</c:v>
                      </c:pt>
                      <c:pt idx="34">
                        <c:v>102.4922610735682</c:v>
                      </c:pt>
                      <c:pt idx="35">
                        <c:v>128.22088342492179</c:v>
                      </c:pt>
                      <c:pt idx="36">
                        <c:v>100.15488953803754</c:v>
                      </c:pt>
                      <c:pt idx="37">
                        <c:v>101.35732851262816</c:v>
                      </c:pt>
                      <c:pt idx="38">
                        <c:v>37.803892398512147</c:v>
                      </c:pt>
                    </c:numCache>
                  </c:numRef>
                </c:val>
              </c15:ser>
            </c15:filteredBarSeries>
            <c15:filteredBarSeries>
              <c15:ser>
                <c:idx val="5"/>
                <c:order val="6"/>
                <c:tx>
                  <c:strRef>
                    <c:extLst xmlns:c15="http://schemas.microsoft.com/office/drawing/2012/chart">
                      <c:ext xmlns:c15="http://schemas.microsoft.com/office/drawing/2012/chart" uri="{02D57815-91ED-43cb-92C2-25804820EDAC}">
                        <c15:formulaRef>
                          <c15:sqref>'Fig2 data'!$I$7</c15:sqref>
                        </c15:formulaRef>
                      </c:ext>
                    </c:extLst>
                    <c:strCache>
                      <c:ptCount val="1"/>
                      <c:pt idx="0">
                        <c:v>Census Cases per 100,000 workers</c:v>
                      </c:pt>
                    </c:strCache>
                  </c:strRef>
                </c:tx>
                <c:spPr>
                  <a:solidFill>
                    <a:schemeClr val="accent6">
                      <a:lumMod val="60000"/>
                    </a:schemeClr>
                  </a:solidFill>
                  <a:ln>
                    <a:noFill/>
                  </a:ln>
                  <a:effectLst/>
                </c:spPr>
                <c:invertIfNegative val="0"/>
                <c:cat>
                  <c:multiLvlStrRef>
                    <c:extLst xmlns:c15="http://schemas.microsoft.com/office/drawing/2012/chart">
                      <c:ext xmlns:c15="http://schemas.microsoft.com/office/drawing/2012/chart" uri="{02D57815-91ED-43cb-92C2-25804820EDAC}">
                        <c15:formulaRef>
                          <c15:sqref>'Fig2 data'!$A$8:$B$46</c15:sqref>
                        </c15:formulaRef>
                      </c:ext>
                    </c:extLst>
                    <c:multiLvlStrCache>
                      <c:ptCount val="39"/>
                      <c:lvl>
                        <c:pt idx="0">
                          <c:v>Agriculture, forestry, fishing and hunting</c:v>
                        </c:pt>
                        <c:pt idx="1">
                          <c:v>Manufacturing - Food</c:v>
                        </c:pt>
                        <c:pt idx="2">
                          <c:v>Health care and social assistance</c:v>
                        </c:pt>
                        <c:pt idx="3">
                          <c:v>Transportation and warehousing</c:v>
                        </c:pt>
                        <c:pt idx="4">
                          <c:v>Educational services</c:v>
                        </c:pt>
                        <c:pt idx="5">
                          <c:v>Manufacturing - Other</c:v>
                        </c:pt>
                        <c:pt idx="6">
                          <c:v>Public administration</c:v>
                        </c:pt>
                        <c:pt idx="7">
                          <c:v>Accommodation and food services</c:v>
                        </c:pt>
                        <c:pt idx="8">
                          <c:v>Wholesale trade</c:v>
                        </c:pt>
                        <c:pt idx="9">
                          <c:v>Construction</c:v>
                        </c:pt>
                        <c:pt idx="10">
                          <c:v>Retail trade</c:v>
                        </c:pt>
                        <c:pt idx="11">
                          <c:v>Mining and Utilities</c:v>
                        </c:pt>
                        <c:pt idx="12">
                          <c:v>Other Service Industries</c:v>
                        </c:pt>
                        <c:pt idx="13">
                          <c:v>Agriculture, forestry, fishing and hunting</c:v>
                        </c:pt>
                        <c:pt idx="14">
                          <c:v>Manufacturing - Food</c:v>
                        </c:pt>
                        <c:pt idx="15">
                          <c:v>Health care and social assistance</c:v>
                        </c:pt>
                        <c:pt idx="16">
                          <c:v>Transportation and warehousing</c:v>
                        </c:pt>
                        <c:pt idx="17">
                          <c:v>Educational services</c:v>
                        </c:pt>
                        <c:pt idx="18">
                          <c:v>Manufacturing - Other</c:v>
                        </c:pt>
                        <c:pt idx="19">
                          <c:v>Public administration</c:v>
                        </c:pt>
                        <c:pt idx="20">
                          <c:v>Accommodation and food services</c:v>
                        </c:pt>
                        <c:pt idx="21">
                          <c:v>Wholesale trade</c:v>
                        </c:pt>
                        <c:pt idx="22">
                          <c:v>Construction</c:v>
                        </c:pt>
                        <c:pt idx="23">
                          <c:v>Retail trade</c:v>
                        </c:pt>
                        <c:pt idx="24">
                          <c:v>Mining and Utilities</c:v>
                        </c:pt>
                        <c:pt idx="25">
                          <c:v>Other Service Industries</c:v>
                        </c:pt>
                        <c:pt idx="26">
                          <c:v>Agriculture, forestry, fishing and hunting</c:v>
                        </c:pt>
                        <c:pt idx="27">
                          <c:v>Manufacturing - Food</c:v>
                        </c:pt>
                        <c:pt idx="28">
                          <c:v>Health care and social assistance</c:v>
                        </c:pt>
                        <c:pt idx="29">
                          <c:v>Transportation and warehousing</c:v>
                        </c:pt>
                        <c:pt idx="30">
                          <c:v>Educational services</c:v>
                        </c:pt>
                        <c:pt idx="31">
                          <c:v>Manufacturing - Other</c:v>
                        </c:pt>
                        <c:pt idx="32">
                          <c:v>Public administration</c:v>
                        </c:pt>
                        <c:pt idx="33">
                          <c:v>Accommodation and food services</c:v>
                        </c:pt>
                        <c:pt idx="34">
                          <c:v>Wholesale trade</c:v>
                        </c:pt>
                        <c:pt idx="35">
                          <c:v>Construction</c:v>
                        </c:pt>
                        <c:pt idx="36">
                          <c:v>Retail trade</c:v>
                        </c:pt>
                        <c:pt idx="37">
                          <c:v>Mining and Utilities</c:v>
                        </c:pt>
                        <c:pt idx="38">
                          <c:v>Other Service Industries</c:v>
                        </c:pt>
                      </c:lvl>
                      <c:lvl>
                        <c:pt idx="0">
                          <c:v>Period 1 (April 1st - Aug 31st 2020)</c:v>
                        </c:pt>
                        <c:pt idx="13">
                          <c:v>Period 2 (Sept 1st - Dec 31st 2020)</c:v>
                        </c:pt>
                        <c:pt idx="26">
                          <c:v>Period 3 (Jan 1st - March 31st 2021)</c:v>
                        </c:pt>
                      </c:lvl>
                    </c:multiLvlStrCache>
                  </c:multiLvlStrRef>
                </c:cat>
                <c:val>
                  <c:numRef>
                    <c:extLst xmlns:c15="http://schemas.microsoft.com/office/drawing/2012/chart">
                      <c:ext xmlns:c15="http://schemas.microsoft.com/office/drawing/2012/chart" uri="{02D57815-91ED-43cb-92C2-25804820EDAC}">
                        <c15:formulaRef>
                          <c15:sqref>'Fig2 data'!$I$8:$I$46</c15:sqref>
                        </c15:formulaRef>
                      </c:ext>
                    </c:extLst>
                    <c:numCache>
                      <c:formatCode>0</c:formatCode>
                      <c:ptCount val="39"/>
                      <c:pt idx="0">
                        <c:v>1589.6005223481925</c:v>
                      </c:pt>
                      <c:pt idx="1">
                        <c:v>511.6856479732283</c:v>
                      </c:pt>
                      <c:pt idx="2">
                        <c:v>561.37724550898201</c:v>
                      </c:pt>
                      <c:pt idx="3">
                        <c:v>53.169071162262924</c:v>
                      </c:pt>
                      <c:pt idx="4">
                        <c:v>9.3793965921525722</c:v>
                      </c:pt>
                      <c:pt idx="5">
                        <c:v>54.87714007696826</c:v>
                      </c:pt>
                      <c:pt idx="6">
                        <c:v>7.6312212338730836</c:v>
                      </c:pt>
                      <c:pt idx="7">
                        <c:v>10.442306257924963</c:v>
                      </c:pt>
                      <c:pt idx="8">
                        <c:v>2.3277015886563341</c:v>
                      </c:pt>
                      <c:pt idx="9">
                        <c:v>9.699211657099033</c:v>
                      </c:pt>
                      <c:pt idx="10">
                        <c:v>5.5768375347722463</c:v>
                      </c:pt>
                      <c:pt idx="11">
                        <c:v>25.222195532068223</c:v>
                      </c:pt>
                      <c:pt idx="12">
                        <c:v>3.9649723018363487</c:v>
                      </c:pt>
                      <c:pt idx="13">
                        <c:v>631.56645100017806</c:v>
                      </c:pt>
                      <c:pt idx="14">
                        <c:v>929.45430992605384</c:v>
                      </c:pt>
                      <c:pt idx="15">
                        <c:v>812.54158349966724</c:v>
                      </c:pt>
                      <c:pt idx="16">
                        <c:v>373.80450640298267</c:v>
                      </c:pt>
                      <c:pt idx="17">
                        <c:v>192.38184565681831</c:v>
                      </c:pt>
                      <c:pt idx="18">
                        <c:v>276.48961629833525</c:v>
                      </c:pt>
                      <c:pt idx="19">
                        <c:v>31.001836262609398</c:v>
                      </c:pt>
                      <c:pt idx="20">
                        <c:v>112.52117763641594</c:v>
                      </c:pt>
                      <c:pt idx="21">
                        <c:v>90.392411692820986</c:v>
                      </c:pt>
                      <c:pt idx="22">
                        <c:v>43.308107864256151</c:v>
                      </c:pt>
                      <c:pt idx="23">
                        <c:v>70.108814722851093</c:v>
                      </c:pt>
                      <c:pt idx="24">
                        <c:v>22.820081671871247</c:v>
                      </c:pt>
                      <c:pt idx="25">
                        <c:v>25.885604884845876</c:v>
                      </c:pt>
                      <c:pt idx="26">
                        <c:v>836.94426307354422</c:v>
                      </c:pt>
                      <c:pt idx="27">
                        <c:v>1069.7900361634372</c:v>
                      </c:pt>
                      <c:pt idx="28">
                        <c:v>758.34442226657802</c:v>
                      </c:pt>
                      <c:pt idx="29">
                        <c:v>563.78667531204405</c:v>
                      </c:pt>
                      <c:pt idx="30">
                        <c:v>237.19451826376948</c:v>
                      </c:pt>
                      <c:pt idx="31">
                        <c:v>429.54949900502305</c:v>
                      </c:pt>
                      <c:pt idx="32">
                        <c:v>89.66684949800873</c:v>
                      </c:pt>
                      <c:pt idx="33">
                        <c:v>83.325341772421666</c:v>
                      </c:pt>
                      <c:pt idx="34">
                        <c:v>85.737008515508322</c:v>
                      </c:pt>
                      <c:pt idx="35">
                        <c:v>126.76644072766643</c:v>
                      </c:pt>
                      <c:pt idx="36">
                        <c:v>95.337365475392204</c:v>
                      </c:pt>
                      <c:pt idx="37">
                        <c:v>90.079269757386498</c:v>
                      </c:pt>
                      <c:pt idx="38">
                        <c:v>38.970013480905827</c:v>
                      </c:pt>
                    </c:numCache>
                  </c:numRef>
                </c:val>
              </c15:ser>
            </c15:filteredBarSeries>
          </c:ext>
        </c:extLst>
      </c:barChart>
      <c:catAx>
        <c:axId val="244256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254752"/>
        <c:crosses val="autoZero"/>
        <c:auto val="1"/>
        <c:lblAlgn val="ctr"/>
        <c:lblOffset val="100"/>
        <c:noMultiLvlLbl val="0"/>
      </c:catAx>
      <c:valAx>
        <c:axId val="2442547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CA"/>
                  <a:t>Rate (per 100,000</a:t>
                </a:r>
                <a:r>
                  <a:rPr lang="en-CA" baseline="0"/>
                  <a:t> workers)</a:t>
                </a:r>
                <a:endParaRPr lang="en-CA"/>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42563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5</Pages>
  <Words>1980</Words>
  <Characters>11292</Characters>
  <Application>Microsoft Office Word</Application>
  <DocSecurity>4</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Government of Ontario</Company>
  <LinksUpToDate>false</LinksUpToDate>
  <CharactersWithSpaces>132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uchan</dc:creator>
  <cp:keywords/>
  <dc:description/>
  <cp:lastModifiedBy>Sarah Buchan</cp:lastModifiedBy>
  <cp:revision>2</cp:revision>
  <dcterms:created xsi:type="dcterms:W3CDTF">2021-06-30T14:07:00Z</dcterms:created>
  <dcterms:modified xsi:type="dcterms:W3CDTF">2021-06-30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XHQQCg00"/&gt;&lt;style id="http://www.zotero.org/styles/occupational-and-environmental-medicine" hasBibliography="1" bibliographyStyleHasBeenSet="1"/&gt;&lt;prefs&gt;&lt;pref name="fieldType" value="Field"/&gt;&lt;/p</vt:lpwstr>
  </property>
  <property fmtid="{D5CDD505-2E9C-101B-9397-08002B2CF9AE}" pid="3" name="ZOTERO_PREF_2">
    <vt:lpwstr>refs&gt;&lt;/data&gt;</vt:lpwstr>
  </property>
</Properties>
</file>